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1286" w:rsidRPr="00E01286" w:rsidRDefault="00E0128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01286">
        <w:rPr>
          <w:rFonts w:ascii="Times New Roman" w:hAnsi="Times New Roman" w:cs="Times New Roman"/>
          <w:sz w:val="24"/>
          <w:szCs w:val="24"/>
          <w:lang w:val="en-GB"/>
        </w:rPr>
        <w:t xml:space="preserve">Appendix 1. </w:t>
      </w:r>
      <w:r w:rsidR="00E55359" w:rsidRPr="009B01B8">
        <w:rPr>
          <w:rFonts w:ascii="Times New Roman" w:hAnsi="Times New Roman" w:cs="Times New Roman"/>
          <w:sz w:val="24"/>
          <w:szCs w:val="24"/>
          <w:lang w:val="en-US"/>
        </w:rPr>
        <w:t xml:space="preserve">The concentration of selenium, including losses on cooking, </w:t>
      </w:r>
      <w:r w:rsidR="00E55359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E55359" w:rsidRPr="009B01B8">
        <w:rPr>
          <w:rFonts w:ascii="Times New Roman" w:hAnsi="Times New Roman" w:cs="Times New Roman"/>
          <w:sz w:val="24"/>
          <w:szCs w:val="24"/>
          <w:lang w:val="en-US"/>
        </w:rPr>
        <w:t xml:space="preserve"> dietary item</w:t>
      </w:r>
    </w:p>
    <w:tbl>
      <w:tblPr>
        <w:tblStyle w:val="Tabela-Siatka"/>
        <w:tblW w:w="0" w:type="auto"/>
        <w:tblLook w:val="04A0"/>
      </w:tblPr>
      <w:tblGrid>
        <w:gridCol w:w="2939"/>
        <w:gridCol w:w="2913"/>
        <w:gridCol w:w="3436"/>
      </w:tblGrid>
      <w:tr w:rsidR="00B72E47" w:rsidRPr="00E01286" w:rsidTr="00B72E47">
        <w:tc>
          <w:tcPr>
            <w:tcW w:w="3020" w:type="dxa"/>
          </w:tcPr>
          <w:p w:rsidR="00B72E47" w:rsidRPr="00E01286" w:rsidRDefault="00B72E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me of product</w:t>
            </w:r>
          </w:p>
        </w:tc>
        <w:tc>
          <w:tcPr>
            <w:tcW w:w="3021" w:type="dxa"/>
          </w:tcPr>
          <w:p w:rsidR="00B72E47" w:rsidRPr="00E01286" w:rsidRDefault="00B72E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enium content in micrograms per 100g</w:t>
            </w:r>
          </w:p>
        </w:tc>
        <w:tc>
          <w:tcPr>
            <w:tcW w:w="3021" w:type="dxa"/>
          </w:tcPr>
          <w:p w:rsidR="00B72E47" w:rsidRPr="00E01286" w:rsidRDefault="00B72E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</w:tr>
      <w:tr w:rsidR="00B72E47" w:rsidRPr="00E01286" w:rsidTr="00B72E47">
        <w:tc>
          <w:tcPr>
            <w:tcW w:w="9062" w:type="dxa"/>
            <w:gridSpan w:val="3"/>
            <w:shd w:val="clear" w:color="auto" w:fill="B4C6E7" w:themeFill="accent5" w:themeFillTint="66"/>
          </w:tcPr>
          <w:p w:rsidR="00B72E47" w:rsidRPr="00E01286" w:rsidRDefault="00B72E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real products and milk</w:t>
            </w:r>
          </w:p>
        </w:tc>
      </w:tr>
      <w:tr w:rsidR="00B72E47" w:rsidRPr="00E01286" w:rsidTr="00B72E47">
        <w:tc>
          <w:tcPr>
            <w:tcW w:w="3020" w:type="dxa"/>
          </w:tcPr>
          <w:p w:rsidR="00B72E47" w:rsidRPr="00E01286" w:rsidRDefault="00B72E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GoBack" w:colFirst="2" w:colLast="2"/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nflakes</w:t>
            </w:r>
          </w:p>
        </w:tc>
        <w:tc>
          <w:tcPr>
            <w:tcW w:w="3021" w:type="dxa"/>
          </w:tcPr>
          <w:p w:rsidR="00B72E47" w:rsidRPr="00E01286" w:rsidRDefault="000C4F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B72E47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021" w:type="dxa"/>
          </w:tcPr>
          <w:p w:rsidR="00B72E47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B72E47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B72E47" w:rsidRPr="00E01286" w:rsidTr="00B72E47">
        <w:tc>
          <w:tcPr>
            <w:tcW w:w="3020" w:type="dxa"/>
          </w:tcPr>
          <w:p w:rsidR="00B72E47" w:rsidRPr="00E01286" w:rsidRDefault="00B72E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lk and milk drinks</w:t>
            </w:r>
          </w:p>
        </w:tc>
        <w:tc>
          <w:tcPr>
            <w:tcW w:w="3021" w:type="dxa"/>
          </w:tcPr>
          <w:p w:rsidR="00B72E47" w:rsidRPr="00E01286" w:rsidRDefault="000C4F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B72E47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3021" w:type="dxa"/>
          </w:tcPr>
          <w:p w:rsidR="00B72E47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B72E47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B72E47" w:rsidRPr="00E01286" w:rsidTr="00B72E47">
        <w:tc>
          <w:tcPr>
            <w:tcW w:w="9062" w:type="dxa"/>
            <w:gridSpan w:val="3"/>
            <w:shd w:val="clear" w:color="auto" w:fill="B4C6E7" w:themeFill="accent5" w:themeFillTint="66"/>
          </w:tcPr>
          <w:p w:rsidR="00B72E47" w:rsidRPr="00E01286" w:rsidRDefault="00B72E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eadstuff</w:t>
            </w:r>
          </w:p>
        </w:tc>
      </w:tr>
      <w:tr w:rsidR="00B72E47" w:rsidRPr="00E01286" w:rsidTr="00B72E47">
        <w:tc>
          <w:tcPr>
            <w:tcW w:w="3020" w:type="dxa"/>
          </w:tcPr>
          <w:p w:rsidR="00B72E47" w:rsidRPr="00E01286" w:rsidRDefault="00B72E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 bread</w:t>
            </w:r>
            <w:r w:rsidR="00C83ECF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rye, wheat)</w:t>
            </w:r>
          </w:p>
        </w:tc>
        <w:tc>
          <w:tcPr>
            <w:tcW w:w="3021" w:type="dxa"/>
          </w:tcPr>
          <w:p w:rsidR="00B72E47" w:rsidRPr="00E01286" w:rsidRDefault="000C4F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C83ECF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3021" w:type="dxa"/>
          </w:tcPr>
          <w:p w:rsidR="00B72E47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C83ECF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B72E47" w:rsidRPr="00E01286" w:rsidTr="00B72E47">
        <w:tc>
          <w:tcPr>
            <w:tcW w:w="3020" w:type="dxa"/>
          </w:tcPr>
          <w:p w:rsidR="00B72E47" w:rsidRPr="00E01286" w:rsidRDefault="00C83E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own bread (wholemeal bread, graham bread)</w:t>
            </w:r>
          </w:p>
        </w:tc>
        <w:tc>
          <w:tcPr>
            <w:tcW w:w="3021" w:type="dxa"/>
          </w:tcPr>
          <w:p w:rsidR="00B72E47" w:rsidRPr="00E01286" w:rsidRDefault="000C4F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</w:t>
            </w:r>
            <w:r w:rsidR="00C83ECF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021" w:type="dxa"/>
          </w:tcPr>
          <w:p w:rsidR="00B72E47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C83ECF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B72E47" w:rsidRPr="00E01286" w:rsidTr="00B72E47">
        <w:tc>
          <w:tcPr>
            <w:tcW w:w="3020" w:type="dxa"/>
          </w:tcPr>
          <w:p w:rsidR="00B72E47" w:rsidRPr="00E01286" w:rsidRDefault="00C83E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lls (rye, wheat)</w:t>
            </w:r>
          </w:p>
        </w:tc>
        <w:tc>
          <w:tcPr>
            <w:tcW w:w="3021" w:type="dxa"/>
          </w:tcPr>
          <w:p w:rsidR="00B72E47" w:rsidRPr="00E01286" w:rsidRDefault="000C4F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</w:t>
            </w:r>
            <w:r w:rsidR="00C83ECF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021" w:type="dxa"/>
          </w:tcPr>
          <w:p w:rsidR="00B72E47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C83ECF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B72E47" w:rsidRPr="00E01286" w:rsidTr="00B72E47">
        <w:tc>
          <w:tcPr>
            <w:tcW w:w="3020" w:type="dxa"/>
          </w:tcPr>
          <w:p w:rsidR="00B72E47" w:rsidRPr="00E01286" w:rsidRDefault="00C83E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own rolls (i.e. graham rolls)</w:t>
            </w:r>
          </w:p>
        </w:tc>
        <w:tc>
          <w:tcPr>
            <w:tcW w:w="3021" w:type="dxa"/>
          </w:tcPr>
          <w:p w:rsidR="00B72E47" w:rsidRPr="00E01286" w:rsidRDefault="000C4F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</w:t>
            </w:r>
            <w:r w:rsidR="00C83ECF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3021" w:type="dxa"/>
          </w:tcPr>
          <w:p w:rsidR="00B72E47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C83ECF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B72E47" w:rsidRPr="00E01286" w:rsidTr="00B72E47">
        <w:tc>
          <w:tcPr>
            <w:tcW w:w="3020" w:type="dxa"/>
          </w:tcPr>
          <w:p w:rsidR="00B72E47" w:rsidRPr="00E01286" w:rsidRDefault="00C83E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baker’s goods (i.e. French baguettes)</w:t>
            </w:r>
          </w:p>
        </w:tc>
        <w:tc>
          <w:tcPr>
            <w:tcW w:w="3021" w:type="dxa"/>
          </w:tcPr>
          <w:p w:rsidR="00B72E47" w:rsidRPr="00E01286" w:rsidRDefault="000C4F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</w:t>
            </w:r>
            <w:r w:rsidR="001874A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021" w:type="dxa"/>
          </w:tcPr>
          <w:p w:rsidR="00B72E47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1874A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1874AC" w:rsidRPr="00E01286" w:rsidTr="001874AC">
        <w:tc>
          <w:tcPr>
            <w:tcW w:w="9062" w:type="dxa"/>
            <w:gridSpan w:val="3"/>
            <w:shd w:val="clear" w:color="auto" w:fill="B4C6E7" w:themeFill="accent5" w:themeFillTint="66"/>
          </w:tcPr>
          <w:p w:rsidR="001874AC" w:rsidRPr="00E01286" w:rsidRDefault="001874A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readable fat products</w:t>
            </w:r>
          </w:p>
        </w:tc>
      </w:tr>
      <w:tr w:rsidR="00B72E47" w:rsidRPr="00E01286" w:rsidTr="00B72E47">
        <w:tc>
          <w:tcPr>
            <w:tcW w:w="3020" w:type="dxa"/>
          </w:tcPr>
          <w:p w:rsidR="00B72E47" w:rsidRPr="00E01286" w:rsidRDefault="001874A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tter</w:t>
            </w:r>
          </w:p>
        </w:tc>
        <w:tc>
          <w:tcPr>
            <w:tcW w:w="3021" w:type="dxa"/>
          </w:tcPr>
          <w:p w:rsidR="00B72E47" w:rsidRPr="00E01286" w:rsidRDefault="000C4F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1874A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021" w:type="dxa"/>
          </w:tcPr>
          <w:p w:rsidR="00B72E47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1874A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B72E47" w:rsidRPr="00E01286" w:rsidTr="00B72E47">
        <w:tc>
          <w:tcPr>
            <w:tcW w:w="3020" w:type="dxa"/>
          </w:tcPr>
          <w:p w:rsidR="00B72E47" w:rsidRPr="00E01286" w:rsidRDefault="001874A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garine</w:t>
            </w:r>
          </w:p>
        </w:tc>
        <w:tc>
          <w:tcPr>
            <w:tcW w:w="3021" w:type="dxa"/>
          </w:tcPr>
          <w:p w:rsidR="00B72E47" w:rsidRPr="00E01286" w:rsidRDefault="000C4F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</w:t>
            </w:r>
            <w:r w:rsidR="001874A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021" w:type="dxa"/>
          </w:tcPr>
          <w:p w:rsidR="00B72E47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315CB0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,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B72E47" w:rsidRPr="00E01286" w:rsidTr="00B72E47">
        <w:tc>
          <w:tcPr>
            <w:tcW w:w="3020" w:type="dxa"/>
          </w:tcPr>
          <w:p w:rsidR="00B72E47" w:rsidRPr="00E01286" w:rsidRDefault="008D7F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getable butter</w:t>
            </w:r>
          </w:p>
        </w:tc>
        <w:tc>
          <w:tcPr>
            <w:tcW w:w="3021" w:type="dxa"/>
          </w:tcPr>
          <w:p w:rsidR="00B72E47" w:rsidRPr="00E01286" w:rsidRDefault="000C4F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</w:t>
            </w:r>
            <w:r w:rsidR="008D7F5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021" w:type="dxa"/>
          </w:tcPr>
          <w:p w:rsidR="00B72E47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8D7F5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,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8D7F5C" w:rsidRPr="00113C3F" w:rsidTr="008D7F5C">
        <w:tc>
          <w:tcPr>
            <w:tcW w:w="9062" w:type="dxa"/>
            <w:gridSpan w:val="3"/>
            <w:shd w:val="clear" w:color="auto" w:fill="B4C6E7" w:themeFill="accent5" w:themeFillTint="66"/>
          </w:tcPr>
          <w:p w:rsidR="008D7F5C" w:rsidRPr="00E01286" w:rsidRDefault="008D7F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eses and other bread additives</w:t>
            </w:r>
          </w:p>
        </w:tc>
      </w:tr>
      <w:tr w:rsidR="00B72E47" w:rsidRPr="00E01286" w:rsidTr="00B72E47">
        <w:tc>
          <w:tcPr>
            <w:tcW w:w="3020" w:type="dxa"/>
          </w:tcPr>
          <w:p w:rsidR="00B72E47" w:rsidRPr="00E01286" w:rsidRDefault="008D7F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ese fresh</w:t>
            </w:r>
          </w:p>
        </w:tc>
        <w:tc>
          <w:tcPr>
            <w:tcW w:w="3021" w:type="dxa"/>
          </w:tcPr>
          <w:p w:rsidR="00B72E47" w:rsidRPr="00E01286" w:rsidRDefault="000C4F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</w:t>
            </w:r>
            <w:r w:rsidR="008D7F5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021" w:type="dxa"/>
          </w:tcPr>
          <w:p w:rsidR="00B72E47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8D7F5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B72E47" w:rsidRPr="00E01286" w:rsidTr="00B72E47">
        <w:tc>
          <w:tcPr>
            <w:tcW w:w="3020" w:type="dxa"/>
          </w:tcPr>
          <w:p w:rsidR="00B72E47" w:rsidRPr="00E01286" w:rsidRDefault="008D7F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eam cheese</w:t>
            </w:r>
          </w:p>
        </w:tc>
        <w:tc>
          <w:tcPr>
            <w:tcW w:w="3021" w:type="dxa"/>
          </w:tcPr>
          <w:p w:rsidR="00B72E47" w:rsidRPr="00E01286" w:rsidRDefault="000C4F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8D7F5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021" w:type="dxa"/>
          </w:tcPr>
          <w:p w:rsidR="00B72E47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0C4F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,</w:t>
            </w:r>
            <w:r w:rsidR="008D7F5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B72E47" w:rsidRPr="00E01286" w:rsidTr="00B72E47">
        <w:tc>
          <w:tcPr>
            <w:tcW w:w="3020" w:type="dxa"/>
          </w:tcPr>
          <w:p w:rsidR="00B72E47" w:rsidRPr="00E01286" w:rsidRDefault="008D7F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cessed cheese</w:t>
            </w:r>
          </w:p>
        </w:tc>
        <w:tc>
          <w:tcPr>
            <w:tcW w:w="3021" w:type="dxa"/>
          </w:tcPr>
          <w:p w:rsidR="00B72E47" w:rsidRPr="00E01286" w:rsidRDefault="008D7F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672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  <w:tc>
          <w:tcPr>
            <w:tcW w:w="3021" w:type="dxa"/>
          </w:tcPr>
          <w:p w:rsidR="00B72E47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8D7F5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B72E47" w:rsidRPr="00E01286" w:rsidTr="00B72E47">
        <w:tc>
          <w:tcPr>
            <w:tcW w:w="3020" w:type="dxa"/>
          </w:tcPr>
          <w:p w:rsidR="00B72E47" w:rsidRPr="00E01286" w:rsidRDefault="008D7F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eese (i.e. Gouda, Edam, </w:t>
            </w:r>
            <w:proofErr w:type="spellStart"/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mentaler</w:t>
            </w:r>
            <w:proofErr w:type="spellEnd"/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other cheeses)</w:t>
            </w:r>
          </w:p>
        </w:tc>
        <w:tc>
          <w:tcPr>
            <w:tcW w:w="3021" w:type="dxa"/>
          </w:tcPr>
          <w:p w:rsidR="00B72E47" w:rsidRPr="00E01286" w:rsidRDefault="008D7F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672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  <w:tc>
          <w:tcPr>
            <w:tcW w:w="3021" w:type="dxa"/>
          </w:tcPr>
          <w:p w:rsidR="00B72E47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0C4F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,</w:t>
            </w:r>
            <w:r w:rsidR="008D7F5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B72E47" w:rsidRPr="00E01286" w:rsidTr="00B72E47">
        <w:tc>
          <w:tcPr>
            <w:tcW w:w="3020" w:type="dxa"/>
          </w:tcPr>
          <w:p w:rsidR="00B72E47" w:rsidRPr="00E01286" w:rsidRDefault="003A64A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ue cheeses (</w:t>
            </w:r>
            <w:r w:rsidR="00E01286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membert</w:t>
            </w: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Brie or other cheeses of this type)</w:t>
            </w:r>
          </w:p>
        </w:tc>
        <w:tc>
          <w:tcPr>
            <w:tcW w:w="3021" w:type="dxa"/>
          </w:tcPr>
          <w:p w:rsidR="00B72E47" w:rsidRPr="00E01286" w:rsidRDefault="000C4F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</w:t>
            </w:r>
            <w:r w:rsidR="003A64AB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3021" w:type="dxa"/>
          </w:tcPr>
          <w:p w:rsidR="00B72E47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3A64AB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B72E47" w:rsidRPr="00E01286" w:rsidTr="00B72E47">
        <w:tc>
          <w:tcPr>
            <w:tcW w:w="3020" w:type="dxa"/>
          </w:tcPr>
          <w:p w:rsidR="00B72E47" w:rsidRPr="00E01286" w:rsidRDefault="00E012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malade</w:t>
            </w:r>
            <w:r w:rsidR="003A64AB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jams, jellies</w:t>
            </w:r>
          </w:p>
        </w:tc>
        <w:tc>
          <w:tcPr>
            <w:tcW w:w="3021" w:type="dxa"/>
          </w:tcPr>
          <w:p w:rsidR="00B72E47" w:rsidRPr="00E01286" w:rsidRDefault="000C4F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</w:t>
            </w:r>
            <w:r w:rsidR="003A64AB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3021" w:type="dxa"/>
          </w:tcPr>
          <w:p w:rsidR="00B72E47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0C4F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5,8,9,</w:t>
            </w:r>
            <w:r w:rsidR="005D4A40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="005B07E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B72E47" w:rsidRPr="00E01286" w:rsidTr="00B72E47">
        <w:tc>
          <w:tcPr>
            <w:tcW w:w="3020" w:type="dxa"/>
          </w:tcPr>
          <w:p w:rsidR="00B72E47" w:rsidRPr="00E01286" w:rsidRDefault="003A64A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ney</w:t>
            </w:r>
          </w:p>
        </w:tc>
        <w:tc>
          <w:tcPr>
            <w:tcW w:w="3021" w:type="dxa"/>
          </w:tcPr>
          <w:p w:rsidR="00B72E47" w:rsidRPr="00E01286" w:rsidRDefault="000C4F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</w:t>
            </w:r>
            <w:r w:rsidR="003A64AB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021" w:type="dxa"/>
          </w:tcPr>
          <w:p w:rsidR="00B72E47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0C4F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,</w:t>
            </w:r>
            <w:r w:rsidR="003A64AB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3A64AB" w:rsidRPr="00E01286" w:rsidTr="003A64AB">
        <w:tc>
          <w:tcPr>
            <w:tcW w:w="9062" w:type="dxa"/>
            <w:gridSpan w:val="3"/>
            <w:shd w:val="clear" w:color="auto" w:fill="B4C6E7" w:themeFill="accent5" w:themeFillTint="66"/>
          </w:tcPr>
          <w:p w:rsidR="003A64AB" w:rsidRPr="00E01286" w:rsidRDefault="003A64A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d meats and fishes</w:t>
            </w:r>
          </w:p>
        </w:tc>
      </w:tr>
      <w:tr w:rsidR="00B72E47" w:rsidRPr="00E01286" w:rsidTr="00B72E47">
        <w:tc>
          <w:tcPr>
            <w:tcW w:w="3020" w:type="dxa"/>
          </w:tcPr>
          <w:p w:rsidR="00B72E47" w:rsidRPr="00E01286" w:rsidRDefault="00AC19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m, loin</w:t>
            </w:r>
            <w:r w:rsidR="003A64AB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7D03D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m sausage, poultry ham and poultry loin</w:t>
            </w:r>
          </w:p>
        </w:tc>
        <w:tc>
          <w:tcPr>
            <w:tcW w:w="3021" w:type="dxa"/>
          </w:tcPr>
          <w:p w:rsidR="00B72E47" w:rsidRPr="00E01286" w:rsidRDefault="000C4F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</w:t>
            </w:r>
            <w:r w:rsidR="007D03D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021" w:type="dxa"/>
          </w:tcPr>
          <w:p w:rsidR="00B72E47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0C4F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,</w:t>
            </w:r>
            <w:r w:rsidR="007D03D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B72E47" w:rsidRPr="00E01286" w:rsidTr="00B72E47">
        <w:tc>
          <w:tcPr>
            <w:tcW w:w="3020" w:type="dxa"/>
          </w:tcPr>
          <w:p w:rsidR="00B72E47" w:rsidRPr="00E01286" w:rsidRDefault="007D03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lami and other dried sausages</w:t>
            </w:r>
          </w:p>
        </w:tc>
        <w:tc>
          <w:tcPr>
            <w:tcW w:w="3021" w:type="dxa"/>
          </w:tcPr>
          <w:p w:rsidR="00B72E47" w:rsidRPr="00E01286" w:rsidRDefault="000C4F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</w:t>
            </w:r>
            <w:r w:rsidR="007D03D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021" w:type="dxa"/>
          </w:tcPr>
          <w:p w:rsidR="00B72E47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677564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0C4F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7D03D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B72E47" w:rsidRPr="00E01286" w:rsidTr="00B72E47">
        <w:tc>
          <w:tcPr>
            <w:tcW w:w="3020" w:type="dxa"/>
          </w:tcPr>
          <w:p w:rsidR="00B72E47" w:rsidRPr="00E01286" w:rsidRDefault="007D03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usage i.e. ‘</w:t>
            </w:r>
            <w:proofErr w:type="spellStart"/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ruńska</w:t>
            </w:r>
            <w:proofErr w:type="spellEnd"/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’ sausage; ‘</w:t>
            </w:r>
            <w:proofErr w:type="spellStart"/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tewska</w:t>
            </w:r>
            <w:proofErr w:type="spellEnd"/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’ sausage; bacon (except for sausage intended for boiling)</w:t>
            </w:r>
          </w:p>
        </w:tc>
        <w:tc>
          <w:tcPr>
            <w:tcW w:w="3021" w:type="dxa"/>
          </w:tcPr>
          <w:p w:rsidR="00B72E47" w:rsidRPr="00E01286" w:rsidRDefault="000C4F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</w:t>
            </w:r>
            <w:r w:rsidR="00677564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3021" w:type="dxa"/>
          </w:tcPr>
          <w:p w:rsidR="00B72E47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677564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B72E47" w:rsidRPr="00E01286" w:rsidTr="00B72E47">
        <w:tc>
          <w:tcPr>
            <w:tcW w:w="3020" w:type="dxa"/>
          </w:tcPr>
          <w:p w:rsidR="00B72E47" w:rsidRPr="00E01286" w:rsidRDefault="00AC190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awn, liver sausage, jellied cold meats</w:t>
            </w:r>
          </w:p>
        </w:tc>
        <w:tc>
          <w:tcPr>
            <w:tcW w:w="3021" w:type="dxa"/>
          </w:tcPr>
          <w:p w:rsidR="00B72E47" w:rsidRPr="00E01286" w:rsidRDefault="000C4F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</w:t>
            </w:r>
            <w:r w:rsidR="00DE5D60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021" w:type="dxa"/>
          </w:tcPr>
          <w:p w:rsidR="00B72E47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677564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B72E47" w:rsidRPr="00E01286" w:rsidTr="00B72E47">
        <w:tc>
          <w:tcPr>
            <w:tcW w:w="3020" w:type="dxa"/>
          </w:tcPr>
          <w:p w:rsidR="00B72E47" w:rsidRPr="00E01286" w:rsidRDefault="00DE5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llmop</w:t>
            </w:r>
            <w:proofErr w:type="spellEnd"/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herrings in oil, fishes in tomato sauce</w:t>
            </w:r>
          </w:p>
        </w:tc>
        <w:tc>
          <w:tcPr>
            <w:tcW w:w="3021" w:type="dxa"/>
          </w:tcPr>
          <w:p w:rsidR="00B72E47" w:rsidRPr="00E01286" w:rsidRDefault="000C4F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</w:t>
            </w:r>
            <w:r w:rsidR="00DE5D60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021" w:type="dxa"/>
          </w:tcPr>
          <w:p w:rsidR="00B72E47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5D4A40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DE5D60" w:rsidRPr="00E01286" w:rsidTr="00DE5D60">
        <w:tc>
          <w:tcPr>
            <w:tcW w:w="9062" w:type="dxa"/>
            <w:gridSpan w:val="3"/>
            <w:shd w:val="clear" w:color="auto" w:fill="B4C6E7" w:themeFill="accent5" w:themeFillTint="66"/>
          </w:tcPr>
          <w:p w:rsidR="00DE5D60" w:rsidRPr="00E01286" w:rsidRDefault="00DE5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iry products and eggs</w:t>
            </w:r>
          </w:p>
        </w:tc>
      </w:tr>
      <w:tr w:rsidR="00B72E47" w:rsidRPr="00E01286" w:rsidTr="00B72E47">
        <w:tc>
          <w:tcPr>
            <w:tcW w:w="3020" w:type="dxa"/>
          </w:tcPr>
          <w:p w:rsidR="00B72E47" w:rsidRPr="00E01286" w:rsidRDefault="00DE5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gurt, kefir (kind of buttermilk)</w:t>
            </w:r>
            <w:r w:rsidR="00D0331B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sour milk</w:t>
            </w:r>
          </w:p>
        </w:tc>
        <w:tc>
          <w:tcPr>
            <w:tcW w:w="3021" w:type="dxa"/>
          </w:tcPr>
          <w:p w:rsidR="00B72E47" w:rsidRPr="00E01286" w:rsidRDefault="000C4F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DE5D60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021" w:type="dxa"/>
          </w:tcPr>
          <w:p w:rsidR="00B72E47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0C4F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,</w:t>
            </w:r>
            <w:r w:rsidR="005D4A40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B72E47" w:rsidRPr="00E01286" w:rsidTr="00B72E47">
        <w:tc>
          <w:tcPr>
            <w:tcW w:w="3020" w:type="dxa"/>
          </w:tcPr>
          <w:p w:rsidR="00B72E47" w:rsidRPr="00E01286" w:rsidRDefault="00DE5D6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oft-boiled eggs, hard-boiled eggs</w:t>
            </w:r>
          </w:p>
        </w:tc>
        <w:tc>
          <w:tcPr>
            <w:tcW w:w="3021" w:type="dxa"/>
          </w:tcPr>
          <w:p w:rsidR="00B72E47" w:rsidRPr="00E01286" w:rsidRDefault="00E826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</w:t>
            </w:r>
            <w:r w:rsidR="00DE5D60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3021" w:type="dxa"/>
          </w:tcPr>
          <w:p w:rsidR="00B72E47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5D4A40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B72E47" w:rsidRPr="00E01286" w:rsidTr="00B72E47">
        <w:tc>
          <w:tcPr>
            <w:tcW w:w="3020" w:type="dxa"/>
          </w:tcPr>
          <w:p w:rsidR="00B72E47" w:rsidRPr="00E01286" w:rsidRDefault="00C267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ied eggs, eggs fried in an omelette</w:t>
            </w:r>
          </w:p>
        </w:tc>
        <w:tc>
          <w:tcPr>
            <w:tcW w:w="3021" w:type="dxa"/>
          </w:tcPr>
          <w:p w:rsidR="00B72E47" w:rsidRPr="00E01286" w:rsidRDefault="00E826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</w:t>
            </w:r>
            <w:r w:rsidR="00C2672F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021" w:type="dxa"/>
          </w:tcPr>
          <w:p w:rsidR="00B72E47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D0331B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="005263F0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</w:tc>
      </w:tr>
      <w:tr w:rsidR="00AE716C" w:rsidRPr="00E01286" w:rsidTr="00AE716C">
        <w:tc>
          <w:tcPr>
            <w:tcW w:w="9062" w:type="dxa"/>
            <w:gridSpan w:val="3"/>
            <w:shd w:val="clear" w:color="auto" w:fill="B4C6E7" w:themeFill="accent5" w:themeFillTint="66"/>
          </w:tcPr>
          <w:p w:rsidR="00AE716C" w:rsidRPr="00E01286" w:rsidRDefault="00AE716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sh fruits summer/autumn</w:t>
            </w:r>
          </w:p>
        </w:tc>
      </w:tr>
      <w:tr w:rsidR="00AE716C" w:rsidRPr="00E01286" w:rsidTr="00B72E47">
        <w:tc>
          <w:tcPr>
            <w:tcW w:w="3020" w:type="dxa"/>
          </w:tcPr>
          <w:p w:rsidR="00AE716C" w:rsidRPr="00E01286" w:rsidRDefault="00AE716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ple</w:t>
            </w:r>
          </w:p>
        </w:tc>
        <w:tc>
          <w:tcPr>
            <w:tcW w:w="3021" w:type="dxa"/>
          </w:tcPr>
          <w:p w:rsidR="00AE716C" w:rsidRPr="00E01286" w:rsidRDefault="00E826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AE716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021" w:type="dxa"/>
          </w:tcPr>
          <w:p w:rsidR="00AE716C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E826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8,</w:t>
            </w:r>
            <w:r w:rsidR="005D4A40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AE716C" w:rsidRPr="00E01286" w:rsidTr="00B72E47">
        <w:tc>
          <w:tcPr>
            <w:tcW w:w="3020" w:type="dxa"/>
          </w:tcPr>
          <w:p w:rsidR="00AE716C" w:rsidRPr="00E01286" w:rsidRDefault="00AE716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ar</w:t>
            </w:r>
          </w:p>
        </w:tc>
        <w:tc>
          <w:tcPr>
            <w:tcW w:w="3021" w:type="dxa"/>
          </w:tcPr>
          <w:p w:rsidR="00AE716C" w:rsidRPr="00E01286" w:rsidRDefault="00E826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AE716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021" w:type="dxa"/>
          </w:tcPr>
          <w:p w:rsidR="00AE716C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5D4A40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AE716C" w:rsidRPr="00E01286" w:rsidTr="00B72E47">
        <w:tc>
          <w:tcPr>
            <w:tcW w:w="3020" w:type="dxa"/>
          </w:tcPr>
          <w:p w:rsidR="00AE716C" w:rsidRPr="00E01286" w:rsidRDefault="00AE716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ach, nectarine</w:t>
            </w:r>
          </w:p>
        </w:tc>
        <w:tc>
          <w:tcPr>
            <w:tcW w:w="3021" w:type="dxa"/>
          </w:tcPr>
          <w:p w:rsidR="00AE716C" w:rsidRPr="00E01286" w:rsidRDefault="00E826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AE716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021" w:type="dxa"/>
          </w:tcPr>
          <w:p w:rsidR="00AE716C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E826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</w:t>
            </w:r>
            <w:r w:rsidR="00CF2D8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AE716C" w:rsidRPr="00E01286" w:rsidTr="00B72E47">
        <w:tc>
          <w:tcPr>
            <w:tcW w:w="3020" w:type="dxa"/>
          </w:tcPr>
          <w:p w:rsidR="00AE716C" w:rsidRPr="00E01286" w:rsidRDefault="00AE716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erries, </w:t>
            </w:r>
            <w:proofErr w:type="spellStart"/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abelle</w:t>
            </w:r>
            <w:proofErr w:type="spellEnd"/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lums, plums</w:t>
            </w:r>
          </w:p>
        </w:tc>
        <w:tc>
          <w:tcPr>
            <w:tcW w:w="3021" w:type="dxa"/>
          </w:tcPr>
          <w:p w:rsidR="00AE716C" w:rsidRPr="00E01286" w:rsidRDefault="00E826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AE716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021" w:type="dxa"/>
          </w:tcPr>
          <w:p w:rsidR="00AE716C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E826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,</w:t>
            </w:r>
            <w:r w:rsidR="00CF2D8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AE716C" w:rsidRPr="00E01286" w:rsidTr="00B72E47">
        <w:tc>
          <w:tcPr>
            <w:tcW w:w="3020" w:type="dxa"/>
          </w:tcPr>
          <w:p w:rsidR="00AE716C" w:rsidRPr="00E01286" w:rsidRDefault="00AE716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pes</w:t>
            </w:r>
          </w:p>
        </w:tc>
        <w:tc>
          <w:tcPr>
            <w:tcW w:w="3021" w:type="dxa"/>
          </w:tcPr>
          <w:p w:rsidR="00AE716C" w:rsidRPr="00E01286" w:rsidRDefault="00E826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AE716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021" w:type="dxa"/>
          </w:tcPr>
          <w:p w:rsidR="00AE716C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CF2D8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AE716C" w:rsidRPr="00E01286" w:rsidTr="00B72E47">
        <w:tc>
          <w:tcPr>
            <w:tcW w:w="3020" w:type="dxa"/>
          </w:tcPr>
          <w:p w:rsidR="00AE716C" w:rsidRPr="00E01286" w:rsidRDefault="005440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awberries</w:t>
            </w:r>
          </w:p>
        </w:tc>
        <w:tc>
          <w:tcPr>
            <w:tcW w:w="3021" w:type="dxa"/>
          </w:tcPr>
          <w:p w:rsidR="00AE716C" w:rsidRPr="00E01286" w:rsidRDefault="00E826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54403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3021" w:type="dxa"/>
          </w:tcPr>
          <w:p w:rsidR="00AE716C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54403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AE716C" w:rsidRPr="00E01286" w:rsidTr="00B72E47">
        <w:tc>
          <w:tcPr>
            <w:tcW w:w="3020" w:type="dxa"/>
          </w:tcPr>
          <w:p w:rsidR="00AE716C" w:rsidRPr="00E01286" w:rsidRDefault="005440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berry fruits (currants, raspberries, blackberries, bilberries)</w:t>
            </w:r>
          </w:p>
        </w:tc>
        <w:tc>
          <w:tcPr>
            <w:tcW w:w="3021" w:type="dxa"/>
          </w:tcPr>
          <w:p w:rsidR="00AE716C" w:rsidRPr="00E01286" w:rsidRDefault="00E826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</w:t>
            </w:r>
            <w:r w:rsidR="0054403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021" w:type="dxa"/>
          </w:tcPr>
          <w:p w:rsidR="00AE716C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CF2D8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AE716C" w:rsidRPr="00E01286" w:rsidTr="00B72E47">
        <w:tc>
          <w:tcPr>
            <w:tcW w:w="3020" w:type="dxa"/>
          </w:tcPr>
          <w:p w:rsidR="00AE716C" w:rsidRPr="00E01286" w:rsidRDefault="005440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nanas</w:t>
            </w:r>
          </w:p>
        </w:tc>
        <w:tc>
          <w:tcPr>
            <w:tcW w:w="3021" w:type="dxa"/>
          </w:tcPr>
          <w:p w:rsidR="00AE716C" w:rsidRPr="00E01286" w:rsidRDefault="00E826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54403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021" w:type="dxa"/>
          </w:tcPr>
          <w:p w:rsidR="00AE716C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CF2D8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AE716C" w:rsidRPr="00E01286" w:rsidTr="00B72E47">
        <w:tc>
          <w:tcPr>
            <w:tcW w:w="3020" w:type="dxa"/>
          </w:tcPr>
          <w:p w:rsidR="00AE716C" w:rsidRPr="00E01286" w:rsidRDefault="005440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wi fruit</w:t>
            </w:r>
          </w:p>
        </w:tc>
        <w:tc>
          <w:tcPr>
            <w:tcW w:w="3021" w:type="dxa"/>
          </w:tcPr>
          <w:p w:rsidR="00AE716C" w:rsidRPr="00E01286" w:rsidRDefault="00E826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54403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021" w:type="dxa"/>
          </w:tcPr>
          <w:p w:rsidR="00AE716C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CF2D8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544032" w:rsidRPr="00E01286" w:rsidTr="00544032">
        <w:tc>
          <w:tcPr>
            <w:tcW w:w="9062" w:type="dxa"/>
            <w:gridSpan w:val="3"/>
            <w:shd w:val="clear" w:color="auto" w:fill="B4C6E7" w:themeFill="accent5" w:themeFillTint="66"/>
          </w:tcPr>
          <w:p w:rsidR="00544032" w:rsidRPr="00E01286" w:rsidRDefault="005440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sh fruits winter/spring</w:t>
            </w:r>
          </w:p>
        </w:tc>
      </w:tr>
      <w:tr w:rsidR="00544032" w:rsidRPr="00E01286" w:rsidTr="00B72E47">
        <w:tc>
          <w:tcPr>
            <w:tcW w:w="3020" w:type="dxa"/>
          </w:tcPr>
          <w:p w:rsidR="00544032" w:rsidRPr="00E01286" w:rsidRDefault="005440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ples</w:t>
            </w:r>
          </w:p>
        </w:tc>
        <w:tc>
          <w:tcPr>
            <w:tcW w:w="3021" w:type="dxa"/>
          </w:tcPr>
          <w:p w:rsidR="00544032" w:rsidRPr="00E01286" w:rsidRDefault="00E826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54403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021" w:type="dxa"/>
          </w:tcPr>
          <w:p w:rsidR="00544032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E826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8,</w:t>
            </w:r>
            <w:r w:rsidR="00CF2D8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544032" w:rsidRPr="00E01286" w:rsidTr="00B72E47">
        <w:tc>
          <w:tcPr>
            <w:tcW w:w="3020" w:type="dxa"/>
          </w:tcPr>
          <w:p w:rsidR="00544032" w:rsidRPr="00E01286" w:rsidRDefault="00C475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anges, grapefruits</w:t>
            </w:r>
          </w:p>
        </w:tc>
        <w:tc>
          <w:tcPr>
            <w:tcW w:w="3021" w:type="dxa"/>
          </w:tcPr>
          <w:p w:rsidR="00544032" w:rsidRPr="00E01286" w:rsidRDefault="00E826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47501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021" w:type="dxa"/>
          </w:tcPr>
          <w:p w:rsidR="00544032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C47501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E826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8,</w:t>
            </w:r>
            <w:r w:rsidR="00CF2D8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544032" w:rsidRPr="00E01286" w:rsidTr="00B72E47">
        <w:tc>
          <w:tcPr>
            <w:tcW w:w="3020" w:type="dxa"/>
          </w:tcPr>
          <w:p w:rsidR="00544032" w:rsidRPr="00E01286" w:rsidRDefault="00C475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nanas</w:t>
            </w:r>
          </w:p>
        </w:tc>
        <w:tc>
          <w:tcPr>
            <w:tcW w:w="3021" w:type="dxa"/>
          </w:tcPr>
          <w:p w:rsidR="00544032" w:rsidRPr="00E01286" w:rsidRDefault="00E826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47501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021" w:type="dxa"/>
          </w:tcPr>
          <w:p w:rsidR="00544032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CF2D8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544032" w:rsidRPr="00E01286" w:rsidTr="00B72E47">
        <w:tc>
          <w:tcPr>
            <w:tcW w:w="3020" w:type="dxa"/>
          </w:tcPr>
          <w:p w:rsidR="00544032" w:rsidRPr="00E01286" w:rsidRDefault="00C475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ngerines, kiwi fruit</w:t>
            </w:r>
          </w:p>
        </w:tc>
        <w:tc>
          <w:tcPr>
            <w:tcW w:w="3021" w:type="dxa"/>
          </w:tcPr>
          <w:p w:rsidR="00544032" w:rsidRPr="00E01286" w:rsidRDefault="00E826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47501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021" w:type="dxa"/>
          </w:tcPr>
          <w:p w:rsidR="00544032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CF2D8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544032" w:rsidRPr="00E01286" w:rsidTr="00B72E47">
        <w:tc>
          <w:tcPr>
            <w:tcW w:w="3020" w:type="dxa"/>
          </w:tcPr>
          <w:p w:rsidR="00544032" w:rsidRPr="00E01286" w:rsidRDefault="00C475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ozen strawberries</w:t>
            </w:r>
          </w:p>
        </w:tc>
        <w:tc>
          <w:tcPr>
            <w:tcW w:w="3021" w:type="dxa"/>
          </w:tcPr>
          <w:p w:rsidR="00544032" w:rsidRPr="00E01286" w:rsidRDefault="00E826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47501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3021" w:type="dxa"/>
          </w:tcPr>
          <w:p w:rsidR="00544032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E826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</w:t>
            </w:r>
            <w:r w:rsidR="00CF2D8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47501" w:rsidRPr="00E01286" w:rsidTr="00C47501">
        <w:tc>
          <w:tcPr>
            <w:tcW w:w="9062" w:type="dxa"/>
            <w:gridSpan w:val="3"/>
            <w:shd w:val="clear" w:color="auto" w:fill="B4C6E7" w:themeFill="accent5" w:themeFillTint="66"/>
          </w:tcPr>
          <w:p w:rsidR="00C47501" w:rsidRPr="00E01286" w:rsidRDefault="00C475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ef and Pork</w:t>
            </w:r>
          </w:p>
        </w:tc>
      </w:tr>
      <w:tr w:rsidR="00544032" w:rsidRPr="00E01286" w:rsidTr="00B72E47">
        <w:tc>
          <w:tcPr>
            <w:tcW w:w="3020" w:type="dxa"/>
          </w:tcPr>
          <w:p w:rsidR="00544032" w:rsidRPr="00E01286" w:rsidRDefault="00C475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ef steak, beef stew</w:t>
            </w:r>
          </w:p>
        </w:tc>
        <w:tc>
          <w:tcPr>
            <w:tcW w:w="3021" w:type="dxa"/>
          </w:tcPr>
          <w:p w:rsidR="00544032" w:rsidRPr="00E01286" w:rsidRDefault="00E826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</w:t>
            </w:r>
            <w:r w:rsidR="00C47501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021" w:type="dxa"/>
          </w:tcPr>
          <w:p w:rsidR="00544032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E826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,</w:t>
            </w:r>
            <w:r w:rsidR="00CF2D8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="00E826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BB74EA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544032" w:rsidRPr="00E01286" w:rsidTr="00B72E47">
        <w:tc>
          <w:tcPr>
            <w:tcW w:w="3020" w:type="dxa"/>
          </w:tcPr>
          <w:p w:rsidR="00544032" w:rsidRPr="00E01286" w:rsidRDefault="00C475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ast beef</w:t>
            </w:r>
          </w:p>
        </w:tc>
        <w:tc>
          <w:tcPr>
            <w:tcW w:w="3021" w:type="dxa"/>
          </w:tcPr>
          <w:p w:rsidR="00544032" w:rsidRPr="00E01286" w:rsidRDefault="00E826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</w:t>
            </w:r>
            <w:r w:rsidR="00C47501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021" w:type="dxa"/>
          </w:tcPr>
          <w:p w:rsidR="00544032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C47501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544032" w:rsidRPr="00E01286" w:rsidTr="00B72E47">
        <w:tc>
          <w:tcPr>
            <w:tcW w:w="3020" w:type="dxa"/>
          </w:tcPr>
          <w:p w:rsidR="00544032" w:rsidRPr="00E01286" w:rsidRDefault="00C475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iled beef</w:t>
            </w:r>
          </w:p>
        </w:tc>
        <w:tc>
          <w:tcPr>
            <w:tcW w:w="3021" w:type="dxa"/>
          </w:tcPr>
          <w:p w:rsidR="00544032" w:rsidRPr="00E01286" w:rsidRDefault="00E826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</w:t>
            </w:r>
            <w:r w:rsidR="00C47501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021" w:type="dxa"/>
          </w:tcPr>
          <w:p w:rsidR="00544032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E826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,</w:t>
            </w:r>
            <w:r w:rsidR="00CF2D8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544032" w:rsidRPr="00E01286" w:rsidTr="00B72E47">
        <w:tc>
          <w:tcPr>
            <w:tcW w:w="3020" w:type="dxa"/>
          </w:tcPr>
          <w:p w:rsidR="00544032" w:rsidRPr="00E01286" w:rsidRDefault="00C475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k (pork chops, roast pork, stew)</w:t>
            </w:r>
          </w:p>
        </w:tc>
        <w:tc>
          <w:tcPr>
            <w:tcW w:w="3021" w:type="dxa"/>
          </w:tcPr>
          <w:p w:rsidR="00544032" w:rsidRPr="00E01286" w:rsidRDefault="00E826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</w:t>
            </w:r>
            <w:r w:rsidR="00C47501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021" w:type="dxa"/>
          </w:tcPr>
          <w:p w:rsidR="00544032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E826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,</w:t>
            </w:r>
            <w:r w:rsidR="00CF2D8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544032" w:rsidRPr="00E01286" w:rsidTr="00B72E47">
        <w:tc>
          <w:tcPr>
            <w:tcW w:w="3020" w:type="dxa"/>
          </w:tcPr>
          <w:p w:rsidR="00544032" w:rsidRPr="00E01286" w:rsidRDefault="00C475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k veal</w:t>
            </w:r>
          </w:p>
        </w:tc>
        <w:tc>
          <w:tcPr>
            <w:tcW w:w="3021" w:type="dxa"/>
          </w:tcPr>
          <w:p w:rsidR="00544032" w:rsidRPr="00E01286" w:rsidRDefault="00E826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</w:t>
            </w:r>
            <w:r w:rsidR="005E180A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021" w:type="dxa"/>
          </w:tcPr>
          <w:p w:rsidR="00544032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E826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</w:t>
            </w:r>
            <w:r w:rsidR="00CF2D8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  <w:r w:rsidR="00E826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17,18,</w:t>
            </w:r>
            <w:r w:rsidR="00CF2D8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5E180A" w:rsidRPr="00E01286" w:rsidTr="005E180A">
        <w:tc>
          <w:tcPr>
            <w:tcW w:w="9062" w:type="dxa"/>
            <w:gridSpan w:val="3"/>
            <w:shd w:val="clear" w:color="auto" w:fill="B4C6E7" w:themeFill="accent5" w:themeFillTint="66"/>
          </w:tcPr>
          <w:p w:rsidR="005E180A" w:rsidRPr="00E01286" w:rsidRDefault="005E180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t and poultry</w:t>
            </w:r>
          </w:p>
        </w:tc>
      </w:tr>
      <w:tr w:rsidR="00544032" w:rsidRPr="00E01286" w:rsidTr="00B72E47">
        <w:tc>
          <w:tcPr>
            <w:tcW w:w="3020" w:type="dxa"/>
          </w:tcPr>
          <w:p w:rsidR="00544032" w:rsidRPr="00E01286" w:rsidRDefault="005E180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opped meat, minced meat, schnitzel (roasted </w:t>
            </w:r>
            <w:proofErr w:type="spellStart"/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upiette</w:t>
            </w:r>
            <w:proofErr w:type="spellEnd"/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hamburger, meatball) </w:t>
            </w:r>
          </w:p>
        </w:tc>
        <w:tc>
          <w:tcPr>
            <w:tcW w:w="3021" w:type="dxa"/>
          </w:tcPr>
          <w:p w:rsidR="00544032" w:rsidRPr="00E01286" w:rsidRDefault="00E826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</w:t>
            </w:r>
            <w:r w:rsidR="005E180A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021" w:type="dxa"/>
          </w:tcPr>
          <w:p w:rsidR="00544032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E826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,</w:t>
            </w:r>
            <w:r w:rsidR="00CF2D8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544032" w:rsidRPr="00E01286" w:rsidTr="00B72E47">
        <w:tc>
          <w:tcPr>
            <w:tcW w:w="3020" w:type="dxa"/>
          </w:tcPr>
          <w:p w:rsidR="00544032" w:rsidRPr="00E01286" w:rsidRDefault="005E180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er (pork liver, poultry liver)</w:t>
            </w:r>
          </w:p>
        </w:tc>
        <w:tc>
          <w:tcPr>
            <w:tcW w:w="3021" w:type="dxa"/>
          </w:tcPr>
          <w:p w:rsidR="00544032" w:rsidRPr="00E01286" w:rsidRDefault="00E826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</w:t>
            </w:r>
            <w:r w:rsidR="005E180A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021" w:type="dxa"/>
          </w:tcPr>
          <w:p w:rsidR="00544032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E826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,</w:t>
            </w:r>
            <w:r w:rsidR="00CF2D8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544032" w:rsidRPr="00E01286" w:rsidTr="00B72E47">
        <w:tc>
          <w:tcPr>
            <w:tcW w:w="3020" w:type="dxa"/>
          </w:tcPr>
          <w:p w:rsidR="00544032" w:rsidRPr="00E01286" w:rsidRDefault="005E180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organ meats (kidneys, hearts, tripe, lungs)</w:t>
            </w:r>
          </w:p>
        </w:tc>
        <w:tc>
          <w:tcPr>
            <w:tcW w:w="3021" w:type="dxa"/>
          </w:tcPr>
          <w:p w:rsidR="00544032" w:rsidRPr="00E01286" w:rsidRDefault="00E826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</w:t>
            </w:r>
            <w:r w:rsidR="005E180A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021" w:type="dxa"/>
          </w:tcPr>
          <w:p w:rsidR="00544032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E826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,</w:t>
            </w:r>
            <w:r w:rsidR="00CF2D8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544032" w:rsidRPr="00E01286" w:rsidTr="00B72E47">
        <w:tc>
          <w:tcPr>
            <w:tcW w:w="3020" w:type="dxa"/>
          </w:tcPr>
          <w:p w:rsidR="00544032" w:rsidRPr="00E01286" w:rsidRDefault="009D5C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3021" w:type="dxa"/>
          </w:tcPr>
          <w:p w:rsidR="00544032" w:rsidRPr="00E01286" w:rsidRDefault="00E826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</w:t>
            </w:r>
            <w:r w:rsidR="009D5CE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021" w:type="dxa"/>
          </w:tcPr>
          <w:p w:rsidR="00544032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E826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,</w:t>
            </w:r>
            <w:r w:rsidR="00CF2D8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544032" w:rsidRPr="00E01286" w:rsidTr="00B72E47">
        <w:tc>
          <w:tcPr>
            <w:tcW w:w="3020" w:type="dxa"/>
          </w:tcPr>
          <w:p w:rsidR="00544032" w:rsidRPr="00E01286" w:rsidRDefault="009D5C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asted chicken(chicken fillets)</w:t>
            </w:r>
          </w:p>
        </w:tc>
        <w:tc>
          <w:tcPr>
            <w:tcW w:w="3021" w:type="dxa"/>
          </w:tcPr>
          <w:p w:rsidR="00544032" w:rsidRPr="00E01286" w:rsidRDefault="009D5C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 w:rsidR="005A73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  <w:tc>
          <w:tcPr>
            <w:tcW w:w="3021" w:type="dxa"/>
          </w:tcPr>
          <w:p w:rsidR="00544032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E826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,</w:t>
            </w:r>
            <w:r w:rsidR="00CF2D8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544032" w:rsidRPr="00E01286" w:rsidTr="00B72E47">
        <w:tc>
          <w:tcPr>
            <w:tcW w:w="3020" w:type="dxa"/>
          </w:tcPr>
          <w:p w:rsidR="00544032" w:rsidRPr="00E01286" w:rsidRDefault="009D5C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poultry (chicken leg, duck, turkey)</w:t>
            </w:r>
          </w:p>
        </w:tc>
        <w:tc>
          <w:tcPr>
            <w:tcW w:w="3021" w:type="dxa"/>
          </w:tcPr>
          <w:p w:rsidR="00544032" w:rsidRPr="00E01286" w:rsidRDefault="00E826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</w:t>
            </w:r>
            <w:r w:rsidR="009D5CE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021" w:type="dxa"/>
          </w:tcPr>
          <w:p w:rsidR="00544032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E826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,</w:t>
            </w:r>
            <w:r w:rsidR="00CF2D8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544032" w:rsidRPr="00E01286" w:rsidTr="00B72E47">
        <w:tc>
          <w:tcPr>
            <w:tcW w:w="3020" w:type="dxa"/>
          </w:tcPr>
          <w:p w:rsidR="00544032" w:rsidRPr="00E01286" w:rsidRDefault="009D5C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tton</w:t>
            </w:r>
          </w:p>
        </w:tc>
        <w:tc>
          <w:tcPr>
            <w:tcW w:w="3021" w:type="dxa"/>
          </w:tcPr>
          <w:p w:rsidR="00544032" w:rsidRPr="00E01286" w:rsidRDefault="00E826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</w:t>
            </w:r>
            <w:r w:rsidR="009D5CE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3021" w:type="dxa"/>
          </w:tcPr>
          <w:p w:rsidR="00544032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E826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,22,</w:t>
            </w:r>
            <w:r w:rsidR="00CF2D8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9D5CE8" w:rsidRPr="00E01286" w:rsidTr="009D5CE8">
        <w:tc>
          <w:tcPr>
            <w:tcW w:w="9062" w:type="dxa"/>
            <w:gridSpan w:val="3"/>
            <w:shd w:val="clear" w:color="auto" w:fill="B4C6E7" w:themeFill="accent5" w:themeFillTint="66"/>
          </w:tcPr>
          <w:p w:rsidR="009D5CE8" w:rsidRPr="00E01286" w:rsidRDefault="009D5C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usages</w:t>
            </w:r>
          </w:p>
        </w:tc>
      </w:tr>
      <w:tr w:rsidR="00544032" w:rsidRPr="00E01286" w:rsidTr="00B72E47">
        <w:tc>
          <w:tcPr>
            <w:tcW w:w="3020" w:type="dxa"/>
          </w:tcPr>
          <w:p w:rsidR="00544032" w:rsidRPr="00E01286" w:rsidRDefault="009D5CE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illed sausage</w:t>
            </w:r>
          </w:p>
        </w:tc>
        <w:tc>
          <w:tcPr>
            <w:tcW w:w="3021" w:type="dxa"/>
          </w:tcPr>
          <w:p w:rsidR="00544032" w:rsidRPr="00E01286" w:rsidRDefault="00E826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</w:t>
            </w:r>
            <w:r w:rsidR="009D5CE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021" w:type="dxa"/>
          </w:tcPr>
          <w:p w:rsidR="00544032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E826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,</w:t>
            </w:r>
            <w:r w:rsidR="00CF2D8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544032" w:rsidRPr="00E01286" w:rsidTr="00B72E47">
        <w:tc>
          <w:tcPr>
            <w:tcW w:w="3020" w:type="dxa"/>
          </w:tcPr>
          <w:p w:rsidR="00544032" w:rsidRPr="00E01286" w:rsidRDefault="00DE65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enies, franks, boiled Frankfurter sausage</w:t>
            </w:r>
          </w:p>
        </w:tc>
        <w:tc>
          <w:tcPr>
            <w:tcW w:w="3021" w:type="dxa"/>
          </w:tcPr>
          <w:p w:rsidR="00544032" w:rsidRPr="00E01286" w:rsidRDefault="00E826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</w:t>
            </w:r>
            <w:r w:rsidR="00DE6584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3021" w:type="dxa"/>
          </w:tcPr>
          <w:p w:rsidR="00544032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E826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,</w:t>
            </w:r>
            <w:r w:rsidR="00CF2D8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DE6584" w:rsidRPr="00E01286" w:rsidTr="00DE6584">
        <w:tc>
          <w:tcPr>
            <w:tcW w:w="9062" w:type="dxa"/>
            <w:gridSpan w:val="3"/>
            <w:shd w:val="clear" w:color="auto" w:fill="B4C6E7" w:themeFill="accent5" w:themeFillTint="66"/>
          </w:tcPr>
          <w:p w:rsidR="00DE6584" w:rsidRPr="00E01286" w:rsidRDefault="00DE65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Fish dishes</w:t>
            </w:r>
          </w:p>
        </w:tc>
      </w:tr>
      <w:tr w:rsidR="009D5CE8" w:rsidRPr="00E01286" w:rsidTr="00B72E47">
        <w:tc>
          <w:tcPr>
            <w:tcW w:w="3020" w:type="dxa"/>
          </w:tcPr>
          <w:p w:rsidR="009D5CE8" w:rsidRPr="00E01286" w:rsidRDefault="00DE65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sh (fish fillet, fish sticks)</w:t>
            </w:r>
          </w:p>
        </w:tc>
        <w:tc>
          <w:tcPr>
            <w:tcW w:w="3021" w:type="dxa"/>
          </w:tcPr>
          <w:p w:rsidR="009D5CE8" w:rsidRPr="00E01286" w:rsidRDefault="00E826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</w:t>
            </w:r>
            <w:r w:rsidR="00DE6584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021" w:type="dxa"/>
          </w:tcPr>
          <w:p w:rsidR="009D5CE8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E826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,</w:t>
            </w:r>
            <w:r w:rsidR="00CF2D8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DE6584" w:rsidRPr="00113C3F" w:rsidTr="00DE6584">
        <w:tc>
          <w:tcPr>
            <w:tcW w:w="9062" w:type="dxa"/>
            <w:gridSpan w:val="3"/>
            <w:shd w:val="clear" w:color="auto" w:fill="B4C6E7" w:themeFill="accent5" w:themeFillTint="66"/>
          </w:tcPr>
          <w:p w:rsidR="00DE6584" w:rsidRPr="00E01286" w:rsidRDefault="00DE6584" w:rsidP="00DE6584">
            <w:pPr>
              <w:tabs>
                <w:tab w:val="left" w:pos="189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method of preparing meat and fishes</w:t>
            </w: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</w:tr>
      <w:tr w:rsidR="00544032" w:rsidRPr="00E01286" w:rsidTr="00B72E47">
        <w:tc>
          <w:tcPr>
            <w:tcW w:w="3020" w:type="dxa"/>
          </w:tcPr>
          <w:p w:rsidR="00544032" w:rsidRPr="00E01286" w:rsidRDefault="00DE65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tter</w:t>
            </w:r>
          </w:p>
        </w:tc>
        <w:tc>
          <w:tcPr>
            <w:tcW w:w="3021" w:type="dxa"/>
          </w:tcPr>
          <w:p w:rsidR="00544032" w:rsidRPr="00E01286" w:rsidRDefault="005A73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DE6584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021" w:type="dxa"/>
          </w:tcPr>
          <w:p w:rsidR="00544032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DE6584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544032" w:rsidRPr="00E01286" w:rsidTr="00B72E47">
        <w:tc>
          <w:tcPr>
            <w:tcW w:w="3020" w:type="dxa"/>
          </w:tcPr>
          <w:p w:rsidR="00544032" w:rsidRPr="00E01286" w:rsidRDefault="004646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garine</w:t>
            </w:r>
            <w:r w:rsidR="00981A3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margarines such as </w:t>
            </w:r>
            <w:r w:rsidR="00B160E3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‘</w:t>
            </w:r>
            <w:proofErr w:type="spellStart"/>
            <w:r w:rsidR="00B160E3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evita</w:t>
            </w:r>
            <w:proofErr w:type="spellEnd"/>
            <w:r w:rsidR="00B160E3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’, ‘</w:t>
            </w:r>
            <w:proofErr w:type="spellStart"/>
            <w:r w:rsidR="00B160E3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etyczna</w:t>
            </w:r>
            <w:proofErr w:type="spellEnd"/>
            <w:r w:rsidR="00B160E3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’, ‘</w:t>
            </w:r>
            <w:proofErr w:type="spellStart"/>
            <w:r w:rsidR="00B160E3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cysia</w:t>
            </w:r>
            <w:proofErr w:type="spellEnd"/>
            <w:r w:rsidR="00B160E3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’, ‘</w:t>
            </w:r>
            <w:proofErr w:type="spellStart"/>
            <w:r w:rsidR="00B160E3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kstra</w:t>
            </w:r>
            <w:proofErr w:type="spellEnd"/>
            <w:r w:rsidR="00B160E3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B160E3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morski</w:t>
            </w:r>
            <w:proofErr w:type="spellEnd"/>
            <w:r w:rsidR="00B160E3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’)</w:t>
            </w:r>
          </w:p>
        </w:tc>
        <w:tc>
          <w:tcPr>
            <w:tcW w:w="3021" w:type="dxa"/>
          </w:tcPr>
          <w:p w:rsidR="00544032" w:rsidRPr="00E01286" w:rsidRDefault="005A73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</w:t>
            </w:r>
            <w:r w:rsidR="00464685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021" w:type="dxa"/>
          </w:tcPr>
          <w:p w:rsidR="00544032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504899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544032" w:rsidRPr="00E01286" w:rsidTr="00B72E47">
        <w:tc>
          <w:tcPr>
            <w:tcW w:w="3020" w:type="dxa"/>
          </w:tcPr>
          <w:p w:rsidR="00544032" w:rsidRPr="00E01286" w:rsidRDefault="004646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getable fat</w:t>
            </w:r>
            <w:r w:rsidR="00B160E3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‘</w:t>
            </w:r>
            <w:proofErr w:type="spellStart"/>
            <w:r w:rsidR="00B160E3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evita</w:t>
            </w:r>
            <w:proofErr w:type="spellEnd"/>
            <w:r w:rsidR="00B160E3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’ margarine)</w:t>
            </w:r>
          </w:p>
        </w:tc>
        <w:tc>
          <w:tcPr>
            <w:tcW w:w="3021" w:type="dxa"/>
          </w:tcPr>
          <w:p w:rsidR="00544032" w:rsidRPr="00E01286" w:rsidRDefault="005A73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</w:t>
            </w:r>
            <w:r w:rsidR="00464685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021" w:type="dxa"/>
          </w:tcPr>
          <w:p w:rsidR="00544032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504899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544032" w:rsidRPr="00E01286" w:rsidTr="00B72E47">
        <w:tc>
          <w:tcPr>
            <w:tcW w:w="3020" w:type="dxa"/>
          </w:tcPr>
          <w:p w:rsidR="00544032" w:rsidRPr="00E01286" w:rsidRDefault="004646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imal fat (lard, </w:t>
            </w:r>
            <w:proofErr w:type="spellStart"/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kfat</w:t>
            </w:r>
            <w:proofErr w:type="spellEnd"/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021" w:type="dxa"/>
          </w:tcPr>
          <w:p w:rsidR="00544032" w:rsidRPr="00E01286" w:rsidRDefault="005A73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</w:t>
            </w:r>
            <w:r w:rsidR="00464685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3021" w:type="dxa"/>
          </w:tcPr>
          <w:p w:rsidR="00544032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CF2D8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544032" w:rsidRPr="00E01286" w:rsidTr="00B72E47">
        <w:tc>
          <w:tcPr>
            <w:tcW w:w="3020" w:type="dxa"/>
          </w:tcPr>
          <w:p w:rsidR="00544032" w:rsidRPr="00E01286" w:rsidRDefault="004646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ive oil, vegetable oil</w:t>
            </w:r>
          </w:p>
        </w:tc>
        <w:tc>
          <w:tcPr>
            <w:tcW w:w="3021" w:type="dxa"/>
          </w:tcPr>
          <w:p w:rsidR="00544032" w:rsidRPr="00E01286" w:rsidRDefault="005A73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64685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021" w:type="dxa"/>
          </w:tcPr>
          <w:p w:rsidR="00544032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CF2D8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464685" w:rsidRPr="00E01286" w:rsidTr="00464685">
        <w:tc>
          <w:tcPr>
            <w:tcW w:w="9062" w:type="dxa"/>
            <w:gridSpan w:val="3"/>
            <w:shd w:val="clear" w:color="auto" w:fill="B4C6E7" w:themeFill="accent5" w:themeFillTint="66"/>
          </w:tcPr>
          <w:p w:rsidR="00464685" w:rsidRPr="00E01286" w:rsidRDefault="004646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lads</w:t>
            </w:r>
          </w:p>
        </w:tc>
      </w:tr>
      <w:tr w:rsidR="00464685" w:rsidRPr="00E01286" w:rsidTr="00B72E47">
        <w:tc>
          <w:tcPr>
            <w:tcW w:w="3020" w:type="dxa"/>
          </w:tcPr>
          <w:p w:rsidR="00464685" w:rsidRPr="00E01286" w:rsidRDefault="004646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ttuce</w:t>
            </w:r>
          </w:p>
        </w:tc>
        <w:tc>
          <w:tcPr>
            <w:tcW w:w="3021" w:type="dxa"/>
          </w:tcPr>
          <w:p w:rsidR="00464685" w:rsidRPr="00E01286" w:rsidRDefault="005A73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464685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021" w:type="dxa"/>
          </w:tcPr>
          <w:p w:rsidR="00464685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5A73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</w:t>
            </w:r>
            <w:r w:rsidR="00464685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464685" w:rsidRPr="00E01286" w:rsidTr="00B72E47">
        <w:tc>
          <w:tcPr>
            <w:tcW w:w="3020" w:type="dxa"/>
          </w:tcPr>
          <w:p w:rsidR="00464685" w:rsidRPr="00E01286" w:rsidRDefault="004646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xed salad (cucumbers, tomatoes, pepper)</w:t>
            </w:r>
          </w:p>
        </w:tc>
        <w:tc>
          <w:tcPr>
            <w:tcW w:w="3021" w:type="dxa"/>
          </w:tcPr>
          <w:p w:rsidR="00464685" w:rsidRPr="00E01286" w:rsidRDefault="005A73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A25C4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021" w:type="dxa"/>
          </w:tcPr>
          <w:p w:rsidR="00464685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7E4771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7</w:t>
            </w:r>
            <w:r w:rsidR="00CF2D8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1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="007E4771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464685" w:rsidRPr="00E01286" w:rsidTr="00B72E47">
        <w:tc>
          <w:tcPr>
            <w:tcW w:w="3020" w:type="dxa"/>
          </w:tcPr>
          <w:p w:rsidR="00464685" w:rsidRPr="00E01286" w:rsidRDefault="00523B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cumber salad</w:t>
            </w:r>
          </w:p>
        </w:tc>
        <w:tc>
          <w:tcPr>
            <w:tcW w:w="3021" w:type="dxa"/>
          </w:tcPr>
          <w:p w:rsidR="00464685" w:rsidRPr="00E01286" w:rsidRDefault="00523B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5A73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  <w:tc>
          <w:tcPr>
            <w:tcW w:w="3021" w:type="dxa"/>
          </w:tcPr>
          <w:p w:rsidR="00464685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7E4771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="007E4771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464685" w:rsidRPr="00E01286" w:rsidTr="00B72E47">
        <w:tc>
          <w:tcPr>
            <w:tcW w:w="3020" w:type="dxa"/>
          </w:tcPr>
          <w:p w:rsidR="00464685" w:rsidRPr="00E01286" w:rsidRDefault="00523B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rot salad</w:t>
            </w:r>
          </w:p>
        </w:tc>
        <w:tc>
          <w:tcPr>
            <w:tcW w:w="3021" w:type="dxa"/>
          </w:tcPr>
          <w:p w:rsidR="00464685" w:rsidRPr="00E01286" w:rsidRDefault="005A73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523B49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3021" w:type="dxa"/>
          </w:tcPr>
          <w:p w:rsidR="00464685" w:rsidRPr="00E01286" w:rsidRDefault="00AC5505" w:rsidP="004834C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4834C7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</w:t>
            </w:r>
            <w:r w:rsidR="005A73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7,</w:t>
            </w:r>
            <w:r w:rsidR="004834C7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,</w:t>
            </w:r>
            <w:r w:rsidR="00CF2D8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="00504899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464685" w:rsidRPr="00E01286" w:rsidTr="00B72E47">
        <w:tc>
          <w:tcPr>
            <w:tcW w:w="3020" w:type="dxa"/>
          </w:tcPr>
          <w:p w:rsidR="00464685" w:rsidRPr="00E01286" w:rsidRDefault="00B9286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bbage salad (but not pickled cabbage)</w:t>
            </w:r>
          </w:p>
        </w:tc>
        <w:tc>
          <w:tcPr>
            <w:tcW w:w="3021" w:type="dxa"/>
          </w:tcPr>
          <w:p w:rsidR="00464685" w:rsidRPr="00E01286" w:rsidRDefault="005A73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</w:t>
            </w:r>
            <w:r w:rsidR="00B9286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3021" w:type="dxa"/>
          </w:tcPr>
          <w:p w:rsidR="00464685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4834C7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5A73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7,26,</w:t>
            </w:r>
            <w:r w:rsidR="00CF2D8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="007E4771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464685" w:rsidRPr="00E01286" w:rsidTr="00B72E47">
        <w:tc>
          <w:tcPr>
            <w:tcW w:w="3020" w:type="dxa"/>
          </w:tcPr>
          <w:p w:rsidR="00464685" w:rsidRPr="00E01286" w:rsidRDefault="00740B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dish salad </w:t>
            </w:r>
          </w:p>
        </w:tc>
        <w:tc>
          <w:tcPr>
            <w:tcW w:w="3021" w:type="dxa"/>
          </w:tcPr>
          <w:p w:rsidR="00464685" w:rsidRPr="00E01286" w:rsidRDefault="005A73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</w:t>
            </w:r>
            <w:r w:rsidR="00740B49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021" w:type="dxa"/>
          </w:tcPr>
          <w:p w:rsidR="00464685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5A73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</w:t>
            </w:r>
            <w:r w:rsidR="00AA4C0E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CF2D8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7,2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="007E4771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</w:t>
            </w:r>
          </w:p>
        </w:tc>
      </w:tr>
      <w:tr w:rsidR="00464685" w:rsidRPr="00E01286" w:rsidTr="00B72E47">
        <w:tc>
          <w:tcPr>
            <w:tcW w:w="3020" w:type="dxa"/>
          </w:tcPr>
          <w:p w:rsidR="00464685" w:rsidRPr="00E01286" w:rsidRDefault="00740B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pper</w:t>
            </w:r>
          </w:p>
        </w:tc>
        <w:tc>
          <w:tcPr>
            <w:tcW w:w="3021" w:type="dxa"/>
          </w:tcPr>
          <w:p w:rsidR="00464685" w:rsidRPr="00E01286" w:rsidRDefault="005A73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740B49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021" w:type="dxa"/>
          </w:tcPr>
          <w:p w:rsidR="00464685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740B49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464685" w:rsidRPr="00E01286" w:rsidTr="00B72E47">
        <w:tc>
          <w:tcPr>
            <w:tcW w:w="3020" w:type="dxa"/>
          </w:tcPr>
          <w:p w:rsidR="00464685" w:rsidRPr="00E01286" w:rsidRDefault="00740B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w tomatoes</w:t>
            </w:r>
          </w:p>
        </w:tc>
        <w:tc>
          <w:tcPr>
            <w:tcW w:w="3021" w:type="dxa"/>
          </w:tcPr>
          <w:p w:rsidR="00464685" w:rsidRPr="00E01286" w:rsidRDefault="005A73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740B49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021" w:type="dxa"/>
          </w:tcPr>
          <w:p w:rsidR="00464685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C0278B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464685" w:rsidRPr="00E01286" w:rsidTr="00B72E47">
        <w:tc>
          <w:tcPr>
            <w:tcW w:w="3020" w:type="dxa"/>
          </w:tcPr>
          <w:p w:rsidR="00464685" w:rsidRPr="00E01286" w:rsidRDefault="00C027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ve, onion</w:t>
            </w:r>
          </w:p>
        </w:tc>
        <w:tc>
          <w:tcPr>
            <w:tcW w:w="3021" w:type="dxa"/>
          </w:tcPr>
          <w:p w:rsidR="00464685" w:rsidRPr="00E01286" w:rsidRDefault="005A73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C0278B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3021" w:type="dxa"/>
          </w:tcPr>
          <w:p w:rsidR="00464685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5A73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7,</w:t>
            </w:r>
            <w:r w:rsidR="00AC40B9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0278B" w:rsidRPr="00E01286" w:rsidTr="00C0278B">
        <w:tc>
          <w:tcPr>
            <w:tcW w:w="9062" w:type="dxa"/>
            <w:gridSpan w:val="3"/>
            <w:shd w:val="clear" w:color="auto" w:fill="B4C6E7" w:themeFill="accent5" w:themeFillTint="66"/>
          </w:tcPr>
          <w:p w:rsidR="00C0278B" w:rsidRPr="00E01286" w:rsidRDefault="00C027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lad additives</w:t>
            </w:r>
          </w:p>
        </w:tc>
      </w:tr>
      <w:tr w:rsidR="00464685" w:rsidRPr="00E01286" w:rsidTr="00B72E47">
        <w:tc>
          <w:tcPr>
            <w:tcW w:w="3020" w:type="dxa"/>
          </w:tcPr>
          <w:p w:rsidR="00464685" w:rsidRPr="00E01286" w:rsidRDefault="00C027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ive oil</w:t>
            </w:r>
          </w:p>
        </w:tc>
        <w:tc>
          <w:tcPr>
            <w:tcW w:w="3021" w:type="dxa"/>
          </w:tcPr>
          <w:p w:rsidR="00464685" w:rsidRPr="00E01286" w:rsidRDefault="005A73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0278B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021" w:type="dxa"/>
          </w:tcPr>
          <w:p w:rsidR="00464685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AC40B9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464685" w:rsidRPr="00E01286" w:rsidTr="00B72E47">
        <w:tc>
          <w:tcPr>
            <w:tcW w:w="3020" w:type="dxa"/>
          </w:tcPr>
          <w:p w:rsidR="00464685" w:rsidRPr="00E01286" w:rsidRDefault="00C027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types of oil</w:t>
            </w:r>
            <w:r w:rsidR="000231D7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i.e. soybean oil)</w:t>
            </w:r>
          </w:p>
        </w:tc>
        <w:tc>
          <w:tcPr>
            <w:tcW w:w="3021" w:type="dxa"/>
          </w:tcPr>
          <w:p w:rsidR="00464685" w:rsidRPr="00E01286" w:rsidRDefault="005A73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0278B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3021" w:type="dxa"/>
          </w:tcPr>
          <w:p w:rsidR="00464685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AC40B9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464685" w:rsidRPr="00E01286" w:rsidTr="00B72E47">
        <w:tc>
          <w:tcPr>
            <w:tcW w:w="3020" w:type="dxa"/>
          </w:tcPr>
          <w:p w:rsidR="00464685" w:rsidRPr="00E01286" w:rsidRDefault="00C027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eam</w:t>
            </w:r>
          </w:p>
        </w:tc>
        <w:tc>
          <w:tcPr>
            <w:tcW w:w="3021" w:type="dxa"/>
          </w:tcPr>
          <w:p w:rsidR="00464685" w:rsidRPr="00E01286" w:rsidRDefault="005A73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C0278B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021" w:type="dxa"/>
          </w:tcPr>
          <w:p w:rsidR="00464685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C0278B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464685" w:rsidRPr="00E01286" w:rsidTr="00B72E47">
        <w:tc>
          <w:tcPr>
            <w:tcW w:w="3020" w:type="dxa"/>
          </w:tcPr>
          <w:p w:rsidR="00464685" w:rsidRPr="00E01286" w:rsidRDefault="00C027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made dressing, </w:t>
            </w:r>
            <w:proofErr w:type="spellStart"/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yomaise</w:t>
            </w:r>
            <w:proofErr w:type="spellEnd"/>
          </w:p>
        </w:tc>
        <w:tc>
          <w:tcPr>
            <w:tcW w:w="3021" w:type="dxa"/>
          </w:tcPr>
          <w:p w:rsidR="00464685" w:rsidRPr="00E01286" w:rsidRDefault="005A73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</w:t>
            </w:r>
            <w:r w:rsidR="00624C2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021" w:type="dxa"/>
          </w:tcPr>
          <w:p w:rsidR="00464685" w:rsidRPr="00E01286" w:rsidRDefault="00AC5505" w:rsidP="00C26A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5A73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,9,26,</w:t>
            </w:r>
            <w:r w:rsidR="00AC40B9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="00C26A34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</w:t>
            </w:r>
          </w:p>
        </w:tc>
      </w:tr>
      <w:tr w:rsidR="00464685" w:rsidRPr="00E01286" w:rsidTr="00B72E47">
        <w:tc>
          <w:tcPr>
            <w:tcW w:w="3020" w:type="dxa"/>
          </w:tcPr>
          <w:p w:rsidR="00464685" w:rsidRPr="00E01286" w:rsidRDefault="005915F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negar</w:t>
            </w:r>
          </w:p>
        </w:tc>
        <w:tc>
          <w:tcPr>
            <w:tcW w:w="3021" w:type="dxa"/>
          </w:tcPr>
          <w:p w:rsidR="00464685" w:rsidRPr="00E01286" w:rsidRDefault="005A73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</w:t>
            </w:r>
            <w:r w:rsidR="005915F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021" w:type="dxa"/>
          </w:tcPr>
          <w:p w:rsidR="00464685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AC40B9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464685" w:rsidRPr="00E01286" w:rsidTr="00B72E47">
        <w:tc>
          <w:tcPr>
            <w:tcW w:w="3020" w:type="dxa"/>
          </w:tcPr>
          <w:p w:rsidR="00464685" w:rsidRPr="00E01286" w:rsidRDefault="005915F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mon juice</w:t>
            </w:r>
          </w:p>
        </w:tc>
        <w:tc>
          <w:tcPr>
            <w:tcW w:w="3021" w:type="dxa"/>
          </w:tcPr>
          <w:p w:rsidR="00464685" w:rsidRPr="00E01286" w:rsidRDefault="005A73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5915F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3021" w:type="dxa"/>
          </w:tcPr>
          <w:p w:rsidR="00464685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AC40B9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464685" w:rsidRPr="00E01286" w:rsidTr="00B72E47">
        <w:tc>
          <w:tcPr>
            <w:tcW w:w="3020" w:type="dxa"/>
          </w:tcPr>
          <w:p w:rsidR="00464685" w:rsidRPr="00E01286" w:rsidRDefault="005915F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ion (raw)</w:t>
            </w:r>
          </w:p>
        </w:tc>
        <w:tc>
          <w:tcPr>
            <w:tcW w:w="3021" w:type="dxa"/>
          </w:tcPr>
          <w:p w:rsidR="00464685" w:rsidRPr="00E01286" w:rsidRDefault="005A73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5915F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3021" w:type="dxa"/>
          </w:tcPr>
          <w:p w:rsidR="00464685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5A73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7,</w:t>
            </w:r>
            <w:r w:rsidR="00AC40B9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464685" w:rsidRPr="00E01286" w:rsidTr="00B72E47">
        <w:tc>
          <w:tcPr>
            <w:tcW w:w="3020" w:type="dxa"/>
          </w:tcPr>
          <w:p w:rsidR="00464685" w:rsidRPr="00E01286" w:rsidRDefault="005915F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sh culinary herbs</w:t>
            </w:r>
            <w:r w:rsidR="00080377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thyme, coriander, basil, oregano, rosemary</w:t>
            </w:r>
            <w:r w:rsidR="00981A3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arsley</w:t>
            </w:r>
            <w:r w:rsidR="00080377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021" w:type="dxa"/>
          </w:tcPr>
          <w:p w:rsidR="00464685" w:rsidRPr="00E01286" w:rsidRDefault="005A73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5915F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3021" w:type="dxa"/>
          </w:tcPr>
          <w:p w:rsidR="00464685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5A73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</w:t>
            </w:r>
            <w:r w:rsidR="00AC40B9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5915F2" w:rsidRPr="00E01286" w:rsidTr="005915F2">
        <w:tc>
          <w:tcPr>
            <w:tcW w:w="9062" w:type="dxa"/>
            <w:gridSpan w:val="3"/>
            <w:shd w:val="clear" w:color="auto" w:fill="B4C6E7" w:themeFill="accent5" w:themeFillTint="66"/>
          </w:tcPr>
          <w:p w:rsidR="005915F2" w:rsidRPr="00E01286" w:rsidRDefault="005915F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oked vegetables</w:t>
            </w:r>
          </w:p>
        </w:tc>
      </w:tr>
      <w:tr w:rsidR="00464685" w:rsidRPr="00E01286" w:rsidTr="00B72E47">
        <w:tc>
          <w:tcPr>
            <w:tcW w:w="3020" w:type="dxa"/>
          </w:tcPr>
          <w:p w:rsidR="00464685" w:rsidRPr="00E01286" w:rsidRDefault="00C6110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iled white and red cabbage</w:t>
            </w:r>
          </w:p>
        </w:tc>
        <w:tc>
          <w:tcPr>
            <w:tcW w:w="3021" w:type="dxa"/>
          </w:tcPr>
          <w:p w:rsidR="00464685" w:rsidRPr="00E01286" w:rsidRDefault="005A73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</w:t>
            </w:r>
            <w:r w:rsidR="00C61104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3021" w:type="dxa"/>
          </w:tcPr>
          <w:p w:rsidR="00464685" w:rsidRPr="00E01286" w:rsidRDefault="00AC5505" w:rsidP="00C26A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F82ABF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</w:t>
            </w:r>
            <w:r w:rsidR="00C26A34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7,</w:t>
            </w:r>
            <w:r w:rsidR="00AC40B9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="00C26A34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</w:tc>
      </w:tr>
      <w:tr w:rsidR="00464685" w:rsidRPr="00E01286" w:rsidTr="00B72E47">
        <w:tc>
          <w:tcPr>
            <w:tcW w:w="3020" w:type="dxa"/>
          </w:tcPr>
          <w:p w:rsidR="00464685" w:rsidRPr="00E01286" w:rsidRDefault="00C6110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uliflower</w:t>
            </w:r>
          </w:p>
        </w:tc>
        <w:tc>
          <w:tcPr>
            <w:tcW w:w="3021" w:type="dxa"/>
          </w:tcPr>
          <w:p w:rsidR="00464685" w:rsidRPr="00E01286" w:rsidRDefault="005A73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</w:t>
            </w:r>
            <w:r w:rsidR="00C61104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021" w:type="dxa"/>
          </w:tcPr>
          <w:p w:rsidR="00464685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C61104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BB74EA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5A73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,</w:t>
            </w:r>
            <w:r w:rsidR="00AC40B9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2C3781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="00795DFA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</w:tc>
      </w:tr>
      <w:tr w:rsidR="00464685" w:rsidRPr="00E01286" w:rsidTr="00B72E47">
        <w:tc>
          <w:tcPr>
            <w:tcW w:w="3020" w:type="dxa"/>
          </w:tcPr>
          <w:p w:rsidR="00464685" w:rsidRPr="00E01286" w:rsidRDefault="00C6110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ussels sprouts</w:t>
            </w:r>
          </w:p>
        </w:tc>
        <w:tc>
          <w:tcPr>
            <w:tcW w:w="3021" w:type="dxa"/>
          </w:tcPr>
          <w:p w:rsidR="00464685" w:rsidRPr="00E01286" w:rsidRDefault="005A73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</w:t>
            </w:r>
            <w:r w:rsidR="00C61104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021" w:type="dxa"/>
          </w:tcPr>
          <w:p w:rsidR="00464685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C61104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5A73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795DFA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5A73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AC40B9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2C3781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="00795DFA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</w:tc>
      </w:tr>
      <w:tr w:rsidR="00464685" w:rsidRPr="00E01286" w:rsidTr="00B72E47">
        <w:tc>
          <w:tcPr>
            <w:tcW w:w="3020" w:type="dxa"/>
          </w:tcPr>
          <w:p w:rsidR="00464685" w:rsidRPr="00E01286" w:rsidRDefault="00C6110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oiled spinach </w:t>
            </w:r>
          </w:p>
        </w:tc>
        <w:tc>
          <w:tcPr>
            <w:tcW w:w="3021" w:type="dxa"/>
          </w:tcPr>
          <w:p w:rsidR="00464685" w:rsidRPr="00E01286" w:rsidRDefault="005A73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EF6AF5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021" w:type="dxa"/>
          </w:tcPr>
          <w:p w:rsidR="00464685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69366A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5A73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3,24,</w:t>
            </w:r>
            <w:r w:rsidR="00AC40B9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="00795DFA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</w:tc>
      </w:tr>
      <w:tr w:rsidR="00464685" w:rsidRPr="00E01286" w:rsidTr="00B72E47">
        <w:tc>
          <w:tcPr>
            <w:tcW w:w="3020" w:type="dxa"/>
          </w:tcPr>
          <w:p w:rsidR="00464685" w:rsidRPr="00E01286" w:rsidRDefault="00C6110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iled carrot</w:t>
            </w:r>
          </w:p>
        </w:tc>
        <w:tc>
          <w:tcPr>
            <w:tcW w:w="3021" w:type="dxa"/>
          </w:tcPr>
          <w:p w:rsidR="00464685" w:rsidRPr="00E01286" w:rsidRDefault="00EF6A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672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  <w:tc>
          <w:tcPr>
            <w:tcW w:w="3021" w:type="dxa"/>
          </w:tcPr>
          <w:p w:rsidR="00464685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69366A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672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795DFA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="00795DFA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</w:tc>
      </w:tr>
      <w:tr w:rsidR="00464685" w:rsidRPr="00E01286" w:rsidTr="00B72E47">
        <w:tc>
          <w:tcPr>
            <w:tcW w:w="3020" w:type="dxa"/>
          </w:tcPr>
          <w:p w:rsidR="00464685" w:rsidRPr="00E01286" w:rsidRDefault="00C6110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oked beet and other cooked vegetables (i.e. cooked celery)</w:t>
            </w:r>
          </w:p>
        </w:tc>
        <w:tc>
          <w:tcPr>
            <w:tcW w:w="3021" w:type="dxa"/>
          </w:tcPr>
          <w:p w:rsidR="00464685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EF6AF5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021" w:type="dxa"/>
          </w:tcPr>
          <w:p w:rsidR="00464685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171837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672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5,33,</w:t>
            </w:r>
            <w:r w:rsidR="00AC40B9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="00FA61EB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</w:tc>
      </w:tr>
      <w:tr w:rsidR="00464685" w:rsidRPr="00E01286" w:rsidTr="00B72E47">
        <w:tc>
          <w:tcPr>
            <w:tcW w:w="3020" w:type="dxa"/>
          </w:tcPr>
          <w:p w:rsidR="00464685" w:rsidRPr="00E01286" w:rsidRDefault="00C6110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getable salad consists of cooked vegetables</w:t>
            </w:r>
          </w:p>
        </w:tc>
        <w:tc>
          <w:tcPr>
            <w:tcW w:w="3021" w:type="dxa"/>
          </w:tcPr>
          <w:p w:rsidR="00464685" w:rsidRPr="00E01286" w:rsidRDefault="005301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EF6AF5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3021" w:type="dxa"/>
          </w:tcPr>
          <w:p w:rsidR="00464685" w:rsidRPr="00E01286" w:rsidRDefault="00AC5505" w:rsidP="00FA61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BC3635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672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5,7,</w:t>
            </w:r>
            <w:r w:rsidR="00AC40B9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FA61EB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672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,18,26,27,</w:t>
            </w:r>
            <w:r w:rsidR="00AC40B9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="00FA61EB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  <w:r w:rsidR="00BC3635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C6110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Green bean, green peas</w:t>
            </w:r>
          </w:p>
        </w:tc>
        <w:tc>
          <w:tcPr>
            <w:tcW w:w="3021" w:type="dxa"/>
          </w:tcPr>
          <w:p w:rsidR="00C61104" w:rsidRPr="00E01286" w:rsidRDefault="00EF6A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  <w:r w:rsidR="00672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  <w:tc>
          <w:tcPr>
            <w:tcW w:w="3021" w:type="dxa"/>
          </w:tcPr>
          <w:p w:rsidR="00C61104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672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18,</w:t>
            </w:r>
            <w:r w:rsidR="00AC40B9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FA61EB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="00FA61EB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</w:tc>
      </w:tr>
      <w:tr w:rsidR="00C61104" w:rsidRPr="00E01286" w:rsidTr="00C61104">
        <w:tc>
          <w:tcPr>
            <w:tcW w:w="9062" w:type="dxa"/>
            <w:gridSpan w:val="3"/>
            <w:shd w:val="clear" w:color="auto" w:fill="B4C6E7" w:themeFill="accent5" w:themeFillTint="66"/>
          </w:tcPr>
          <w:p w:rsidR="00C61104" w:rsidRPr="00E01286" w:rsidRDefault="00C6110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ckled/Marinated vegetables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C6110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uerkraut</w:t>
            </w:r>
          </w:p>
        </w:tc>
        <w:tc>
          <w:tcPr>
            <w:tcW w:w="3021" w:type="dxa"/>
          </w:tcPr>
          <w:p w:rsidR="00C61104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C61104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3021" w:type="dxa"/>
          </w:tcPr>
          <w:p w:rsidR="00C61104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672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,35,</w:t>
            </w:r>
            <w:r w:rsidR="00AC40B9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7551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hroom dishes</w:t>
            </w:r>
          </w:p>
        </w:tc>
        <w:tc>
          <w:tcPr>
            <w:tcW w:w="3021" w:type="dxa"/>
          </w:tcPr>
          <w:p w:rsidR="00C61104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</w:t>
            </w:r>
            <w:r w:rsidR="0075518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3021" w:type="dxa"/>
          </w:tcPr>
          <w:p w:rsidR="00C61104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A41D7B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="00A41D7B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  <w:r w:rsidR="0085742E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7551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ckled cucumbers and other pickled vegetables (i.e. onion, pepper)</w:t>
            </w:r>
          </w:p>
        </w:tc>
        <w:tc>
          <w:tcPr>
            <w:tcW w:w="3021" w:type="dxa"/>
          </w:tcPr>
          <w:p w:rsidR="00C61104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75518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3021" w:type="dxa"/>
          </w:tcPr>
          <w:p w:rsidR="00C61104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AC40B9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755182" w:rsidRPr="00E01286" w:rsidTr="00755182">
        <w:tc>
          <w:tcPr>
            <w:tcW w:w="9062" w:type="dxa"/>
            <w:gridSpan w:val="3"/>
            <w:shd w:val="clear" w:color="auto" w:fill="B4C6E7" w:themeFill="accent5" w:themeFillTint="66"/>
          </w:tcPr>
          <w:p w:rsidR="00755182" w:rsidRPr="00E01286" w:rsidRDefault="007551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tatoes and dumplings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7551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iled potatoes</w:t>
            </w:r>
          </w:p>
        </w:tc>
        <w:tc>
          <w:tcPr>
            <w:tcW w:w="3021" w:type="dxa"/>
          </w:tcPr>
          <w:p w:rsidR="00C61104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75518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021" w:type="dxa"/>
          </w:tcPr>
          <w:p w:rsidR="00C61104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672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,</w:t>
            </w:r>
            <w:r w:rsidR="00AC40B9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="00A41D7B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  <w:r w:rsidR="00AF557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7551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shed potatoes</w:t>
            </w:r>
          </w:p>
        </w:tc>
        <w:tc>
          <w:tcPr>
            <w:tcW w:w="3021" w:type="dxa"/>
          </w:tcPr>
          <w:p w:rsidR="00C61104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75518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021" w:type="dxa"/>
          </w:tcPr>
          <w:p w:rsidR="00C61104" w:rsidRPr="00E01286" w:rsidRDefault="00AC5505" w:rsidP="001930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672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7,</w:t>
            </w:r>
            <w:r w:rsidR="00694A4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="001930B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694A4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  <w:r w:rsidR="00C9544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694A4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="001930B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7551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ied potatoes, </w:t>
            </w:r>
            <w:proofErr w:type="spellStart"/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nch</w:t>
            </w:r>
            <w:proofErr w:type="spellEnd"/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ies, baked potatoes</w:t>
            </w:r>
          </w:p>
        </w:tc>
        <w:tc>
          <w:tcPr>
            <w:tcW w:w="3021" w:type="dxa"/>
          </w:tcPr>
          <w:p w:rsidR="00C61104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75518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021" w:type="dxa"/>
          </w:tcPr>
          <w:p w:rsidR="00C61104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672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,</w:t>
            </w:r>
            <w:r w:rsidR="00694A4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="001930B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  <w:r w:rsidR="0085742E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7551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tato dumplings</w:t>
            </w:r>
          </w:p>
        </w:tc>
        <w:tc>
          <w:tcPr>
            <w:tcW w:w="3021" w:type="dxa"/>
          </w:tcPr>
          <w:p w:rsidR="00C61104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75518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021" w:type="dxa"/>
          </w:tcPr>
          <w:p w:rsidR="00C61104" w:rsidRPr="00E01286" w:rsidRDefault="00AC5505" w:rsidP="001930B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672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3,7,</w:t>
            </w:r>
            <w:r w:rsidR="00694A4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="001930B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694A4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  <w:r w:rsidR="00672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694A4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="001930B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</w:tc>
      </w:tr>
      <w:tr w:rsidR="00755182" w:rsidRPr="00E01286" w:rsidTr="00755182">
        <w:tc>
          <w:tcPr>
            <w:tcW w:w="9062" w:type="dxa"/>
            <w:gridSpan w:val="3"/>
            <w:shd w:val="clear" w:color="auto" w:fill="B4C6E7" w:themeFill="accent5" w:themeFillTint="66"/>
          </w:tcPr>
          <w:p w:rsidR="00755182" w:rsidRPr="00E01286" w:rsidRDefault="007551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hes of flour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75518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ta</w:t>
            </w:r>
          </w:p>
        </w:tc>
        <w:tc>
          <w:tcPr>
            <w:tcW w:w="3021" w:type="dxa"/>
          </w:tcPr>
          <w:p w:rsidR="00C61104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</w:t>
            </w:r>
            <w:r w:rsidR="0075518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3021" w:type="dxa"/>
          </w:tcPr>
          <w:p w:rsidR="00C61104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85742E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="0085742E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*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B966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ce</w:t>
            </w:r>
          </w:p>
        </w:tc>
        <w:tc>
          <w:tcPr>
            <w:tcW w:w="3021" w:type="dxa"/>
          </w:tcPr>
          <w:p w:rsidR="00C61104" w:rsidRPr="00E01286" w:rsidRDefault="00B966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5301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  <w:tc>
          <w:tcPr>
            <w:tcW w:w="3021" w:type="dxa"/>
          </w:tcPr>
          <w:p w:rsidR="00C61104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B9661A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672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694A4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B966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sha, corn</w:t>
            </w:r>
          </w:p>
        </w:tc>
        <w:tc>
          <w:tcPr>
            <w:tcW w:w="3021" w:type="dxa"/>
          </w:tcPr>
          <w:p w:rsidR="00C61104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</w:t>
            </w:r>
            <w:r w:rsidR="00B9661A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021" w:type="dxa"/>
          </w:tcPr>
          <w:p w:rsidR="00C61104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85742E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="0085742E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*</w:t>
            </w:r>
          </w:p>
        </w:tc>
      </w:tr>
      <w:tr w:rsidR="00B9661A" w:rsidRPr="00E01286" w:rsidTr="00B9661A">
        <w:tc>
          <w:tcPr>
            <w:tcW w:w="9062" w:type="dxa"/>
            <w:gridSpan w:val="3"/>
            <w:shd w:val="clear" w:color="auto" w:fill="B4C6E7" w:themeFill="accent5" w:themeFillTint="66"/>
          </w:tcPr>
          <w:p w:rsidR="00B9661A" w:rsidRPr="00E01286" w:rsidRDefault="00B966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dishes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B966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zza</w:t>
            </w:r>
          </w:p>
        </w:tc>
        <w:tc>
          <w:tcPr>
            <w:tcW w:w="3021" w:type="dxa"/>
          </w:tcPr>
          <w:p w:rsidR="00C61104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</w:t>
            </w:r>
            <w:r w:rsidR="00B9661A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021" w:type="dxa"/>
          </w:tcPr>
          <w:p w:rsidR="00C61104" w:rsidRPr="00E01286" w:rsidRDefault="00AC5505" w:rsidP="002C08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672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,3,6,7,26,27,38,</w:t>
            </w:r>
            <w:r w:rsidR="00694A4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="002C0824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B966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tato cakes</w:t>
            </w:r>
          </w:p>
        </w:tc>
        <w:tc>
          <w:tcPr>
            <w:tcW w:w="3021" w:type="dxa"/>
          </w:tcPr>
          <w:p w:rsidR="00C61104" w:rsidRPr="00E01286" w:rsidRDefault="00B966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672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  <w:tc>
          <w:tcPr>
            <w:tcW w:w="3021" w:type="dxa"/>
          </w:tcPr>
          <w:p w:rsidR="00C61104" w:rsidRPr="00E01286" w:rsidRDefault="00AC5505" w:rsidP="002C08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672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3,7,13,26,</w:t>
            </w:r>
            <w:r w:rsidR="00694A4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="002C0824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B966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ncakes, croquettes</w:t>
            </w:r>
          </w:p>
        </w:tc>
        <w:tc>
          <w:tcPr>
            <w:tcW w:w="3021" w:type="dxa"/>
          </w:tcPr>
          <w:p w:rsidR="00C61104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</w:t>
            </w:r>
            <w:r w:rsidR="00B9661A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3021" w:type="dxa"/>
          </w:tcPr>
          <w:p w:rsidR="00C61104" w:rsidRPr="00E01286" w:rsidRDefault="00AC5505" w:rsidP="002C08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672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3,7,</w:t>
            </w:r>
            <w:r w:rsidR="00694A4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="002C0824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</w:tc>
      </w:tr>
      <w:tr w:rsidR="00265E6F" w:rsidRPr="00E01286" w:rsidTr="005E49D1">
        <w:tc>
          <w:tcPr>
            <w:tcW w:w="3020" w:type="dxa"/>
            <w:shd w:val="clear" w:color="auto" w:fill="B4C6E7" w:themeFill="accent5" w:themeFillTint="66"/>
          </w:tcPr>
          <w:p w:rsidR="00265E6F" w:rsidRPr="00E01286" w:rsidRDefault="00265E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serts</w:t>
            </w:r>
          </w:p>
        </w:tc>
        <w:tc>
          <w:tcPr>
            <w:tcW w:w="3021" w:type="dxa"/>
            <w:shd w:val="clear" w:color="auto" w:fill="B4C6E7" w:themeFill="accent5" w:themeFillTint="66"/>
          </w:tcPr>
          <w:p w:rsidR="00265E6F" w:rsidRPr="00E01286" w:rsidRDefault="00265E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  <w:shd w:val="clear" w:color="auto" w:fill="B4C6E7" w:themeFill="accent5" w:themeFillTint="66"/>
          </w:tcPr>
          <w:p w:rsidR="00265E6F" w:rsidRPr="00E01286" w:rsidRDefault="00265E6F" w:rsidP="002C08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B966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ned fruits (from compote) (pineapple, peach)</w:t>
            </w:r>
          </w:p>
        </w:tc>
        <w:tc>
          <w:tcPr>
            <w:tcW w:w="3021" w:type="dxa"/>
          </w:tcPr>
          <w:p w:rsidR="00C61104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B9661A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021" w:type="dxa"/>
          </w:tcPr>
          <w:p w:rsidR="00C61104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694A4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B9661A" w:rsidRPr="00E01286" w:rsidTr="00B9661A">
        <w:tc>
          <w:tcPr>
            <w:tcW w:w="9062" w:type="dxa"/>
            <w:gridSpan w:val="3"/>
            <w:shd w:val="clear" w:color="auto" w:fill="B4C6E7" w:themeFill="accent5" w:themeFillTint="66"/>
          </w:tcPr>
          <w:p w:rsidR="00B9661A" w:rsidRPr="00E01286" w:rsidRDefault="00B966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kes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B966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yer cake (</w:t>
            </w:r>
            <w:r w:rsidR="005A653A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ocolate </w:t>
            </w: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rte)</w:t>
            </w:r>
          </w:p>
        </w:tc>
        <w:tc>
          <w:tcPr>
            <w:tcW w:w="3021" w:type="dxa"/>
          </w:tcPr>
          <w:p w:rsidR="00C61104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</w:t>
            </w:r>
            <w:r w:rsidR="00B9661A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3021" w:type="dxa"/>
          </w:tcPr>
          <w:p w:rsidR="00C61104" w:rsidRPr="00E01286" w:rsidRDefault="00AC5505" w:rsidP="00DA4C6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672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</w:t>
            </w:r>
            <w:r w:rsidR="002C0824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672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5,7,</w:t>
            </w:r>
            <w:r w:rsidR="002C0824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,</w:t>
            </w:r>
            <w:r w:rsidR="00694A4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="00672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41,42,43,</w:t>
            </w:r>
            <w:r w:rsidR="00694A4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  <w:r w:rsidR="002C0824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672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,</w:t>
            </w:r>
            <w:r w:rsidR="00694A4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="00DA4C64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B966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uit pie</w:t>
            </w:r>
          </w:p>
        </w:tc>
        <w:tc>
          <w:tcPr>
            <w:tcW w:w="3021" w:type="dxa"/>
          </w:tcPr>
          <w:p w:rsidR="00C61104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</w:t>
            </w:r>
            <w:r w:rsidR="00B9661A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021" w:type="dxa"/>
          </w:tcPr>
          <w:p w:rsidR="00C61104" w:rsidRPr="00E01286" w:rsidRDefault="00AC5505" w:rsidP="005B07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672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,3,</w:t>
            </w:r>
            <w:r w:rsidR="005B07E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  <w:r w:rsidR="005B07E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B9661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pped cream</w:t>
            </w:r>
          </w:p>
        </w:tc>
        <w:tc>
          <w:tcPr>
            <w:tcW w:w="3021" w:type="dxa"/>
          </w:tcPr>
          <w:p w:rsidR="00C61104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B9661A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021" w:type="dxa"/>
          </w:tcPr>
          <w:p w:rsidR="00C61104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694A4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562078" w:rsidRPr="00E01286" w:rsidTr="00562078">
        <w:tc>
          <w:tcPr>
            <w:tcW w:w="9062" w:type="dxa"/>
            <w:gridSpan w:val="3"/>
            <w:shd w:val="clear" w:color="auto" w:fill="B4C6E7" w:themeFill="accent5" w:themeFillTint="66"/>
          </w:tcPr>
          <w:p w:rsidR="00562078" w:rsidRPr="00E01286" w:rsidRDefault="005620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dies and snacks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5620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colate</w:t>
            </w:r>
          </w:p>
        </w:tc>
        <w:tc>
          <w:tcPr>
            <w:tcW w:w="3021" w:type="dxa"/>
          </w:tcPr>
          <w:p w:rsidR="00C61104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56207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021" w:type="dxa"/>
          </w:tcPr>
          <w:p w:rsidR="00C61104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694A4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5620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colate bars</w:t>
            </w:r>
          </w:p>
        </w:tc>
        <w:tc>
          <w:tcPr>
            <w:tcW w:w="3021" w:type="dxa"/>
          </w:tcPr>
          <w:p w:rsidR="00C61104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56207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021" w:type="dxa"/>
          </w:tcPr>
          <w:p w:rsidR="00C61104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694A4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5620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okies (tea cakes), biscuits</w:t>
            </w:r>
          </w:p>
        </w:tc>
        <w:tc>
          <w:tcPr>
            <w:tcW w:w="3021" w:type="dxa"/>
          </w:tcPr>
          <w:p w:rsidR="00C61104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56207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021" w:type="dxa"/>
          </w:tcPr>
          <w:p w:rsidR="00C61104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694A4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5620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colates (i.e. with vodka or other small chocolates)</w:t>
            </w:r>
          </w:p>
        </w:tc>
        <w:tc>
          <w:tcPr>
            <w:tcW w:w="3021" w:type="dxa"/>
          </w:tcPr>
          <w:p w:rsidR="00C61104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56207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021" w:type="dxa"/>
          </w:tcPr>
          <w:p w:rsidR="00C61104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694A4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5620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e cream</w:t>
            </w:r>
          </w:p>
        </w:tc>
        <w:tc>
          <w:tcPr>
            <w:tcW w:w="3021" w:type="dxa"/>
          </w:tcPr>
          <w:p w:rsidR="00C61104" w:rsidRPr="00E01286" w:rsidRDefault="005620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="00672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  <w:tc>
          <w:tcPr>
            <w:tcW w:w="3021" w:type="dxa"/>
          </w:tcPr>
          <w:p w:rsidR="00C61104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694A4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5620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ps, salty sticks, crackers</w:t>
            </w:r>
          </w:p>
        </w:tc>
        <w:tc>
          <w:tcPr>
            <w:tcW w:w="3021" w:type="dxa"/>
          </w:tcPr>
          <w:p w:rsidR="00C61104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56207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021" w:type="dxa"/>
          </w:tcPr>
          <w:p w:rsidR="00C61104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694A4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5620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ts (i.e. peanuts, hazelnuts)</w:t>
            </w:r>
          </w:p>
        </w:tc>
        <w:tc>
          <w:tcPr>
            <w:tcW w:w="3021" w:type="dxa"/>
          </w:tcPr>
          <w:p w:rsidR="00C61104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</w:t>
            </w:r>
            <w:r w:rsidR="0056207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021" w:type="dxa"/>
          </w:tcPr>
          <w:p w:rsidR="00C61104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694A4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562078" w:rsidRPr="00E01286" w:rsidTr="00562078">
        <w:tc>
          <w:tcPr>
            <w:tcW w:w="9062" w:type="dxa"/>
            <w:gridSpan w:val="3"/>
            <w:shd w:val="clear" w:color="auto" w:fill="B4C6E7" w:themeFill="accent5" w:themeFillTint="66"/>
          </w:tcPr>
          <w:p w:rsidR="00562078" w:rsidRPr="00E01286" w:rsidRDefault="005620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ffee and tea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5620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ffee</w:t>
            </w:r>
          </w:p>
        </w:tc>
        <w:tc>
          <w:tcPr>
            <w:tcW w:w="3021" w:type="dxa"/>
          </w:tcPr>
          <w:p w:rsidR="00C61104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56207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021" w:type="dxa"/>
          </w:tcPr>
          <w:p w:rsidR="00C61104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56207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5620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af</w:t>
            </w:r>
          </w:p>
        </w:tc>
        <w:tc>
          <w:tcPr>
            <w:tcW w:w="3021" w:type="dxa"/>
          </w:tcPr>
          <w:p w:rsidR="00C61104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56207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021" w:type="dxa"/>
          </w:tcPr>
          <w:p w:rsidR="00C61104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672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,</w:t>
            </w:r>
            <w:r w:rsidR="00694A42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5620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cory coffee</w:t>
            </w:r>
          </w:p>
        </w:tc>
        <w:tc>
          <w:tcPr>
            <w:tcW w:w="3021" w:type="dxa"/>
          </w:tcPr>
          <w:p w:rsidR="00C61104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</w:t>
            </w:r>
            <w:r w:rsidR="00562078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021" w:type="dxa"/>
          </w:tcPr>
          <w:p w:rsidR="00C61104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CA79C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06472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ack tea</w:t>
            </w:r>
          </w:p>
        </w:tc>
        <w:tc>
          <w:tcPr>
            <w:tcW w:w="3021" w:type="dxa"/>
          </w:tcPr>
          <w:p w:rsidR="00C61104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064723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021" w:type="dxa"/>
          </w:tcPr>
          <w:p w:rsidR="00C61104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064723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064723" w:rsidRPr="00E01286" w:rsidTr="00064723">
        <w:tc>
          <w:tcPr>
            <w:tcW w:w="9062" w:type="dxa"/>
            <w:gridSpan w:val="3"/>
            <w:shd w:val="clear" w:color="auto" w:fill="B4C6E7" w:themeFill="accent5" w:themeFillTint="66"/>
          </w:tcPr>
          <w:p w:rsidR="00064723" w:rsidRPr="00E01286" w:rsidRDefault="0006472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reshing drinks</w:t>
            </w:r>
          </w:p>
        </w:tc>
      </w:tr>
      <w:tr w:rsidR="00064723" w:rsidRPr="00E01286" w:rsidTr="00B72E47">
        <w:tc>
          <w:tcPr>
            <w:tcW w:w="3020" w:type="dxa"/>
          </w:tcPr>
          <w:p w:rsidR="00064723" w:rsidRPr="00E01286" w:rsidRDefault="0006472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eral water, spring water</w:t>
            </w:r>
          </w:p>
        </w:tc>
        <w:tc>
          <w:tcPr>
            <w:tcW w:w="3021" w:type="dxa"/>
          </w:tcPr>
          <w:p w:rsidR="00064723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064723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021" w:type="dxa"/>
          </w:tcPr>
          <w:p w:rsidR="00064723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672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,</w:t>
            </w:r>
            <w:r w:rsidR="00CA79C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064723" w:rsidRPr="00E01286" w:rsidTr="00B72E47">
        <w:tc>
          <w:tcPr>
            <w:tcW w:w="3020" w:type="dxa"/>
          </w:tcPr>
          <w:p w:rsidR="00064723" w:rsidRPr="00E01286" w:rsidRDefault="00813E7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uit juices</w:t>
            </w:r>
          </w:p>
        </w:tc>
        <w:tc>
          <w:tcPr>
            <w:tcW w:w="3021" w:type="dxa"/>
          </w:tcPr>
          <w:p w:rsidR="00064723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13E7D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021" w:type="dxa"/>
          </w:tcPr>
          <w:p w:rsidR="00064723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CA79C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064723" w:rsidRPr="00E01286" w:rsidTr="00B72E47">
        <w:tc>
          <w:tcPr>
            <w:tcW w:w="3020" w:type="dxa"/>
          </w:tcPr>
          <w:p w:rsidR="00064723" w:rsidRPr="00E01286" w:rsidRDefault="00813E7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vitamin juice</w:t>
            </w:r>
          </w:p>
        </w:tc>
        <w:tc>
          <w:tcPr>
            <w:tcW w:w="3021" w:type="dxa"/>
          </w:tcPr>
          <w:p w:rsidR="00064723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13E7D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021" w:type="dxa"/>
          </w:tcPr>
          <w:p w:rsidR="00064723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CA79C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813E7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Lemonade, orangeade</w:t>
            </w:r>
          </w:p>
        </w:tc>
        <w:tc>
          <w:tcPr>
            <w:tcW w:w="3021" w:type="dxa"/>
          </w:tcPr>
          <w:p w:rsidR="00C61104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13E7D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021" w:type="dxa"/>
          </w:tcPr>
          <w:p w:rsidR="00C61104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CA79C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,5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813E7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ca-cola, </w:t>
            </w:r>
            <w:proofErr w:type="spellStart"/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psi</w:t>
            </w:r>
            <w:proofErr w:type="spellEnd"/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cola</w:t>
            </w:r>
          </w:p>
        </w:tc>
        <w:tc>
          <w:tcPr>
            <w:tcW w:w="3021" w:type="dxa"/>
          </w:tcPr>
          <w:p w:rsidR="00C61104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13E7D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021" w:type="dxa"/>
          </w:tcPr>
          <w:p w:rsidR="00C61104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CA79C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9958E1" w:rsidRPr="00E01286" w:rsidTr="009958E1">
        <w:tc>
          <w:tcPr>
            <w:tcW w:w="9062" w:type="dxa"/>
            <w:gridSpan w:val="3"/>
            <w:shd w:val="clear" w:color="auto" w:fill="B4C6E7" w:themeFill="accent5" w:themeFillTint="66"/>
          </w:tcPr>
          <w:p w:rsidR="009958E1" w:rsidRPr="00E01286" w:rsidRDefault="009958E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irits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9958E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er</w:t>
            </w:r>
          </w:p>
        </w:tc>
        <w:tc>
          <w:tcPr>
            <w:tcW w:w="3021" w:type="dxa"/>
          </w:tcPr>
          <w:p w:rsidR="00C61104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9958E1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021" w:type="dxa"/>
          </w:tcPr>
          <w:p w:rsidR="00C61104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672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,</w:t>
            </w:r>
            <w:r w:rsidR="00CA79C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9958E1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9958E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ne</w:t>
            </w:r>
          </w:p>
        </w:tc>
        <w:tc>
          <w:tcPr>
            <w:tcW w:w="3021" w:type="dxa"/>
          </w:tcPr>
          <w:p w:rsidR="00C61104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9958E1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021" w:type="dxa"/>
          </w:tcPr>
          <w:p w:rsidR="00C61104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672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53,</w:t>
            </w:r>
            <w:r w:rsidR="00CA79C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9958E1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7D1E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uit wine</w:t>
            </w:r>
          </w:p>
        </w:tc>
        <w:tc>
          <w:tcPr>
            <w:tcW w:w="3021" w:type="dxa"/>
          </w:tcPr>
          <w:p w:rsidR="00C61104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2196F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021" w:type="dxa"/>
          </w:tcPr>
          <w:p w:rsidR="00C61104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42196F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4219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mpagne, sparkling wine</w:t>
            </w:r>
          </w:p>
        </w:tc>
        <w:tc>
          <w:tcPr>
            <w:tcW w:w="3021" w:type="dxa"/>
          </w:tcPr>
          <w:p w:rsidR="00C61104" w:rsidRPr="00E01286" w:rsidRDefault="00672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2196F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021" w:type="dxa"/>
          </w:tcPr>
          <w:p w:rsidR="00C61104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CA79C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C61104" w:rsidRPr="00E01286" w:rsidTr="00B72E47">
        <w:tc>
          <w:tcPr>
            <w:tcW w:w="3020" w:type="dxa"/>
          </w:tcPr>
          <w:p w:rsidR="00C61104" w:rsidRPr="00E01286" w:rsidRDefault="004219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odka, whisky, cognac, rum</w:t>
            </w:r>
          </w:p>
        </w:tc>
        <w:tc>
          <w:tcPr>
            <w:tcW w:w="3021" w:type="dxa"/>
          </w:tcPr>
          <w:p w:rsidR="00C61104" w:rsidRPr="00E01286" w:rsidRDefault="004219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672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</w:p>
        </w:tc>
        <w:tc>
          <w:tcPr>
            <w:tcW w:w="3021" w:type="dxa"/>
          </w:tcPr>
          <w:p w:rsidR="00C61104" w:rsidRPr="00E01286" w:rsidRDefault="00AC55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r w:rsidR="00CA79CC" w:rsidRPr="00E0128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</w:tbl>
    <w:bookmarkEnd w:id="0"/>
    <w:p w:rsidR="0085742E" w:rsidRPr="00E01286" w:rsidRDefault="00C26A34" w:rsidP="00BC2030">
      <w:pPr>
        <w:spacing w:after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E01286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0D43C3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standard recipe (references no </w:t>
      </w:r>
      <w:r w:rsidR="005763EE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59, 60, 62</w:t>
      </w:r>
      <w:r w:rsidR="000D43C3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), 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selenium content for ingredients, </w:t>
      </w:r>
    </w:p>
    <w:p w:rsidR="0085742E" w:rsidRPr="00E01286" w:rsidRDefault="00C26A34" w:rsidP="00BC2030">
      <w:pPr>
        <w:spacing w:after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**standard recipe</w:t>
      </w:r>
      <w:r w:rsidR="000D43C3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(references no </w:t>
      </w:r>
      <w:r w:rsidR="005763EE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59, 61</w:t>
      </w:r>
      <w:r w:rsidR="000D43C3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)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, selenium content for</w:t>
      </w:r>
      <w:r w:rsidR="00795DFA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ingredients included losses of selenium due to various cooking practices</w:t>
      </w:r>
    </w:p>
    <w:p w:rsidR="0085742E" w:rsidRPr="00E01286" w:rsidRDefault="0085742E" w:rsidP="00226313">
      <w:pPr>
        <w:spacing w:after="1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***selenium content in </w:t>
      </w:r>
      <w:r w:rsidR="00AF557C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single </w:t>
      </w:r>
      <w:r w:rsidR="00975054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food </w:t>
      </w:r>
      <w:r w:rsidR="00AF557C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additives </w:t>
      </w:r>
      <w:r w:rsidR="00EC3758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(mushroom, potatoes, pasta) </w:t>
      </w:r>
      <w:r w:rsidR="005263F0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added to main dishes 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included losses of selenium due to heat treatment</w:t>
      </w:r>
    </w:p>
    <w:p w:rsidR="00BC2030" w:rsidRPr="00E01286" w:rsidRDefault="005763EE" w:rsidP="00226313">
      <w:pPr>
        <w:spacing w:after="1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reference no 16</w:t>
      </w:r>
      <w:r w:rsidR="00BC2030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- selenium losses in foods and dishes due to different cooking practices (boiling, canning, frying, grilling)</w:t>
      </w:r>
    </w:p>
    <w:p w:rsidR="00E01286" w:rsidRPr="00E01286" w:rsidRDefault="00E01286" w:rsidP="00226313">
      <w:pPr>
        <w:spacing w:after="1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</w:p>
    <w:p w:rsidR="00E01286" w:rsidRPr="00113C3F" w:rsidRDefault="00E01286" w:rsidP="00E01286">
      <w:pPr>
        <w:spacing w:after="1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ferences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o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ppendix</w:t>
      </w:r>
    </w:p>
    <w:p w:rsidR="00E01286" w:rsidRPr="00113C3F" w:rsidRDefault="00E01286" w:rsidP="00E01286">
      <w:pPr>
        <w:spacing w:after="1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E01286" w:rsidRPr="00E01286" w:rsidRDefault="004E25F4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.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  <w:t>Wojtasik A, Pietraś E</w:t>
      </w:r>
      <w:r w:rsidR="0098182F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Co warto wiedzieć o selenie? </w:t>
      </w:r>
      <w:r w:rsidR="0098182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[</w:t>
      </w:r>
      <w:r w:rsidR="0098182F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What is worth knowing about selenium?</w:t>
      </w:r>
      <w:r w:rsidR="0098182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]. In: Website of National </w:t>
      </w:r>
      <w:proofErr w:type="spellStart"/>
      <w:r w:rsidR="0098182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Center</w:t>
      </w:r>
      <w:proofErr w:type="spellEnd"/>
      <w:r w:rsidR="0098182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for Nutrition Education, National Institute of Hygiene. 2020</w:t>
      </w:r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. </w:t>
      </w:r>
      <w:r w:rsidR="002A4F2A" w:rsidRPr="002A4F2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https://ncez.pl/abc-zywienia-/zasady-zdrowego-zywienia/co-warto-wiedziec-o-selenie-</w:t>
      </w:r>
      <w:r w:rsidR="002A4F2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. </w:t>
      </w:r>
      <w:r w:rsidR="0098182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Polish. A</w:t>
      </w:r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ccessed </w:t>
      </w:r>
      <w:r w:rsidR="0098182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14 Feb 2020</w:t>
      </w:r>
      <w:r w:rsidR="00436E3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(temporary access: Jan 2020-Dec 2020).</w:t>
      </w:r>
    </w:p>
    <w:p w:rsidR="00E01286" w:rsidRPr="00E01286" w:rsidRDefault="0098182F" w:rsidP="00150564">
      <w:pPr>
        <w:spacing w:after="120"/>
        <w:ind w:left="426" w:hanging="426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2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Kuczyńsk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J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Biziuk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M. </w:t>
      </w:r>
      <w:proofErr w:type="spellStart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Biogeochemia</w:t>
      </w:r>
      <w:proofErr w:type="spellEnd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selenu</w:t>
      </w:r>
      <w:proofErr w:type="spellEnd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i</w:t>
      </w:r>
      <w:proofErr w:type="spellEnd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jego</w:t>
      </w:r>
      <w:proofErr w:type="spellEnd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monitoring w </w:t>
      </w:r>
      <w:proofErr w:type="spellStart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materiałach</w:t>
      </w:r>
      <w:proofErr w:type="spellEnd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biol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ogicznych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pochodzeni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ludzkieg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[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Selenium biogeochemistry and its monitoring in biological sample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]</w:t>
      </w:r>
      <w:r w:rsidR="0015056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</w:t>
      </w:r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Ecol </w:t>
      </w:r>
      <w:proofErr w:type="spellStart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Chem</w:t>
      </w:r>
      <w:proofErr w:type="spellEnd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Eng</w:t>
      </w:r>
      <w:r w:rsidR="00907E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</w:t>
      </w:r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15056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2007;</w:t>
      </w:r>
      <w:r w:rsidR="00907EE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14:</w:t>
      </w:r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47-65. Polish.</w:t>
      </w:r>
    </w:p>
    <w:p w:rsidR="00E01286" w:rsidRPr="00113C3F" w:rsidRDefault="00150564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3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Marzec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Z. </w:t>
      </w:r>
      <w:proofErr w:type="spellStart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Produkty</w:t>
      </w:r>
      <w:proofErr w:type="spellEnd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zbożowe</w:t>
      </w:r>
      <w:proofErr w:type="spellEnd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jako</w:t>
      </w:r>
      <w:proofErr w:type="spellEnd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źródło</w:t>
      </w:r>
      <w:proofErr w:type="spellEnd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selenu</w:t>
      </w:r>
      <w:proofErr w:type="spellEnd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w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krajowych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racjach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pokarmowych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[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Cereal products as a source of selenium in domestic food ration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].</w:t>
      </w:r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ocz</w:t>
      </w:r>
      <w:proofErr w:type="spellEnd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nstw</w:t>
      </w:r>
      <w:proofErr w:type="spellEnd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Zakl</w:t>
      </w:r>
      <w:proofErr w:type="spellEnd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ig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2002;53:</w:t>
      </w:r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377-83. 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lish</w:t>
      </w:r>
      <w:proofErr w:type="spellEnd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E01286" w:rsidRPr="00113C3F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.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  <w:t>Zawartość</w:t>
      </w:r>
      <w:r w:rsidR="00150564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elenu we francuskiej bagietce [</w:t>
      </w:r>
      <w:proofErr w:type="spellStart"/>
      <w:r w:rsidR="00150564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lenium</w:t>
      </w:r>
      <w:proofErr w:type="spellEnd"/>
      <w:r w:rsidR="00150564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150564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ntent</w:t>
      </w:r>
      <w:proofErr w:type="spellEnd"/>
      <w:r w:rsidR="00150564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150564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</w:t>
      </w:r>
      <w:proofErr w:type="spellEnd"/>
      <w:r w:rsidR="00150564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150564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rench</w:t>
      </w:r>
      <w:proofErr w:type="spellEnd"/>
      <w:r w:rsidR="00150564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150564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aguette</w:t>
      </w:r>
      <w:proofErr w:type="spellEnd"/>
      <w:r w:rsidR="00E94CE8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.</w:t>
      </w:r>
      <w:r w:rsidR="00E94CE8" w:rsidRPr="00E94CE8">
        <w:t xml:space="preserve"> </w:t>
      </w:r>
      <w:r w:rsidR="00E94CE8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ttp://www.ja-i-ty.pl/zdrowie/wartosc-odzywcza/bagietka-francuska.html#mineraly</w:t>
      </w:r>
      <w:r w:rsidR="00150564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proofErr w:type="spellStart"/>
      <w:r w:rsidR="00150564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lish</w:t>
      </w:r>
      <w:proofErr w:type="spellEnd"/>
      <w:r w:rsidR="00150564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proofErr w:type="spellStart"/>
      <w:r w:rsidR="00E94CE8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ccessed</w:t>
      </w:r>
      <w:proofErr w:type="spellEnd"/>
      <w:r w:rsidR="00E94CE8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6 Jul 2021</w:t>
      </w:r>
      <w:r w:rsidR="004E25F4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E01286" w:rsidRPr="00113C3F" w:rsidRDefault="004E25F4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5.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ad-Gene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Zawartość selenu w pochodzących z rynku polskiego wybranych produktach spożywczych.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W: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Opracowanie</w:t>
      </w:r>
      <w:proofErr w:type="spellEnd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firmy</w:t>
      </w:r>
      <w:proofErr w:type="spellEnd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Read-Gen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[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Selenium content in selected food products from the Polish market.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In: </w:t>
      </w:r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Study by Read-Gene</w:t>
      </w:r>
      <w:r w:rsidR="0068687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]. 2011. </w:t>
      </w:r>
      <w:r w:rsidR="0068687E" w:rsidRPr="0068687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http://selenowanie.pl/jadlospisy/zawartosc-selenu-w-produktach/</w:t>
      </w:r>
      <w:r w:rsidR="0068687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. </w:t>
      </w:r>
      <w:proofErr w:type="spellStart"/>
      <w:r w:rsidR="0068687E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lish</w:t>
      </w:r>
      <w:proofErr w:type="spellEnd"/>
      <w:r w:rsidR="0068687E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proofErr w:type="spellStart"/>
      <w:r w:rsidR="001A3D7D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ccessed</w:t>
      </w:r>
      <w:proofErr w:type="spellEnd"/>
      <w:r w:rsidR="001A3D7D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2A4F2A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6 Jul 2021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E01286" w:rsidRPr="00E01286" w:rsidRDefault="004E25F4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6.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ad-Gene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Lista produktów ze zmierzonym poziomem selenu. </w:t>
      </w:r>
      <w:r w:rsidR="0068687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W: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Opracowanie</w:t>
      </w:r>
      <w:proofErr w:type="spellEnd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firmy</w:t>
      </w:r>
      <w:proofErr w:type="spellEnd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Read-Gen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[</w:t>
      </w:r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List of products with the measured sel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nium level. </w:t>
      </w:r>
      <w:r w:rsidR="0068687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In: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Study by Read-Gene</w:t>
      </w:r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].</w:t>
      </w:r>
      <w:r w:rsidR="0068687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2011. </w:t>
      </w:r>
      <w:r w:rsidR="0068687E" w:rsidRPr="0068687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http://selenowanie.pl/selen-w-zywnosci/</w:t>
      </w:r>
      <w:r w:rsidR="0068687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. Polish. </w:t>
      </w:r>
      <w:r w:rsidR="001A3D7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Accessed 6 Jul 2021</w:t>
      </w:r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</w:t>
      </w:r>
    </w:p>
    <w:p w:rsidR="00E01286" w:rsidRPr="00E01286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7.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</w:r>
      <w:proofErr w:type="spellStart"/>
      <w:r w:rsidRPr="00935F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Smrkolj</w:t>
      </w:r>
      <w:proofErr w:type="spellEnd"/>
      <w:r w:rsidRPr="00935F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P, </w:t>
      </w:r>
      <w:proofErr w:type="spellStart"/>
      <w:r w:rsidRPr="00935F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P</w:t>
      </w:r>
      <w:r w:rsidR="00935FDA" w:rsidRPr="00935F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ograjc</w:t>
      </w:r>
      <w:proofErr w:type="spellEnd"/>
      <w:r w:rsidR="00935FDA" w:rsidRPr="00935F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L, </w:t>
      </w:r>
      <w:proofErr w:type="spellStart"/>
      <w:r w:rsidR="00935FDA" w:rsidRPr="00935F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Hlastan-Ribič</w:t>
      </w:r>
      <w:proofErr w:type="spellEnd"/>
      <w:r w:rsidR="00935FDA" w:rsidRPr="00935F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C, </w:t>
      </w:r>
      <w:proofErr w:type="spellStart"/>
      <w:r w:rsidR="00935FDA" w:rsidRPr="00113C3F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tibilj</w:t>
      </w:r>
      <w:proofErr w:type="spellEnd"/>
      <w:r w:rsidR="00935FDA" w:rsidRPr="00113C3F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V.</w:t>
      </w:r>
      <w:r w:rsidR="00935F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Selenium content in selected Slovenian foodstuffs and estimated daily intakes of selenium. Food Chem</w:t>
      </w:r>
      <w:r w:rsidR="00935F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 2005;90: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691-97.</w:t>
      </w:r>
    </w:p>
    <w:p w:rsidR="00E01286" w:rsidRPr="00E01286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lastRenderedPageBreak/>
        <w:t>8.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Kadrabov</w:t>
      </w:r>
      <w:r w:rsidR="00935F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a</w:t>
      </w:r>
      <w:proofErr w:type="spellEnd"/>
      <w:r w:rsidR="00935F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J, </w:t>
      </w:r>
      <w:proofErr w:type="spellStart"/>
      <w:r w:rsidR="00935F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Madaric</w:t>
      </w:r>
      <w:proofErr w:type="spellEnd"/>
      <w:r w:rsidR="00935F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A, </w:t>
      </w:r>
      <w:proofErr w:type="spellStart"/>
      <w:r w:rsidR="00935F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Ginter</w:t>
      </w:r>
      <w:proofErr w:type="spellEnd"/>
      <w:r w:rsidR="00935F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E. 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The selenium content of selected food from the Slovak Republic. Food Chem</w:t>
      </w:r>
      <w:r w:rsidR="00935F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 1997;58: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29-32.</w:t>
      </w:r>
    </w:p>
    <w:p w:rsidR="00E01286" w:rsidRPr="00E01286" w:rsidRDefault="00935FDA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9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Oste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O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Prellwitz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W. </w:t>
      </w:r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The daily dietary selenium intake of West German adults. </w:t>
      </w:r>
      <w:proofErr w:type="spellStart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Biol</w:t>
      </w:r>
      <w:proofErr w:type="spellEnd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Trace Elem Re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 1989;20:</w:t>
      </w:r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1-14.</w:t>
      </w:r>
    </w:p>
    <w:p w:rsidR="00E01286" w:rsidRPr="00113C3F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10.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Şlencu</w:t>
      </w:r>
      <w:proofErr w:type="spellEnd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B,</w:t>
      </w:r>
      <w:r w:rsidR="00935F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935F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Ciobanu</w:t>
      </w:r>
      <w:proofErr w:type="spellEnd"/>
      <w:r w:rsidR="00935F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C, </w:t>
      </w:r>
      <w:proofErr w:type="spellStart"/>
      <w:r w:rsidR="00935F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Cuciureanu</w:t>
      </w:r>
      <w:proofErr w:type="spellEnd"/>
      <w:r w:rsidR="00935FD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R. 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Selenium content in foodstuffs and its nutritional requirement for humans.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lujul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ed</w:t>
      </w:r>
      <w:r w:rsidR="00935FDA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2012;85: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39-45.</w:t>
      </w:r>
    </w:p>
    <w:p w:rsidR="00E01286" w:rsidRPr="00113C3F" w:rsidRDefault="00935FDA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1.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  <w:t>Polak-Juszczak L. Składniki mineralne w przetworzonej żywności pochodzenia morskiego [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</w:t>
      </w:r>
      <w:proofErr w:type="spellEnd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ineral</w:t>
      </w:r>
      <w:proofErr w:type="spellEnd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lements</w:t>
      </w:r>
      <w:proofErr w:type="spellEnd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</w:t>
      </w:r>
      <w:proofErr w:type="spellEnd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ocessed</w:t>
      </w:r>
      <w:proofErr w:type="spellEnd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ood</w:t>
      </w:r>
      <w:proofErr w:type="spellEnd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f 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rine</w:t>
      </w:r>
      <w:proofErr w:type="spellEnd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rigin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.</w:t>
      </w:r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ż</w:t>
      </w:r>
      <w:proofErr w:type="spellEnd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ol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2007; 5:</w:t>
      </w:r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331-7. 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lish</w:t>
      </w:r>
      <w:proofErr w:type="spellEnd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E01286" w:rsidRPr="00113C3F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2.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  <w:t>Pilarczyk B, Tomza-Marcinia</w:t>
      </w:r>
      <w:r w:rsidR="00DC7634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k A, </w:t>
      </w:r>
      <w:proofErr w:type="spellStart"/>
      <w:r w:rsidR="00DC7634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ituniewicz-Małek</w:t>
      </w:r>
      <w:proofErr w:type="spellEnd"/>
      <w:r w:rsidR="00DC7634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, Wieczorek-Dąbrowska M, Pilarczyk R, </w:t>
      </w:r>
      <w:r w:rsidR="00DF606E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ójcik J, </w:t>
      </w:r>
      <w:r w:rsidR="00DC7634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t al. 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Selenium content in selected products of animal origin and estimation of the degree of cover daily Se requirement in Poland.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t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ood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ci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echnol</w:t>
      </w:r>
      <w:proofErr w:type="spellEnd"/>
      <w:r w:rsidR="00DC7634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2010;45: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86-91.</w:t>
      </w:r>
    </w:p>
    <w:p w:rsidR="00E01286" w:rsidRPr="00113C3F" w:rsidRDefault="00DC7634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3.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ikonorow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, Urbanek-Karłowska B. Toksykologia żywności [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ood</w:t>
      </w:r>
      <w:proofErr w:type="spellEnd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oxicology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. 2nd ed. Warszawa: PZWL; 1987.</w:t>
      </w:r>
      <w:r w:rsidR="0068687E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68687E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lish</w:t>
      </w:r>
      <w:proofErr w:type="spellEnd"/>
      <w:r w:rsidR="0068687E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E01286" w:rsidRPr="00E01286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4.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  <w:t>Jabłońska</w:t>
      </w:r>
      <w:r w:rsidR="00DF606E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, Gromadzińska J, </w:t>
      </w:r>
      <w:proofErr w:type="spellStart"/>
      <w:r w:rsidR="00DF606E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ertrandt</w:t>
      </w:r>
      <w:proofErr w:type="spellEnd"/>
      <w:r w:rsidR="00DF606E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J, Kłos A, </w:t>
      </w:r>
      <w:proofErr w:type="spellStart"/>
      <w:r w:rsidR="00DF606E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arago</w:t>
      </w:r>
      <w:proofErr w:type="spellEnd"/>
      <w:r w:rsidR="00DF606E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, </w:t>
      </w:r>
      <w:r w:rsidR="00F461C1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ą</w:t>
      </w:r>
      <w:r w:rsidR="00DF606E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owicz W. Zawartość selenu w wybranych artykułach żywnościowych pochodzących z Polski Centralnej [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lenium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ntent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lected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ood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roducts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rom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entral Poland</w:t>
      </w:r>
      <w:r w:rsidR="00DF606E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Żyw</w:t>
      </w:r>
      <w:proofErr w:type="spellEnd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Człow</w:t>
      </w:r>
      <w:proofErr w:type="spellEnd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Metab</w:t>
      </w:r>
      <w:proofErr w:type="spellEnd"/>
      <w:r w:rsidR="00DF60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 2007;34: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1440-5. Polish.</w:t>
      </w:r>
    </w:p>
    <w:p w:rsidR="00E01286" w:rsidRPr="00E01286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15.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</w:r>
      <w:proofErr w:type="spellStart"/>
      <w:r w:rsidRPr="00DF60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Gonçalves</w:t>
      </w:r>
      <w:proofErr w:type="spellEnd"/>
      <w:r w:rsidRPr="00DF60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GAS, </w:t>
      </w:r>
      <w:proofErr w:type="spellStart"/>
      <w:r w:rsidRPr="00DF60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Resende</w:t>
      </w:r>
      <w:proofErr w:type="spellEnd"/>
      <w:r w:rsidR="00DF606E" w:rsidRPr="00DF60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NS, </w:t>
      </w:r>
      <w:proofErr w:type="spellStart"/>
      <w:r w:rsidR="00DF606E" w:rsidRPr="00DF60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Carvalho</w:t>
      </w:r>
      <w:proofErr w:type="spellEnd"/>
      <w:r w:rsidR="00DF606E" w:rsidRPr="00DF60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EEN, </w:t>
      </w:r>
      <w:proofErr w:type="spellStart"/>
      <w:r w:rsidR="00DF606E" w:rsidRPr="00113C3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Resende</w:t>
      </w:r>
      <w:proofErr w:type="spellEnd"/>
      <w:r w:rsidR="00DF606E" w:rsidRPr="00113C3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JV, Vilas Boas EVB</w:t>
      </w:r>
      <w:r w:rsidR="00F461C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. 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Effect of pasteurisation and freezing method on bioactive compounds and antioxidant activity of straw</w:t>
      </w:r>
      <w:r w:rsidR="00DF60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berry pulp. </w:t>
      </w:r>
      <w:proofErr w:type="spellStart"/>
      <w:r w:rsidR="00DF60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Int</w:t>
      </w:r>
      <w:proofErr w:type="spellEnd"/>
      <w:r w:rsidR="00DF60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J Food </w:t>
      </w:r>
      <w:proofErr w:type="spellStart"/>
      <w:r w:rsidR="00DF60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Sci</w:t>
      </w:r>
      <w:proofErr w:type="spellEnd"/>
      <w:r w:rsidR="00DF60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DF60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Nutr</w:t>
      </w:r>
      <w:proofErr w:type="spellEnd"/>
      <w:r w:rsidR="00DF606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 2017;68(6):</w:t>
      </w:r>
      <w:r w:rsidR="0068687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682-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94. </w:t>
      </w:r>
    </w:p>
    <w:p w:rsidR="00E01286" w:rsidRPr="00E01286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16.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</w:r>
      <w:proofErr w:type="spellStart"/>
      <w:r w:rsidRPr="00F461C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Bratakos</w:t>
      </w:r>
      <w:proofErr w:type="spellEnd"/>
      <w:r w:rsidRPr="00F461C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MS, </w:t>
      </w:r>
      <w:proofErr w:type="spellStart"/>
      <w:r w:rsidR="00F461C1" w:rsidRPr="00F461C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Zafiropoulos</w:t>
      </w:r>
      <w:proofErr w:type="spellEnd"/>
      <w:r w:rsidR="00F461C1" w:rsidRPr="00F461C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TF, </w:t>
      </w:r>
      <w:proofErr w:type="spellStart"/>
      <w:r w:rsidR="00F461C1" w:rsidRPr="00F461C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Siskos</w:t>
      </w:r>
      <w:proofErr w:type="spellEnd"/>
      <w:r w:rsidR="00F461C1" w:rsidRPr="00F461C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PA, </w:t>
      </w:r>
      <w:proofErr w:type="spellStart"/>
      <w:r w:rsidR="00F461C1" w:rsidRPr="00113C3F">
        <w:rPr>
          <w:rFonts w:ascii="Times New Roman" w:hAnsi="Times New Roman" w:cs="Times New Roman"/>
          <w:sz w:val="24"/>
          <w:szCs w:val="24"/>
          <w:lang w:val="en-GB"/>
        </w:rPr>
        <w:t>Ioannou</w:t>
      </w:r>
      <w:proofErr w:type="spellEnd"/>
      <w:r w:rsidR="00F461C1" w:rsidRPr="00113C3F">
        <w:rPr>
          <w:rFonts w:ascii="Times New Roman" w:hAnsi="Times New Roman" w:cs="Times New Roman"/>
          <w:sz w:val="24"/>
          <w:szCs w:val="24"/>
          <w:lang w:val="en-GB"/>
        </w:rPr>
        <w:t xml:space="preserve"> PV</w:t>
      </w:r>
      <w:r w:rsidR="00F461C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. 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Selenium losses on cooking Greek foods.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Int</w:t>
      </w:r>
      <w:proofErr w:type="spellEnd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J Food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Sci</w:t>
      </w:r>
      <w:proofErr w:type="spellEnd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Technol</w:t>
      </w:r>
      <w:r w:rsidR="00F461C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 1988;23: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585-90.</w:t>
      </w:r>
    </w:p>
    <w:p w:rsidR="00E01286" w:rsidRPr="00113C3F" w:rsidRDefault="00F461C1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17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Markiewicz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R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Borawsk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MH.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Mięso</w:t>
      </w:r>
      <w:proofErr w:type="spellEnd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jako</w:t>
      </w:r>
      <w:proofErr w:type="spellEnd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źródło</w:t>
      </w:r>
      <w:proofErr w:type="spellEnd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selenu</w:t>
      </w:r>
      <w:proofErr w:type="spellEnd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w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diecie</w:t>
      </w:r>
      <w:proofErr w:type="spellEnd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mieszkańców</w:t>
      </w:r>
      <w:proofErr w:type="spellEnd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Podlasi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[</w:t>
      </w:r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Meat as a source of selenium in the diet of th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inhabitants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Podlasi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Region].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romat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hem</w:t>
      </w:r>
      <w:proofErr w:type="spellEnd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oksykol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2005;38:</w:t>
      </w:r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249-52. 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lish</w:t>
      </w:r>
      <w:proofErr w:type="spellEnd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E01286" w:rsidRPr="00113C3F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</w:t>
      </w:r>
      <w:r w:rsidR="0068687E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8.</w:t>
      </w:r>
      <w:r w:rsidR="0068687E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  <w:t xml:space="preserve">Markiewicz-Żukowska R. </w:t>
      </w:r>
      <w:r w:rsidR="00F461C1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len w żywności. XVI Sympozjum „Środowisko – zdrowie – żywność” 17-19.05.2010 Wykład</w:t>
      </w:r>
      <w:r w:rsidR="001F0871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="001F08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2010. [</w:t>
      </w:r>
      <w:r w:rsidR="0068687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Selenium in food. 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XVI Symposium ,,Environment-health-food” 17-19.05.2010 Lecture materials</w:t>
      </w:r>
      <w:r w:rsidR="001F08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 2010.]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1F0871" w:rsidRPr="001F08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https://www.msspektrum.pl/sympozja/pdfy/slesin2010_borawska_markiewicz_zukowska2.pdf</w:t>
      </w:r>
      <w:r w:rsidR="001F08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. Polish. </w:t>
      </w:r>
      <w:proofErr w:type="spellStart"/>
      <w:r w:rsidR="001F0871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cessed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1A3D7D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6 Jul 2021.</w:t>
      </w:r>
    </w:p>
    <w:p w:rsidR="00E01286" w:rsidRPr="00113C3F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9.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1F0871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BC Zdrowie. 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Zawart</w:t>
      </w:r>
      <w:r w:rsidR="001F0871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ść selenu w cielęcinie [</w:t>
      </w:r>
      <w:proofErr w:type="spellStart"/>
      <w:r w:rsidR="001F0871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lenium</w:t>
      </w:r>
      <w:proofErr w:type="spellEnd"/>
      <w:r w:rsidR="001F0871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1F0871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ntent</w:t>
      </w:r>
      <w:proofErr w:type="spellEnd"/>
      <w:r w:rsidR="001F0871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1F0871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</w:t>
      </w:r>
      <w:proofErr w:type="spellEnd"/>
      <w:r w:rsidR="001F0871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1F0871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eal</w:t>
      </w:r>
      <w:proofErr w:type="spellEnd"/>
      <w:r w:rsidR="001F0871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  <w:r w:rsidR="0068687E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1F0871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ttps://zywienie.abczdrowie.pl/surowa-cielecina-mieso-i-tluszcz. </w:t>
      </w:r>
      <w:proofErr w:type="spellStart"/>
      <w:r w:rsidR="0068687E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lish</w:t>
      </w:r>
      <w:proofErr w:type="spellEnd"/>
      <w:r w:rsidR="0068687E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proofErr w:type="spellStart"/>
      <w:r w:rsidR="001A3D7D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ccessed</w:t>
      </w:r>
      <w:proofErr w:type="spellEnd"/>
      <w:r w:rsidR="001A3D7D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6</w:t>
      </w:r>
      <w:r w:rsidR="00BF4D91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1A3D7D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Jul 2021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E01286" w:rsidRPr="00E01286" w:rsidRDefault="00BF4D91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20. 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  <w:t xml:space="preserve">ABC Zdrowie. </w:t>
      </w:r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Zawartość 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lenu we flaczkach wieprzowych [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lenium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ntent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rk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ripe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  <w:r w:rsidR="0068687E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ttps://zywienie.abczdrowie.pl/flaczki-wieprzowe-gotowane-na-wolnym-ogniu. </w:t>
      </w:r>
      <w:r w:rsidR="0068687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Polish. </w:t>
      </w:r>
      <w:r w:rsidR="001A3D7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Accessed 6 Jul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2021</w:t>
      </w:r>
      <w:r w:rsidR="0068687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</w:t>
      </w:r>
    </w:p>
    <w:p w:rsidR="00E01286" w:rsidRPr="00E01286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21.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D</w:t>
      </w:r>
      <w:r w:rsidR="00BF4D9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alle</w:t>
      </w:r>
      <w:proofErr w:type="spellEnd"/>
      <w:r w:rsidR="00BF4D9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BF4D9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Zotte</w:t>
      </w:r>
      <w:proofErr w:type="spellEnd"/>
      <w:r w:rsidR="00BF4D9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A, </w:t>
      </w:r>
      <w:proofErr w:type="spellStart"/>
      <w:r w:rsidR="00BF4D9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Szendro</w:t>
      </w:r>
      <w:proofErr w:type="spellEnd"/>
      <w:r w:rsidR="00BF4D9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Z. 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The role of rabbit meat as functional food. Meat Sci</w:t>
      </w:r>
      <w:r w:rsidR="00BF4D9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 2011;88(3):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319-31.</w:t>
      </w:r>
    </w:p>
    <w:p w:rsidR="00E01286" w:rsidRPr="00E01286" w:rsidRDefault="00BF4D91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22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  <w:t xml:space="preserve">Williams P. </w:t>
      </w:r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Nutritional composition of red meat. </w:t>
      </w:r>
      <w:proofErr w:type="spellStart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Nutr</w:t>
      </w:r>
      <w:proofErr w:type="spellEnd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Diet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 2007;64:</w:t>
      </w:r>
      <w:r w:rsidR="00CA04C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113–</w:t>
      </w:r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19.</w:t>
      </w:r>
    </w:p>
    <w:p w:rsidR="00E01286" w:rsidRPr="00113C3F" w:rsidRDefault="00BF4D91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lastRenderedPageBreak/>
        <w:t>23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  <w:t xml:space="preserve">Morris VC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Levande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OA. </w:t>
      </w:r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Selenium content of foods. </w:t>
      </w:r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J 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utr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1970;100(12):</w:t>
      </w:r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383-8.</w:t>
      </w:r>
    </w:p>
    <w:p w:rsidR="00E01286" w:rsidRPr="00E01286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4.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  <w:t>Jabłońska E, Groma</w:t>
      </w:r>
      <w:r w:rsidR="00BF4D91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zińska J, Kłos A, </w:t>
      </w:r>
      <w:proofErr w:type="spellStart"/>
      <w:r w:rsidR="00BF4D91" w:rsidRPr="00BF4D91">
        <w:rPr>
          <w:rFonts w:ascii="Times New Roman" w:hAnsi="Times New Roman" w:cs="Times New Roman"/>
          <w:sz w:val="24"/>
          <w:szCs w:val="24"/>
        </w:rPr>
        <w:t>Bertrandt</w:t>
      </w:r>
      <w:proofErr w:type="spellEnd"/>
      <w:r w:rsidR="00BF4D91" w:rsidRPr="00BF4D91">
        <w:rPr>
          <w:rFonts w:ascii="Times New Roman" w:hAnsi="Times New Roman" w:cs="Times New Roman"/>
          <w:sz w:val="24"/>
          <w:szCs w:val="24"/>
        </w:rPr>
        <w:t xml:space="preserve"> J, Skibn</w:t>
      </w:r>
      <w:r w:rsidR="00CA04C3">
        <w:rPr>
          <w:rFonts w:ascii="Times New Roman" w:hAnsi="Times New Roman" w:cs="Times New Roman"/>
          <w:sz w:val="24"/>
          <w:szCs w:val="24"/>
        </w:rPr>
        <w:t xml:space="preserve">iewska K, </w:t>
      </w:r>
      <w:proofErr w:type="spellStart"/>
      <w:r w:rsidR="00CA04C3">
        <w:rPr>
          <w:rFonts w:ascii="Times New Roman" w:hAnsi="Times New Roman" w:cs="Times New Roman"/>
          <w:sz w:val="24"/>
          <w:szCs w:val="24"/>
        </w:rPr>
        <w:t>Darago</w:t>
      </w:r>
      <w:proofErr w:type="spellEnd"/>
      <w:r w:rsidR="00CA04C3">
        <w:rPr>
          <w:rFonts w:ascii="Times New Roman" w:hAnsi="Times New Roman" w:cs="Times New Roman"/>
          <w:sz w:val="24"/>
          <w:szCs w:val="24"/>
        </w:rPr>
        <w:t xml:space="preserve"> A, et al. 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Selenium, zinc and copper in the Polish diet. J Food Compos Anal</w:t>
      </w:r>
      <w:r w:rsidR="00BF4D9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 2013;31: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259-65.</w:t>
      </w:r>
    </w:p>
    <w:p w:rsidR="00E01286" w:rsidRPr="00E01286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5.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3365A2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ITATU</w:t>
      </w:r>
      <w:r w:rsidR="00A66E39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Zawartość selenu w słoninie [</w:t>
      </w:r>
      <w:proofErr w:type="spellStart"/>
      <w:r w:rsidR="00A66E39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lenium</w:t>
      </w:r>
      <w:proofErr w:type="spellEnd"/>
      <w:r w:rsidR="00A66E39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A66E39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ntent</w:t>
      </w:r>
      <w:proofErr w:type="spellEnd"/>
      <w:r w:rsidR="00A66E39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A66E39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</w:t>
      </w:r>
      <w:proofErr w:type="spellEnd"/>
      <w:r w:rsidR="00A66E39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A66E39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ackfat</w:t>
      </w:r>
      <w:proofErr w:type="spellEnd"/>
      <w:r w:rsidR="00A66E39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.</w:t>
      </w:r>
      <w:r w:rsidR="003365A2" w:rsidRPr="003365A2">
        <w:t xml:space="preserve"> </w:t>
      </w:r>
      <w:r w:rsidR="003365A2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ttps://www.fitatu.com/catalog/pl/slonina--1663</w:t>
      </w:r>
      <w:r w:rsidR="009E7E2F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="009E7E2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Polish. Accessed 6 Jul 2021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</w:t>
      </w:r>
    </w:p>
    <w:p w:rsidR="00E01286" w:rsidRPr="00E01286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26.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Pappa</w:t>
      </w:r>
      <w:proofErr w:type="spellEnd"/>
      <w:r w:rsidR="00A66E3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EC, Pappas AC, </w:t>
      </w:r>
      <w:proofErr w:type="spellStart"/>
      <w:r w:rsidR="00A66E3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Surai</w:t>
      </w:r>
      <w:proofErr w:type="spellEnd"/>
      <w:r w:rsidR="00A66E3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PF. 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Selenium content in selected foods from the Greek market and estimation of the daily intake.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Sci</w:t>
      </w:r>
      <w:proofErr w:type="spellEnd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Total Environ</w:t>
      </w:r>
      <w:r w:rsidR="00A66E3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 2006;372(1):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100-8. </w:t>
      </w:r>
    </w:p>
    <w:p w:rsidR="00E01286" w:rsidRPr="00E01286" w:rsidRDefault="00A66E39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27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Kápoln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E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Fodo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P. </w:t>
      </w:r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Bioavailability of selenium from selenium-enriched green onions (</w:t>
      </w:r>
      <w:proofErr w:type="spellStart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Allium</w:t>
      </w:r>
      <w:proofErr w:type="spellEnd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fistulosum</w:t>
      </w:r>
      <w:proofErr w:type="spellEnd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) and chives (</w:t>
      </w:r>
      <w:proofErr w:type="spellStart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Allium</w:t>
      </w:r>
      <w:proofErr w:type="spellEnd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schoenoprasum</w:t>
      </w:r>
      <w:proofErr w:type="spellEnd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) after 'in vitro' gastrointestinal digestion. </w:t>
      </w:r>
      <w:proofErr w:type="spellStart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Int</w:t>
      </w:r>
      <w:proofErr w:type="spellEnd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J Food </w:t>
      </w:r>
      <w:proofErr w:type="spellStart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Sci</w:t>
      </w:r>
      <w:proofErr w:type="spellEnd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Nut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 2007;</w:t>
      </w:r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58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(4):</w:t>
      </w:r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282-96.</w:t>
      </w:r>
    </w:p>
    <w:p w:rsidR="00E01286" w:rsidRPr="00E01286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2</w:t>
      </w:r>
      <w:r w:rsidR="00173B8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8.</w:t>
      </w:r>
      <w:r w:rsidR="00173B8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</w:r>
      <w:proofErr w:type="spellStart"/>
      <w:r w:rsidR="00173B8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Choi</w:t>
      </w:r>
      <w:proofErr w:type="spellEnd"/>
      <w:r w:rsidR="00173B8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Y, Kim J, Lee HS, </w:t>
      </w:r>
      <w:r w:rsidR="00173B87" w:rsidRPr="00113C3F">
        <w:rPr>
          <w:rFonts w:ascii="Times New Roman" w:hAnsi="Times New Roman" w:cs="Times New Roman"/>
          <w:sz w:val="24"/>
          <w:szCs w:val="24"/>
          <w:lang w:val="en-US"/>
        </w:rPr>
        <w:t>Kim C, H</w:t>
      </w:r>
      <w:r w:rsidR="00CA04C3" w:rsidRPr="00113C3F">
        <w:rPr>
          <w:rFonts w:ascii="Times New Roman" w:hAnsi="Times New Roman" w:cs="Times New Roman"/>
          <w:sz w:val="24"/>
          <w:szCs w:val="24"/>
          <w:lang w:val="en-US"/>
        </w:rPr>
        <w:t xml:space="preserve">wang IK, Park HK, et al. 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Selenium content in representative Korean foods. J Food Compos Anal</w:t>
      </w:r>
      <w:r w:rsidR="00173B8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 2009;22: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117–22.</w:t>
      </w:r>
    </w:p>
    <w:p w:rsidR="00E01286" w:rsidRPr="00E01286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29.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Gawłoska-Ka</w:t>
      </w:r>
      <w:r w:rsidR="00173B8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mocka</w:t>
      </w:r>
      <w:proofErr w:type="spellEnd"/>
      <w:r w:rsidR="00173B8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A. 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The determination of content of selenium in natural fruit juices by spectra</w:t>
      </w:r>
      <w:r w:rsidR="00173B8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l methods. </w:t>
      </w:r>
      <w:proofErr w:type="spellStart"/>
      <w:r w:rsidR="00173B8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Rocz</w:t>
      </w:r>
      <w:proofErr w:type="spellEnd"/>
      <w:r w:rsidR="00173B8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173B8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Panstw</w:t>
      </w:r>
      <w:proofErr w:type="spellEnd"/>
      <w:r w:rsidR="00173B8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173B8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Zakl</w:t>
      </w:r>
      <w:proofErr w:type="spellEnd"/>
      <w:r w:rsidR="00173B8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173B8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Hig</w:t>
      </w:r>
      <w:proofErr w:type="spellEnd"/>
      <w:r w:rsidR="00173B8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 2008;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59</w:t>
      </w:r>
      <w:r w:rsidR="00173B8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(2):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173-8. </w:t>
      </w:r>
    </w:p>
    <w:p w:rsidR="00E01286" w:rsidRPr="00113C3F" w:rsidRDefault="00173B87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30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Ozca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M. </w:t>
      </w:r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Mineral contents of some plants used as condiments in Turkey. 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ood</w:t>
      </w:r>
      <w:proofErr w:type="spellEnd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hem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2004;84:</w:t>
      </w:r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37-40.</w:t>
      </w:r>
    </w:p>
    <w:p w:rsidR="00E01286" w:rsidRPr="00113C3F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1.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1A3D7D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BC Zdrowie</w:t>
      </w:r>
      <w:r w:rsidR="00173B87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Zawartość selenu w bułce tartej [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lenium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ntent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read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rumbs</w:t>
      </w:r>
      <w:proofErr w:type="spellEnd"/>
      <w:r w:rsidR="00173B87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.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DD5AB7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ttps://zywienie.abczdrowie.pl/bulka-tarta. </w:t>
      </w:r>
      <w:proofErr w:type="spellStart"/>
      <w:r w:rsidR="003365A2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lish</w:t>
      </w:r>
      <w:proofErr w:type="spellEnd"/>
      <w:r w:rsidR="003365A2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proofErr w:type="spellStart"/>
      <w:r w:rsidR="003365A2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ccessed</w:t>
      </w:r>
      <w:proofErr w:type="spellEnd"/>
      <w:r w:rsidR="003365A2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6 Jul 2021</w:t>
      </w:r>
      <w:r w:rsidR="00173B87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E01286" w:rsidRPr="00E01286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2.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DD5AB7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DŻYWIANIE INFO. </w:t>
      </w:r>
      <w:r w:rsidR="00173B87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Zawartość selenu w szpinaku [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mount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f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lenium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pinach</w:t>
      </w:r>
      <w:r w:rsidR="00173B87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="00DD5AB7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ttps://www.odzywianie.info.pl/przydatne-informacje/artykuly/art,szpinak-kalorie-wartosci-odzywcze-i-ciekawostki.html. </w:t>
      </w:r>
      <w:proofErr w:type="spellStart"/>
      <w:r w:rsidR="00DD5AB7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lish</w:t>
      </w:r>
      <w:proofErr w:type="spellEnd"/>
      <w:r w:rsidR="00DD5AB7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="00DD5AB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Accessed 6 Jul</w:t>
      </w:r>
      <w:r w:rsidR="00173B8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2021.</w:t>
      </w:r>
    </w:p>
    <w:p w:rsidR="00E01286" w:rsidRPr="00113C3F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33.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</w:r>
      <w:proofErr w:type="spellStart"/>
      <w:r w:rsidRPr="005756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Klap</w:t>
      </w:r>
      <w:r w:rsidR="005756AF" w:rsidRPr="005756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ec</w:t>
      </w:r>
      <w:proofErr w:type="spellEnd"/>
      <w:r w:rsidR="005756AF" w:rsidRPr="005756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T, </w:t>
      </w:r>
      <w:proofErr w:type="spellStart"/>
      <w:r w:rsidR="005756AF" w:rsidRPr="005756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Mandić</w:t>
      </w:r>
      <w:proofErr w:type="spellEnd"/>
      <w:r w:rsidR="005756AF" w:rsidRPr="005756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ML, </w:t>
      </w:r>
      <w:proofErr w:type="spellStart"/>
      <w:r w:rsidR="005756AF" w:rsidRPr="005756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Grgić</w:t>
      </w:r>
      <w:proofErr w:type="spellEnd"/>
      <w:r w:rsidR="005756AF" w:rsidRPr="005756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J, </w:t>
      </w:r>
      <w:proofErr w:type="spellStart"/>
      <w:r w:rsidR="005756AF" w:rsidRPr="00113C3F">
        <w:rPr>
          <w:rFonts w:ascii="Times New Roman" w:hAnsi="Times New Roman" w:cs="Times New Roman"/>
          <w:sz w:val="24"/>
          <w:szCs w:val="24"/>
          <w:lang w:val="en-US"/>
        </w:rPr>
        <w:t>Primorac</w:t>
      </w:r>
      <w:proofErr w:type="spellEnd"/>
      <w:r w:rsidR="005756AF" w:rsidRPr="00113C3F">
        <w:rPr>
          <w:rFonts w:ascii="Times New Roman" w:hAnsi="Times New Roman" w:cs="Times New Roman"/>
          <w:sz w:val="24"/>
          <w:szCs w:val="24"/>
          <w:lang w:val="en-US"/>
        </w:rPr>
        <w:t xml:space="preserve"> LG, Perl A, </w:t>
      </w:r>
      <w:proofErr w:type="spellStart"/>
      <w:r w:rsidR="005756AF" w:rsidRPr="00113C3F">
        <w:rPr>
          <w:rFonts w:ascii="Times New Roman" w:hAnsi="Times New Roman" w:cs="Times New Roman"/>
          <w:sz w:val="24"/>
          <w:szCs w:val="24"/>
          <w:lang w:val="en-US"/>
        </w:rPr>
        <w:t>Krstanović</w:t>
      </w:r>
      <w:proofErr w:type="spellEnd"/>
      <w:r w:rsidR="005756AF" w:rsidRPr="00113C3F">
        <w:rPr>
          <w:rFonts w:ascii="Times New Roman" w:hAnsi="Times New Roman" w:cs="Times New Roman"/>
          <w:sz w:val="24"/>
          <w:szCs w:val="24"/>
          <w:lang w:val="en-US"/>
        </w:rPr>
        <w:t xml:space="preserve"> V.</w:t>
      </w:r>
      <w:r w:rsidR="005756AF" w:rsidRPr="00113C3F">
        <w:rPr>
          <w:sz w:val="24"/>
          <w:szCs w:val="24"/>
          <w:lang w:val="en-US"/>
        </w:rPr>
        <w:t xml:space="preserve"> 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Selenium in selected foods grown or purchased in eastern Croatia.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ood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hem</w:t>
      </w:r>
      <w:proofErr w:type="spellEnd"/>
      <w:r w:rsidR="005756AF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2004;85: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45–52.</w:t>
      </w:r>
    </w:p>
    <w:p w:rsidR="00E01286" w:rsidRPr="00E01286" w:rsidRDefault="005756AF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4.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  <w:t xml:space="preserve">Nowak L, </w:t>
      </w:r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uch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rzewski A. Zawartość arsenu i selenu w produktach roślinnych pochodzących z województwa legnickiego [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ntents</w:t>
      </w:r>
      <w:proofErr w:type="spellEnd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f 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rsenic</w:t>
      </w:r>
      <w:proofErr w:type="spellEnd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lenium</w:t>
      </w:r>
      <w:proofErr w:type="spellEnd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</w:t>
      </w:r>
      <w:proofErr w:type="spellEnd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lant products 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r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</w:t>
      </w:r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inated</w:t>
      </w:r>
      <w:proofErr w:type="spellEnd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rom</w:t>
      </w:r>
      <w:proofErr w:type="spellEnd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egnica 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ovince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. </w:t>
      </w:r>
      <w:proofErr w:type="spellStart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Zesz</w:t>
      </w:r>
      <w:proofErr w:type="spellEnd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Probl</w:t>
      </w:r>
      <w:proofErr w:type="spellEnd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Post </w:t>
      </w:r>
      <w:proofErr w:type="spellStart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Nauk</w:t>
      </w:r>
      <w:proofErr w:type="spellEnd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Ro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 2000;471:</w:t>
      </w:r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1067-74. Polish.</w:t>
      </w:r>
    </w:p>
    <w:p w:rsidR="00E01286" w:rsidRPr="00E01286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35.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</w:r>
      <w:r w:rsidR="00DD5AB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Traditional oven. 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Selenium content in sauerkraut. </w:t>
      </w:r>
      <w:r w:rsidR="005756AF" w:rsidRPr="005756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http://www.traditionaloven.com/foods/specific-nutrient/veggies/sauerkraut-can-low-na/selenium-se.html</w:t>
      </w:r>
      <w:r w:rsidR="005756A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. Accessed </w:t>
      </w:r>
      <w:r w:rsidR="00DD5AB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6 Jul</w:t>
      </w:r>
      <w:r w:rsidR="006903F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DD5AB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2021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</w:t>
      </w:r>
    </w:p>
    <w:p w:rsidR="00E01286" w:rsidRPr="00E01286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36.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</w:r>
      <w:r w:rsidR="00DD5AB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SELF 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Nutrition</w:t>
      </w:r>
      <w:r w:rsidR="006903F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DD5AB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Data. Selenium content in sauerkraut. </w:t>
      </w:r>
      <w:r w:rsidR="006903F4" w:rsidRPr="006903F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https://nutritiondata.self.com/facts/vegetables-and-vegetableproducts/2614/2</w:t>
      </w:r>
      <w:r w:rsidR="006903F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. Accessed </w:t>
      </w:r>
      <w:r w:rsidR="00DD5AB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6 Jul</w:t>
      </w:r>
      <w:r w:rsidR="006903F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2021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</w:t>
      </w:r>
    </w:p>
    <w:p w:rsidR="00E01286" w:rsidRPr="00113C3F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37.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  <w:t>Higgs DJ</w:t>
      </w:r>
      <w:r w:rsidR="006903F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, Morris VC, </w:t>
      </w:r>
      <w:proofErr w:type="spellStart"/>
      <w:r w:rsidR="006903F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Levander</w:t>
      </w:r>
      <w:proofErr w:type="spellEnd"/>
      <w:r w:rsidR="006903F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OA. 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Effect of cooking on selenium content of foods. 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J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gric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ood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hem</w:t>
      </w:r>
      <w:proofErr w:type="spellEnd"/>
      <w:r w:rsidR="006903F4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1972;20(3):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678-80.</w:t>
      </w:r>
    </w:p>
    <w:p w:rsidR="00E01286" w:rsidRPr="00113C3F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</w:t>
      </w:r>
      <w:r w:rsidR="006903F4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8.</w:t>
      </w:r>
      <w:r w:rsidR="006903F4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  <w:t>M</w:t>
      </w:r>
      <w:r w:rsidR="00D2071D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słowska J, Janiak J. </w:t>
      </w:r>
      <w:r w:rsidR="006903F4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oziom molibdenu i selenu w drożdżach piekarskich </w:t>
      </w:r>
      <w:r w:rsidR="00D2071D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olybdenum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lenium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evels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aker’s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yeast</w:t>
      </w:r>
      <w:proofErr w:type="spellEnd"/>
      <w:r w:rsidR="00D2071D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. Przegląd </w:t>
      </w:r>
      <w:proofErr w:type="spellStart"/>
      <w:r w:rsidR="00D2071D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iek</w:t>
      </w:r>
      <w:proofErr w:type="spellEnd"/>
      <w:r w:rsidR="00D2071D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 Cukier. 1996;44(05):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12-13.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lish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E01286" w:rsidRPr="00E01286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39.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ratakos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S,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Zafiropou</w:t>
      </w:r>
      <w:r w:rsidR="00D2071D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os</w:t>
      </w:r>
      <w:proofErr w:type="spellEnd"/>
      <w:r w:rsidR="00D2071D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F, </w:t>
      </w:r>
      <w:proofErr w:type="spellStart"/>
      <w:r w:rsidR="00D2071D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iskos</w:t>
      </w:r>
      <w:proofErr w:type="spellEnd"/>
      <w:r w:rsidR="00D2071D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A, </w:t>
      </w:r>
      <w:proofErr w:type="spellStart"/>
      <w:r w:rsidR="00D2071D" w:rsidRPr="00D2071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Ioannou</w:t>
      </w:r>
      <w:proofErr w:type="spellEnd"/>
      <w:r w:rsidR="00D2071D" w:rsidRPr="00D2071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PV</w:t>
      </w:r>
      <w:r w:rsidR="00D2071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Total selenium concentration in tap and bottled drinking water and coastal wate</w:t>
      </w:r>
      <w:r w:rsidR="00D2071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rs of Greece. </w:t>
      </w:r>
      <w:proofErr w:type="spellStart"/>
      <w:r w:rsidR="00D2071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Sci</w:t>
      </w:r>
      <w:proofErr w:type="spellEnd"/>
      <w:r w:rsidR="00D2071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Total Environ. 1988;76(1):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49-54. </w:t>
      </w:r>
    </w:p>
    <w:p w:rsidR="00E01286" w:rsidRPr="00113C3F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40.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</w:r>
      <w:r w:rsidRPr="00D2071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Finley</w:t>
      </w:r>
      <w:r w:rsidR="00D2071D" w:rsidRPr="00D2071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J, </w:t>
      </w:r>
      <w:proofErr w:type="spellStart"/>
      <w:r w:rsidR="00D2071D" w:rsidRPr="00D2071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Matthys</w:t>
      </w:r>
      <w:proofErr w:type="spellEnd"/>
      <w:r w:rsidR="00D2071D" w:rsidRPr="00D2071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L, Schuler T, </w:t>
      </w:r>
      <w:proofErr w:type="spellStart"/>
      <w:r w:rsidR="00D2071D" w:rsidRPr="00113C3F">
        <w:rPr>
          <w:rFonts w:ascii="Times New Roman" w:hAnsi="Times New Roman" w:cs="Times New Roman"/>
          <w:sz w:val="24"/>
          <w:szCs w:val="24"/>
          <w:lang w:val="en-US"/>
        </w:rPr>
        <w:t>Korynta</w:t>
      </w:r>
      <w:proofErr w:type="spellEnd"/>
      <w:r w:rsidR="00D2071D" w:rsidRPr="00113C3F">
        <w:rPr>
          <w:rFonts w:ascii="Times New Roman" w:hAnsi="Times New Roman" w:cs="Times New Roman"/>
          <w:sz w:val="24"/>
          <w:szCs w:val="24"/>
          <w:lang w:val="en-US"/>
        </w:rPr>
        <w:t xml:space="preserve"> E.</w:t>
      </w:r>
      <w:r w:rsidR="00D2071D" w:rsidRPr="00113C3F">
        <w:rPr>
          <w:sz w:val="24"/>
          <w:szCs w:val="24"/>
          <w:lang w:val="en-US"/>
        </w:rPr>
        <w:t xml:space="preserve"> 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Selenium content of foods purchased in North Dakota.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utr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s</w:t>
      </w:r>
      <w:proofErr w:type="spellEnd"/>
      <w:r w:rsidR="00D2071D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1996;16(5):723–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8.</w:t>
      </w:r>
    </w:p>
    <w:p w:rsidR="00E01286" w:rsidRPr="00E01286" w:rsidRDefault="003E5909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1.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awłoska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– Kamocka A. Selen w artykułach spożywczych. Część 1: Napoje.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Część</w:t>
      </w:r>
      <w:proofErr w:type="spellEnd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2: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Produkty</w:t>
      </w:r>
      <w:proofErr w:type="spellEnd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cukiernicze</w:t>
      </w:r>
      <w:proofErr w:type="spellEnd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i</w:t>
      </w:r>
      <w:proofErr w:type="spellEnd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zbożowe</w:t>
      </w:r>
      <w:proofErr w:type="spellEnd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[</w:t>
      </w:r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Selenium in food products. Part 1: Beverages. Part 2: Confectionery and cereal product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]. J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Elemento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 2006;11(4):</w:t>
      </w:r>
      <w:r w:rsidR="00DD5AB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431-</w:t>
      </w:r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37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(part 1), 439-447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(part 2). Polish.</w:t>
      </w:r>
    </w:p>
    <w:p w:rsidR="00E01286" w:rsidRPr="00E01286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42.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</w:r>
      <w:r w:rsidR="00DD5AB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Traditional oven. 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Selenium content in alcoholic beverages: rum, vodka, whisky. </w:t>
      </w:r>
      <w:r w:rsidR="003E5909" w:rsidRPr="003E590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http://www.traditionaloven.com/foods/specific-nutrient/beverage/alcoholic-beverage-distilled-all-gin-rum-vodka-whiskey-eighty-six-proof/selenium-se.html</w:t>
      </w:r>
      <w:r w:rsidR="003E590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. Accessed </w:t>
      </w:r>
      <w:r w:rsidR="00DD5AB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6 Jul</w:t>
      </w:r>
      <w:r w:rsidR="003E590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DD5AB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2021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</w:t>
      </w:r>
    </w:p>
    <w:p w:rsidR="00E01286" w:rsidRPr="00113C3F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43.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</w:r>
      <w:proofErr w:type="spellStart"/>
      <w:r w:rsidRPr="00DD5AB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Dic</w:t>
      </w:r>
      <w:r w:rsidR="00976492" w:rsidRPr="00DD5AB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o</w:t>
      </w:r>
      <w:proofErr w:type="spellEnd"/>
      <w:r w:rsidR="00976492" w:rsidRPr="00DD5AB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GML, </w:t>
      </w:r>
      <w:proofErr w:type="spellStart"/>
      <w:r w:rsidR="00976492" w:rsidRPr="00DD5AB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Galvano</w:t>
      </w:r>
      <w:proofErr w:type="spellEnd"/>
      <w:r w:rsidR="00976492" w:rsidRPr="00DD5AB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F, </w:t>
      </w:r>
      <w:proofErr w:type="spellStart"/>
      <w:r w:rsidR="00976492" w:rsidRPr="00DD5AB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Dugo</w:t>
      </w:r>
      <w:proofErr w:type="spellEnd"/>
      <w:r w:rsidR="00976492" w:rsidRPr="00DD5AB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G, </w:t>
      </w:r>
      <w:proofErr w:type="spellStart"/>
      <w:r w:rsidR="00976492" w:rsidRPr="00113C3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D'ascenzi</w:t>
      </w:r>
      <w:proofErr w:type="spellEnd"/>
      <w:r w:rsidR="00976492" w:rsidRPr="00113C3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C, </w:t>
      </w:r>
      <w:proofErr w:type="spellStart"/>
      <w:r w:rsidR="00976492" w:rsidRPr="00113C3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Macaluso</w:t>
      </w:r>
      <w:proofErr w:type="spellEnd"/>
      <w:r w:rsidR="00976492" w:rsidRPr="00113C3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A, </w:t>
      </w:r>
      <w:proofErr w:type="spellStart"/>
      <w:r w:rsidR="00976492" w:rsidRPr="00113C3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Vella</w:t>
      </w:r>
      <w:proofErr w:type="spellEnd"/>
      <w:r w:rsidR="00976492" w:rsidRPr="00113C3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A, </w:t>
      </w:r>
      <w:r w:rsidR="00976492" w:rsidRPr="00DD5AB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et al.</w:t>
      </w:r>
      <w:r w:rsidR="0097649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Toxic metal levels in cocoa powder and chocolate by ICP-MS method after microwave-assisted digestion.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ood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hem</w:t>
      </w:r>
      <w:proofErr w:type="spellEnd"/>
      <w:r w:rsidR="00976492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2018;245: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163-8.</w:t>
      </w:r>
    </w:p>
    <w:p w:rsidR="00E01286" w:rsidRPr="00113C3F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4.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976492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BC Zdrowie. Zawartość selenu w proszku do pieczenia [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lenium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ntent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aking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wder</w:t>
      </w:r>
      <w:proofErr w:type="spellEnd"/>
      <w:r w:rsidR="00976492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. https://zywienie.abczdrowie.pl/proszek-do-pieczenia. </w:t>
      </w:r>
      <w:proofErr w:type="spellStart"/>
      <w:r w:rsidR="00976492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lish</w:t>
      </w:r>
      <w:proofErr w:type="spellEnd"/>
      <w:r w:rsidR="00976492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proofErr w:type="spellStart"/>
      <w:r w:rsidR="00976492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cessed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F6601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6</w:t>
      </w:r>
      <w:r w:rsidR="00976492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F6601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Jul</w:t>
      </w:r>
      <w:r w:rsidR="00976492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2021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E01286" w:rsidRPr="00113C3F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5.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="00976492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BC Zdrowie. Zawartość selenu w cukrze pudrze [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lenium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ntent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wdered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gar</w:t>
      </w:r>
      <w:proofErr w:type="spellEnd"/>
      <w:r w:rsidR="00976492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. https://zywienie.abczdrowie.pl/cukier-puder. </w:t>
      </w:r>
      <w:proofErr w:type="spellStart"/>
      <w:r w:rsidR="00976492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lish</w:t>
      </w:r>
      <w:proofErr w:type="spellEnd"/>
      <w:r w:rsidR="00976492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proofErr w:type="spellStart"/>
      <w:r w:rsidR="00976492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ccessed</w:t>
      </w:r>
      <w:proofErr w:type="spellEnd"/>
      <w:r w:rsidR="00976492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F6601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6 Jul</w:t>
      </w:r>
      <w:r w:rsidR="00976492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2021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</w:p>
    <w:p w:rsidR="00E01286" w:rsidRPr="00E01286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46.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proofErr w:type="spellStart"/>
      <w:r w:rsidR="00F6601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kogram</w:t>
      </w:r>
      <w:proofErr w:type="spellEnd"/>
      <w:r w:rsidR="00F6601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="00976492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Zawartość selenu w sodzie oczyszczonej [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lenium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ntent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icarbonate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f soda</w:t>
      </w:r>
      <w:r w:rsidR="00976492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. https://ekogram.pl/pl/srodki-czystosci/131-soda-oczyszczona-spozywcza-1kg-anagram-zielonki.html. </w:t>
      </w:r>
      <w:proofErr w:type="spellStart"/>
      <w:r w:rsidR="00976492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lish</w:t>
      </w:r>
      <w:proofErr w:type="spellEnd"/>
      <w:r w:rsidR="00976492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="0097649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Accessed </w:t>
      </w:r>
      <w:r w:rsidR="00F6601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6 Jul</w:t>
      </w:r>
      <w:r w:rsidR="0097649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2021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</w:t>
      </w:r>
    </w:p>
    <w:p w:rsidR="00E01286" w:rsidRPr="00E01286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47.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</w:r>
      <w:r w:rsidR="00F6601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Eat this much. 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Selenium content in whipped cream. </w:t>
      </w:r>
      <w:r w:rsidR="00F66016" w:rsidRPr="00F6601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https://www.eatthismuch.com/food/nutrition/whipped-cream,53/</w:t>
      </w:r>
      <w:r w:rsidR="00F6601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. </w:t>
      </w:r>
      <w:r w:rsidR="00837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Accessed </w:t>
      </w:r>
      <w:r w:rsidR="00F6601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6</w:t>
      </w:r>
      <w:r w:rsidR="00837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F6601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Jul 2021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</w:t>
      </w:r>
    </w:p>
    <w:p w:rsidR="00E01286" w:rsidRPr="00E01286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48.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Gawłos</w:t>
      </w:r>
      <w:r w:rsidR="00837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ka</w:t>
      </w:r>
      <w:proofErr w:type="spellEnd"/>
      <w:r w:rsidR="00837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- </w:t>
      </w:r>
      <w:proofErr w:type="spellStart"/>
      <w:r w:rsidR="00837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Kamocka</w:t>
      </w:r>
      <w:proofErr w:type="spellEnd"/>
      <w:r w:rsidR="00837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A. 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Speciation analysis of inorganic forms of selenium in confectionery products. J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Elementol</w:t>
      </w:r>
      <w:proofErr w:type="spellEnd"/>
      <w:r w:rsidR="00837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 2007;12(2):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105-10.</w:t>
      </w:r>
    </w:p>
    <w:p w:rsidR="00E01286" w:rsidRPr="00F66016" w:rsidRDefault="00E01286" w:rsidP="00E01286">
      <w:pPr>
        <w:spacing w:after="120"/>
        <w:ind w:left="426" w:hanging="426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49.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</w:r>
      <w:r w:rsidRPr="00F6601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Cabrera C, Lorenzo ML, De Mena C</w:t>
      </w:r>
      <w:r w:rsidR="008377A0" w:rsidRPr="00F6601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, </w:t>
      </w:r>
      <w:r w:rsidR="008377A0" w:rsidRPr="00113C3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opez MC.</w:t>
      </w:r>
      <w:r w:rsidR="008377A0" w:rsidRPr="00113C3F">
        <w:rPr>
          <w:rFonts w:cstheme="minorHAnsi"/>
          <w:sz w:val="24"/>
          <w:szCs w:val="24"/>
          <w:shd w:val="clear" w:color="auto" w:fill="FFFFFF"/>
          <w:lang w:val="en-US"/>
        </w:rPr>
        <w:t xml:space="preserve"> </w:t>
      </w:r>
      <w:r w:rsidRPr="00F6601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Chromium, copper, iron, manganese, selenium and zinc levels in dairy products: in vitro study of absorbable fractions. </w:t>
      </w:r>
      <w:proofErr w:type="spellStart"/>
      <w:r w:rsidRPr="00F6601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Int</w:t>
      </w:r>
      <w:proofErr w:type="spellEnd"/>
      <w:r w:rsidRPr="00F6601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J Food </w:t>
      </w:r>
      <w:proofErr w:type="spellStart"/>
      <w:r w:rsidRPr="00F6601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ci</w:t>
      </w:r>
      <w:proofErr w:type="spellEnd"/>
      <w:r w:rsidRPr="00F6601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F6601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Nutr</w:t>
      </w:r>
      <w:proofErr w:type="spellEnd"/>
      <w:r w:rsidR="008377A0" w:rsidRPr="00F6601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. 1996;47(4):</w:t>
      </w:r>
      <w:r w:rsidRPr="00F6601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331-9.</w:t>
      </w:r>
    </w:p>
    <w:p w:rsidR="00E01286" w:rsidRPr="00E01286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50.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</w:r>
      <w:r w:rsidR="00F6601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ABC </w:t>
      </w:r>
      <w:proofErr w:type="spellStart"/>
      <w:r w:rsidR="00F6601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Zdrowie</w:t>
      </w:r>
      <w:proofErr w:type="spellEnd"/>
      <w:r w:rsidR="00F6601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. </w:t>
      </w:r>
      <w:proofErr w:type="spellStart"/>
      <w:r w:rsidR="008377A0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Zawartość</w:t>
      </w:r>
      <w:proofErr w:type="spellEnd"/>
      <w:r w:rsidR="008377A0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8377A0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selenu</w:t>
      </w:r>
      <w:proofErr w:type="spellEnd"/>
      <w:r w:rsidR="008377A0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w </w:t>
      </w:r>
      <w:proofErr w:type="spellStart"/>
      <w:r w:rsidR="008377A0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kawie</w:t>
      </w:r>
      <w:proofErr w:type="spellEnd"/>
      <w:r w:rsidR="008377A0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8377A0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bezkofeinowej</w:t>
      </w:r>
      <w:proofErr w:type="spellEnd"/>
      <w:r w:rsidR="008377A0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837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[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Selenium content in decaffeinated coffee</w:t>
      </w:r>
      <w:r w:rsidR="00837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]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</w:t>
      </w:r>
      <w:r w:rsidR="00837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8377A0" w:rsidRPr="00837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https://zywienie.abczdrowie.pl/bezkofeinowa-kawa-instant-przygotowana-z-woda</w:t>
      </w:r>
      <w:r w:rsidR="00837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 Polish. A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cces</w:t>
      </w:r>
      <w:r w:rsidR="00837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sed </w:t>
      </w:r>
      <w:r w:rsidR="00F6601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6 Jul</w:t>
      </w:r>
      <w:r w:rsidR="00837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2021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</w:t>
      </w:r>
    </w:p>
    <w:p w:rsidR="00E01286" w:rsidRPr="00E01286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51.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</w:r>
      <w:r w:rsidR="00837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Diet and Fitness today. 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Amount of selenium in coffee. </w:t>
      </w:r>
      <w:r w:rsidR="008377A0" w:rsidRPr="00837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http://www.dietandfitnesstoday.com/selenium-in-coffee.php</w:t>
      </w:r>
      <w:r w:rsidR="00837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 A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ccessed </w:t>
      </w:r>
      <w:r w:rsidR="00F6601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6 Jul</w:t>
      </w:r>
      <w:r w:rsidR="008377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2021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</w:t>
      </w:r>
    </w:p>
    <w:p w:rsidR="00E01286" w:rsidRPr="00113C3F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52.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113C3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Rybicka </w:t>
      </w:r>
      <w:r w:rsidR="000664B5" w:rsidRPr="00113C3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, Krawczyk M, Stanisz E, </w:t>
      </w:r>
      <w:proofErr w:type="spellStart"/>
      <w:r w:rsidR="000664B5" w:rsidRPr="00F6601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liszczyńska-Świgło</w:t>
      </w:r>
      <w:proofErr w:type="spellEnd"/>
      <w:r w:rsidR="000664B5" w:rsidRPr="00F6601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</w:t>
      </w:r>
      <w:r w:rsidR="000664B5" w:rsidRPr="000664B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  <w:r w:rsidR="000664B5">
        <w:rPr>
          <w:rFonts w:ascii="Calibri" w:hAnsi="Calibri" w:cs="Calibri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="000664B5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lenium</w:t>
      </w:r>
      <w:proofErr w:type="spellEnd"/>
      <w:r w:rsidR="000664B5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0664B5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</w:t>
      </w:r>
      <w:proofErr w:type="spellEnd"/>
      <w:r w:rsidR="000664B5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0664B5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uten-free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roducts. Plant Foods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um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utr</w:t>
      </w:r>
      <w:proofErr w:type="spellEnd"/>
      <w:r w:rsidR="000664B5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2015;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70</w:t>
      </w:r>
      <w:r w:rsidR="000664B5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2):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28-34.</w:t>
      </w:r>
    </w:p>
    <w:p w:rsidR="00E01286" w:rsidRPr="00E01286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53.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  <w:t>U</w:t>
      </w:r>
      <w:r w:rsidR="000664B5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lewicz </w:t>
      </w:r>
      <w:proofErr w:type="spellStart"/>
      <w:r w:rsidR="000664B5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gulska</w:t>
      </w:r>
      <w:proofErr w:type="spellEnd"/>
      <w:r w:rsidR="000664B5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. Selen w roślinnych surowcach leczniczych, zawartość, rozmieszczenie i wzajemne relacje z innymi pierwiastkami. </w:t>
      </w:r>
      <w:proofErr w:type="spellStart"/>
      <w:r w:rsidR="000664B5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Praca</w:t>
      </w:r>
      <w:proofErr w:type="spellEnd"/>
      <w:r w:rsidR="000664B5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0664B5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doktorska</w:t>
      </w:r>
      <w:proofErr w:type="spellEnd"/>
      <w:r w:rsidR="000664B5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0664B5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wykonana</w:t>
      </w:r>
      <w:proofErr w:type="spellEnd"/>
      <w:r w:rsidR="000664B5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w </w:t>
      </w:r>
      <w:proofErr w:type="spellStart"/>
      <w:r w:rsidR="000664B5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Akademii</w:t>
      </w:r>
      <w:proofErr w:type="spellEnd"/>
      <w:r w:rsidR="000664B5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0664B5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Medycznej</w:t>
      </w:r>
      <w:proofErr w:type="spellEnd"/>
      <w:r w:rsidR="000664B5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w </w:t>
      </w:r>
      <w:proofErr w:type="spellStart"/>
      <w:r w:rsidR="000664B5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Gdańsku</w:t>
      </w:r>
      <w:proofErr w:type="spellEnd"/>
      <w:r w:rsidR="00066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 2008.</w:t>
      </w:r>
      <w:r w:rsidR="000664B5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066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[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Selenium in medicinal plant raw materials, 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lastRenderedPageBreak/>
        <w:t xml:space="preserve">content, distribution and interplay between selenium and other elements. PhD Thesis, Medical Academy in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Gdańsk</w:t>
      </w:r>
      <w:proofErr w:type="spellEnd"/>
      <w:r w:rsidR="00066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. 2008.]. 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Polish.</w:t>
      </w:r>
    </w:p>
    <w:p w:rsidR="00E01286" w:rsidRPr="00E01286" w:rsidRDefault="000664B5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54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Masłowsk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J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Gawłosk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A.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Spektralne</w:t>
      </w:r>
      <w:proofErr w:type="spellEnd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metody</w:t>
      </w:r>
      <w:proofErr w:type="spellEnd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oznaczania</w:t>
      </w:r>
      <w:proofErr w:type="spellEnd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śladowych</w:t>
      </w:r>
      <w:proofErr w:type="spellEnd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ilości</w:t>
      </w:r>
      <w:proofErr w:type="spellEnd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selenu</w:t>
      </w:r>
      <w:proofErr w:type="spellEnd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w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wodach</w:t>
      </w:r>
      <w:proofErr w:type="spellEnd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naturalnych</w:t>
      </w:r>
      <w:proofErr w:type="spellEnd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oraz</w:t>
      </w:r>
      <w:proofErr w:type="spellEnd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sokach</w:t>
      </w:r>
      <w:proofErr w:type="spellEnd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owocowych</w:t>
      </w:r>
      <w:proofErr w:type="spellEnd"/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[</w:t>
      </w:r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A comparison of spectral methods for the determination of trace quantities of selenium in natural drinking water and fruit juic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]</w:t>
      </w:r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. </w:t>
      </w:r>
      <w:proofErr w:type="spellStart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Bromat</w:t>
      </w:r>
      <w:proofErr w:type="spellEnd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Chem</w:t>
      </w:r>
      <w:proofErr w:type="spellEnd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Toksyko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 2000;1:</w:t>
      </w:r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91-7. Polish.</w:t>
      </w:r>
    </w:p>
    <w:p w:rsidR="00E01286" w:rsidRPr="00E01286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55.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</w:r>
      <w:r w:rsidR="00F6601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Diet and Fitness today. 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Amount of selenium in lemonade. </w:t>
      </w:r>
      <w:r w:rsidR="000664B5" w:rsidRPr="00066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http://www.dietandfitnesstoday.com/selenium-in-lemonade.php</w:t>
      </w:r>
      <w:r w:rsidR="00066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 A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ccessed </w:t>
      </w:r>
      <w:r w:rsidR="00F6601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6</w:t>
      </w:r>
      <w:r w:rsidR="00066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F6601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Jul</w:t>
      </w:r>
      <w:r w:rsidR="000664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2021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</w:t>
      </w:r>
    </w:p>
    <w:p w:rsidR="00E01286" w:rsidRPr="00113C3F" w:rsidRDefault="00BB65DE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56.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  <w:t>Kordialik-Bogacka E. Wartość żywieniowa piwa [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utritional</w:t>
      </w:r>
      <w:proofErr w:type="spellEnd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alue</w:t>
      </w:r>
      <w:proofErr w:type="spellEnd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eer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</w:t>
      </w:r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In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alczycka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, Duda-Chodak A, Jaworska G, Tarko T,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ditors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Żywność projektowana. </w:t>
      </w:r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raków: Oddział Małopolski Polskiego Towarzystwa Technologów Żywności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 2011. p</w:t>
      </w:r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124-134.</w:t>
      </w:r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lish</w:t>
      </w:r>
      <w:proofErr w:type="spellEnd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E01286" w:rsidRPr="00E01286" w:rsidRDefault="00BB65DE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57.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iesteruk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. Właściwości termofizyczne żywności. Część II [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rmophysical</w:t>
      </w:r>
      <w:proofErr w:type="spellEnd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operties</w:t>
      </w:r>
      <w:proofErr w:type="spellEnd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f </w:t>
      </w:r>
      <w:proofErr w:type="spellStart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ood</w:t>
      </w:r>
      <w:proofErr w:type="spellEnd"/>
      <w:r w:rsidR="00E0128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Part 2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]. </w:t>
      </w:r>
      <w:proofErr w:type="spellStart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Białystok</w:t>
      </w:r>
      <w:proofErr w:type="spellEnd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: </w:t>
      </w:r>
      <w:proofErr w:type="spellStart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Wydawnictwa</w:t>
      </w:r>
      <w:proofErr w:type="spellEnd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Politechniki</w:t>
      </w:r>
      <w:proofErr w:type="spellEnd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Białostockiej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; 1999</w:t>
      </w:r>
      <w:r w:rsidR="00E01286"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 Polish.</w:t>
      </w:r>
    </w:p>
    <w:p w:rsidR="00E01286" w:rsidRPr="00113C3F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58.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</w:r>
      <w:r w:rsidR="00F6601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Diet and Fitness today. 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Selenium content in alcoholic beverages. </w:t>
      </w:r>
      <w:r w:rsidR="00C44DD4" w:rsidRPr="00C44D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http://www.dietandfitnesstoday.com/selenium-in-alcohol.php</w:t>
      </w:r>
      <w:r w:rsidR="00C44D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. Polish. </w:t>
      </w:r>
      <w:proofErr w:type="spellStart"/>
      <w:r w:rsidR="00C44DD4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cessed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F66016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6 Jul 2021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E01286" w:rsidRPr="00E01286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59.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  <w:t>Łukasiak J, Ostrowska H</w:t>
      </w:r>
      <w:r w:rsidR="00C44DD4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Książka kucharska [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cipe</w:t>
      </w:r>
      <w:proofErr w:type="spellEnd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ook</w:t>
      </w:r>
      <w:proofErr w:type="spellEnd"/>
      <w:r w:rsidR="00C44DD4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. 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7th ed.</w:t>
      </w:r>
      <w:r w:rsidR="00C44DD4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ar</w:t>
      </w:r>
      <w:r w:rsidR="00C44DD4"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zawa: Wydawnictwo spółdzielcze; 1990.</w:t>
      </w:r>
      <w:r w:rsidRPr="00113C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Polish.</w:t>
      </w:r>
    </w:p>
    <w:p w:rsidR="00E01286" w:rsidRPr="00E01286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60.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</w:r>
      <w:r w:rsidR="00F6601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Hello Tesco. </w:t>
      </w:r>
      <w:proofErr w:type="spellStart"/>
      <w:r w:rsidR="00C44D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Przepis</w:t>
      </w:r>
      <w:proofErr w:type="spellEnd"/>
      <w:r w:rsidR="00C44D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C44D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na</w:t>
      </w:r>
      <w:proofErr w:type="spellEnd"/>
      <w:r w:rsidR="00C44D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C44D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majonez</w:t>
      </w:r>
      <w:proofErr w:type="spellEnd"/>
      <w:r w:rsidR="00C44D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[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Recipe for mayonnaise</w:t>
      </w:r>
      <w:r w:rsidR="00C44D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]. </w:t>
      </w:r>
      <w:r w:rsidR="00C44DD4" w:rsidRPr="00C44D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https://www.tesco.pl/smaczna-strona/porady/jak-zrobic-domowy-majonez-178.html</w:t>
      </w:r>
      <w:r w:rsidR="00C44D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. Polish. Accessed </w:t>
      </w:r>
      <w:r w:rsidR="002D1BC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6</w:t>
      </w:r>
      <w:r w:rsidR="00C44D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2D1BC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Jul 2021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</w:t>
      </w:r>
    </w:p>
    <w:p w:rsidR="00E01286" w:rsidRPr="00E01286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61.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</w:r>
      <w:proofErr w:type="spellStart"/>
      <w:r w:rsidR="002D1BC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Aromatyczne</w:t>
      </w:r>
      <w:proofErr w:type="spellEnd"/>
      <w:r w:rsidR="002D1BC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2D1BC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inspiracje</w:t>
      </w:r>
      <w:proofErr w:type="spellEnd"/>
      <w:r w:rsidR="002D1BC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. </w:t>
      </w:r>
      <w:proofErr w:type="spellStart"/>
      <w:r w:rsidR="00C44D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Przepis</w:t>
      </w:r>
      <w:proofErr w:type="spellEnd"/>
      <w:r w:rsidR="00C44D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C44D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na</w:t>
      </w:r>
      <w:proofErr w:type="spellEnd"/>
      <w:r w:rsidR="00C44D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C44D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pizzę</w:t>
      </w:r>
      <w:proofErr w:type="spellEnd"/>
      <w:r w:rsidR="00C44D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[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Recipe for pr</w:t>
      </w:r>
      <w:r w:rsidR="00C44D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eparing pizza].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C44DD4" w:rsidRPr="00C44D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http://aromatyczneinspiracje.blogspot.com/2012/02/pizza-z-szynka-pieczarkami-i-kukurydza.html</w:t>
      </w:r>
      <w:r w:rsidR="00C44D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 Polish. A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ccessed </w:t>
      </w:r>
      <w:r w:rsidR="002D1BC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6 Jul 2021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.</w:t>
      </w:r>
    </w:p>
    <w:p w:rsidR="00E01286" w:rsidRPr="00E01286" w:rsidRDefault="00E01286" w:rsidP="00E01286">
      <w:pPr>
        <w:spacing w:after="120"/>
        <w:ind w:left="426" w:hanging="426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62.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ab/>
      </w:r>
      <w:proofErr w:type="spellStart"/>
      <w:r w:rsidR="002D1BC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Kwestia</w:t>
      </w:r>
      <w:proofErr w:type="spellEnd"/>
      <w:r w:rsidR="002D1BC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2D1BC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smaku</w:t>
      </w:r>
      <w:proofErr w:type="spellEnd"/>
      <w:r w:rsidR="002D1BC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. </w:t>
      </w:r>
      <w:proofErr w:type="spellStart"/>
      <w:r w:rsidR="00C44D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Przepis</w:t>
      </w:r>
      <w:proofErr w:type="spellEnd"/>
      <w:r w:rsidR="00C44D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C44D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na</w:t>
      </w:r>
      <w:proofErr w:type="spellEnd"/>
      <w:r w:rsidR="00C44D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tort [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Recipe for preparing chocolate layer cake</w:t>
      </w:r>
      <w:r w:rsidR="00C44D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].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2D1BCA" w:rsidRPr="002D1BC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http://www.kwestiasmaku.com/przepis/torcik-czekoladowy-przekladany</w:t>
      </w:r>
      <w:r w:rsidR="002D1BC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. </w:t>
      </w:r>
      <w:r w:rsidR="00C44D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Polish. Accessed </w:t>
      </w:r>
      <w:r w:rsidR="002D1BC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6</w:t>
      </w:r>
      <w:r w:rsidR="00C44D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2D1BC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Jul 2021</w:t>
      </w:r>
      <w:r w:rsidRPr="00E0128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. </w:t>
      </w:r>
    </w:p>
    <w:p w:rsidR="00E01286" w:rsidRDefault="00E01286" w:rsidP="00226313">
      <w:pPr>
        <w:spacing w:after="1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</w:p>
    <w:p w:rsidR="00113C3F" w:rsidRDefault="00113C3F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br w:type="page"/>
      </w:r>
    </w:p>
    <w:p w:rsidR="00113C3F" w:rsidRDefault="00113C3F" w:rsidP="00226313">
      <w:pPr>
        <w:spacing w:after="1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lastRenderedPageBreak/>
        <w:t>Appendix 2. Controls’ diagnoses by ICD-X codes</w:t>
      </w:r>
    </w:p>
    <w:tbl>
      <w:tblPr>
        <w:tblW w:w="17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01"/>
        <w:gridCol w:w="889"/>
      </w:tblGrid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D-X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ber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5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6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6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6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7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0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0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0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2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OS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3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1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2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1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1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2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2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2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2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3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3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4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4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4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4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5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6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7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7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7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7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8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8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9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1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2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4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4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4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4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J8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2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3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4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4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4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4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4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4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6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7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8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8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8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8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9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1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1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4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6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8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1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1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1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2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2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9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4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0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0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0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3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5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5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5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5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5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6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0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0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2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3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S4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7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8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8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8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9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9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2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7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8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ssing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13C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</w:tr>
      <w:tr w:rsidR="00113C3F" w:rsidRPr="00113C3F" w:rsidTr="00113C3F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</w:tcPr>
          <w:p w:rsidR="00113C3F" w:rsidRPr="00113C3F" w:rsidRDefault="00113C3F" w:rsidP="00113C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:rsidR="00113C3F" w:rsidRPr="00113C3F" w:rsidRDefault="00113C3F" w:rsidP="00113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:rsidR="00113C3F" w:rsidRDefault="00113C3F" w:rsidP="00226313">
      <w:pPr>
        <w:spacing w:after="1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</w:p>
    <w:p w:rsidR="00113C3F" w:rsidRPr="00E01286" w:rsidRDefault="00113C3F" w:rsidP="00226313">
      <w:pPr>
        <w:spacing w:after="1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</w:p>
    <w:sectPr w:rsidR="00113C3F" w:rsidRPr="00E01286" w:rsidSect="005254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B72E47"/>
    <w:rsid w:val="000231D7"/>
    <w:rsid w:val="0004461E"/>
    <w:rsid w:val="00053A1F"/>
    <w:rsid w:val="00064723"/>
    <w:rsid w:val="000664B5"/>
    <w:rsid w:val="0007290A"/>
    <w:rsid w:val="00080377"/>
    <w:rsid w:val="000C4F78"/>
    <w:rsid w:val="000D43C3"/>
    <w:rsid w:val="000F1159"/>
    <w:rsid w:val="00113C3F"/>
    <w:rsid w:val="00150564"/>
    <w:rsid w:val="00171837"/>
    <w:rsid w:val="00173B87"/>
    <w:rsid w:val="001848DD"/>
    <w:rsid w:val="001874AC"/>
    <w:rsid w:val="001930B8"/>
    <w:rsid w:val="001A3D7D"/>
    <w:rsid w:val="001E1632"/>
    <w:rsid w:val="001F0871"/>
    <w:rsid w:val="001F7D47"/>
    <w:rsid w:val="00226313"/>
    <w:rsid w:val="002557ED"/>
    <w:rsid w:val="00265E6F"/>
    <w:rsid w:val="002A4F2A"/>
    <w:rsid w:val="002C0824"/>
    <w:rsid w:val="002C3781"/>
    <w:rsid w:val="002D1BCA"/>
    <w:rsid w:val="00314075"/>
    <w:rsid w:val="00315CB0"/>
    <w:rsid w:val="003365A2"/>
    <w:rsid w:val="003451BC"/>
    <w:rsid w:val="003A64AB"/>
    <w:rsid w:val="003B6C59"/>
    <w:rsid w:val="003C1DA6"/>
    <w:rsid w:val="003E5909"/>
    <w:rsid w:val="0042196F"/>
    <w:rsid w:val="00436E35"/>
    <w:rsid w:val="00452EA7"/>
    <w:rsid w:val="00464685"/>
    <w:rsid w:val="004834C7"/>
    <w:rsid w:val="00491D1E"/>
    <w:rsid w:val="004D7AE5"/>
    <w:rsid w:val="004E25F4"/>
    <w:rsid w:val="00504899"/>
    <w:rsid w:val="00506C9D"/>
    <w:rsid w:val="00523B49"/>
    <w:rsid w:val="00525419"/>
    <w:rsid w:val="005263F0"/>
    <w:rsid w:val="00530196"/>
    <w:rsid w:val="00544032"/>
    <w:rsid w:val="00562078"/>
    <w:rsid w:val="00572C48"/>
    <w:rsid w:val="00573A86"/>
    <w:rsid w:val="005756AF"/>
    <w:rsid w:val="005763EE"/>
    <w:rsid w:val="005901A2"/>
    <w:rsid w:val="005915F2"/>
    <w:rsid w:val="005A653A"/>
    <w:rsid w:val="005A73EE"/>
    <w:rsid w:val="005B07E2"/>
    <w:rsid w:val="005B68A7"/>
    <w:rsid w:val="005C02DD"/>
    <w:rsid w:val="005C3D1F"/>
    <w:rsid w:val="005D4A40"/>
    <w:rsid w:val="005E180A"/>
    <w:rsid w:val="005E49D1"/>
    <w:rsid w:val="006124C5"/>
    <w:rsid w:val="00624C28"/>
    <w:rsid w:val="00672DA8"/>
    <w:rsid w:val="00677564"/>
    <w:rsid w:val="0068687E"/>
    <w:rsid w:val="006903F4"/>
    <w:rsid w:val="0069366A"/>
    <w:rsid w:val="00694A42"/>
    <w:rsid w:val="006B35E9"/>
    <w:rsid w:val="00740B49"/>
    <w:rsid w:val="00755182"/>
    <w:rsid w:val="00795DFA"/>
    <w:rsid w:val="007A33F6"/>
    <w:rsid w:val="007C343C"/>
    <w:rsid w:val="007D03DC"/>
    <w:rsid w:val="007D1E8A"/>
    <w:rsid w:val="007E4771"/>
    <w:rsid w:val="00813E7D"/>
    <w:rsid w:val="008377A0"/>
    <w:rsid w:val="0085742E"/>
    <w:rsid w:val="008A25C4"/>
    <w:rsid w:val="008D6C21"/>
    <w:rsid w:val="008D7F5C"/>
    <w:rsid w:val="008F3E6D"/>
    <w:rsid w:val="00907EEC"/>
    <w:rsid w:val="009249F2"/>
    <w:rsid w:val="00927CB6"/>
    <w:rsid w:val="00935FDA"/>
    <w:rsid w:val="00941293"/>
    <w:rsid w:val="00975054"/>
    <w:rsid w:val="00976492"/>
    <w:rsid w:val="0098182F"/>
    <w:rsid w:val="00981A38"/>
    <w:rsid w:val="009958E1"/>
    <w:rsid w:val="009D5CE8"/>
    <w:rsid w:val="009E7E2F"/>
    <w:rsid w:val="009F69C3"/>
    <w:rsid w:val="009F6C16"/>
    <w:rsid w:val="00A135D1"/>
    <w:rsid w:val="00A41D7B"/>
    <w:rsid w:val="00A66E39"/>
    <w:rsid w:val="00A774B9"/>
    <w:rsid w:val="00AA4C0E"/>
    <w:rsid w:val="00AB54D0"/>
    <w:rsid w:val="00AC190C"/>
    <w:rsid w:val="00AC40B9"/>
    <w:rsid w:val="00AC5505"/>
    <w:rsid w:val="00AE716C"/>
    <w:rsid w:val="00AF557C"/>
    <w:rsid w:val="00B06A5B"/>
    <w:rsid w:val="00B160E3"/>
    <w:rsid w:val="00B52AFA"/>
    <w:rsid w:val="00B72E47"/>
    <w:rsid w:val="00B82AFE"/>
    <w:rsid w:val="00B92868"/>
    <w:rsid w:val="00B9661A"/>
    <w:rsid w:val="00BB38D8"/>
    <w:rsid w:val="00BB65DE"/>
    <w:rsid w:val="00BB74EA"/>
    <w:rsid w:val="00BC2030"/>
    <w:rsid w:val="00BC3635"/>
    <w:rsid w:val="00BD5EA9"/>
    <w:rsid w:val="00BF4D91"/>
    <w:rsid w:val="00C0278B"/>
    <w:rsid w:val="00C05AF2"/>
    <w:rsid w:val="00C231D1"/>
    <w:rsid w:val="00C2672F"/>
    <w:rsid w:val="00C26A34"/>
    <w:rsid w:val="00C44DD4"/>
    <w:rsid w:val="00C47501"/>
    <w:rsid w:val="00C61104"/>
    <w:rsid w:val="00C83ECF"/>
    <w:rsid w:val="00C95442"/>
    <w:rsid w:val="00CA04C3"/>
    <w:rsid w:val="00CA79CC"/>
    <w:rsid w:val="00CF2D88"/>
    <w:rsid w:val="00D0331B"/>
    <w:rsid w:val="00D2071D"/>
    <w:rsid w:val="00D3614D"/>
    <w:rsid w:val="00D754E7"/>
    <w:rsid w:val="00DA4C64"/>
    <w:rsid w:val="00DC7634"/>
    <w:rsid w:val="00DD5AB7"/>
    <w:rsid w:val="00DE5D60"/>
    <w:rsid w:val="00DE6584"/>
    <w:rsid w:val="00DF606E"/>
    <w:rsid w:val="00E01286"/>
    <w:rsid w:val="00E55359"/>
    <w:rsid w:val="00E826B7"/>
    <w:rsid w:val="00E94CE8"/>
    <w:rsid w:val="00EA56A9"/>
    <w:rsid w:val="00EC3758"/>
    <w:rsid w:val="00EF6AF5"/>
    <w:rsid w:val="00F32B19"/>
    <w:rsid w:val="00F461C1"/>
    <w:rsid w:val="00F66016"/>
    <w:rsid w:val="00F82ABF"/>
    <w:rsid w:val="00F85F3F"/>
    <w:rsid w:val="00F866ED"/>
    <w:rsid w:val="00FA3039"/>
    <w:rsid w:val="00FA61EB"/>
    <w:rsid w:val="00FE5A03"/>
    <w:rsid w:val="00FE6C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2541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72E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cze">
    <w:name w:val="Hyperlink"/>
    <w:basedOn w:val="Domylnaczcionkaakapitu"/>
    <w:uiPriority w:val="99"/>
    <w:unhideWhenUsed/>
    <w:rsid w:val="00C0278B"/>
    <w:rPr>
      <w:color w:val="0563C1" w:themeColor="hyperlink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26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26313"/>
    <w:rPr>
      <w:rFonts w:ascii="Segoe UI" w:hAnsi="Segoe UI" w:cs="Segoe UI"/>
      <w:sz w:val="18"/>
      <w:szCs w:val="18"/>
    </w:rPr>
  </w:style>
  <w:style w:type="character" w:styleId="UyteHipercze">
    <w:name w:val="FollowedHyperlink"/>
    <w:basedOn w:val="Domylnaczcionkaakapitu"/>
    <w:uiPriority w:val="99"/>
    <w:semiHidden/>
    <w:unhideWhenUsed/>
    <w:rsid w:val="00BF4D91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38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2714</Words>
  <Characters>15472</Characters>
  <Application>Microsoft Office Word</Application>
  <DocSecurity>0</DocSecurity>
  <Lines>128</Lines>
  <Paragraphs>3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gustyniak Małgorzata</dc:creator>
  <cp:lastModifiedBy>Aleksander Galas</cp:lastModifiedBy>
  <cp:revision>3</cp:revision>
  <cp:lastPrinted>2021-07-06T08:51:00Z</cp:lastPrinted>
  <dcterms:created xsi:type="dcterms:W3CDTF">2022-02-17T13:24:00Z</dcterms:created>
  <dcterms:modified xsi:type="dcterms:W3CDTF">2022-02-17T13:28:00Z</dcterms:modified>
</cp:coreProperties>
</file>